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D0CF2" w14:textId="0A201643" w:rsidR="006133FA" w:rsidRPr="00CC446D" w:rsidRDefault="00C61351" w:rsidP="00127B7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58293556"/>
      <w:r w:rsidRPr="00CC446D">
        <w:rPr>
          <w:rFonts w:ascii="Times New Roman" w:hAnsi="Times New Roman" w:cs="Times New Roman"/>
          <w:b/>
          <w:sz w:val="24"/>
          <w:szCs w:val="24"/>
        </w:rPr>
        <w:t>Title</w:t>
      </w:r>
      <w:r w:rsidR="00CE3D61" w:rsidRPr="00CC446D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4C148F" w:rsidRPr="00CC446D">
        <w:rPr>
          <w:rFonts w:ascii="Times New Roman" w:hAnsi="Times New Roman" w:cs="Times New Roman"/>
          <w:b/>
          <w:sz w:val="24"/>
          <w:szCs w:val="24"/>
        </w:rPr>
        <w:t>Spectinamide</w:t>
      </w:r>
      <w:proofErr w:type="spellEnd"/>
      <w:r w:rsidR="004C148F" w:rsidRPr="00CC44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4FFC" w:rsidRPr="00CC446D">
        <w:rPr>
          <w:rFonts w:ascii="Times New Roman" w:hAnsi="Times New Roman" w:cs="Times New Roman"/>
          <w:b/>
          <w:sz w:val="24"/>
          <w:szCs w:val="24"/>
        </w:rPr>
        <w:t>MBX</w:t>
      </w:r>
      <w:r w:rsidR="00084FFC">
        <w:rPr>
          <w:rFonts w:ascii="Times New Roman" w:hAnsi="Times New Roman" w:cs="Times New Roman"/>
          <w:b/>
          <w:sz w:val="24"/>
          <w:szCs w:val="24"/>
        </w:rPr>
        <w:t>-</w:t>
      </w:r>
      <w:r w:rsidR="004C148F" w:rsidRPr="00CC446D">
        <w:rPr>
          <w:rFonts w:ascii="Times New Roman" w:hAnsi="Times New Roman" w:cs="Times New Roman"/>
          <w:b/>
          <w:sz w:val="24"/>
          <w:szCs w:val="24"/>
        </w:rPr>
        <w:t xml:space="preserve">4888A exhibits favorable lesion and tissue distribution and promotes treatment shortening in advanced murine models of tuberculosis </w:t>
      </w:r>
    </w:p>
    <w:p w14:paraId="3C28EF7E" w14:textId="77777777" w:rsidR="00B1641A" w:rsidRPr="00CC446D" w:rsidRDefault="00B1641A" w:rsidP="00127B7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CE8014" w14:textId="77777777" w:rsidR="002D15F0" w:rsidRPr="0020192B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192B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4B1474E7" w14:textId="19501096" w:rsidR="002D15F0" w:rsidRPr="0020192B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C2CEF8C">
        <w:rPr>
          <w:rFonts w:ascii="Times New Roman" w:hAnsi="Times New Roman" w:cs="Times New Roman"/>
          <w:sz w:val="24"/>
          <w:szCs w:val="24"/>
        </w:rPr>
        <w:t>Allison A. Bauman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5C2CEF8C">
        <w:rPr>
          <w:rFonts w:ascii="Times New Roman" w:hAnsi="Times New Roman" w:cs="Times New Roman"/>
          <w:sz w:val="24"/>
          <w:szCs w:val="24"/>
        </w:rPr>
        <w:t xml:space="preserve">, Jansy P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Sarathy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Firat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Kaya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Lisa M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Massoudi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Michael S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Scherman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Courtney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Hastings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4F2D">
        <w:rPr>
          <w:rFonts w:ascii="Times New Roman" w:hAnsi="Times New Roman" w:cs="Times New Roman"/>
          <w:sz w:val="24"/>
          <w:szCs w:val="24"/>
        </w:rPr>
        <w:t>Jiuy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u</w:t>
      </w:r>
      <w:r w:rsidRPr="002F2D3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5C2CEF8C">
        <w:rPr>
          <w:rFonts w:ascii="Times New Roman" w:hAnsi="Times New Roman" w:cs="Times New Roman"/>
          <w:sz w:val="24"/>
          <w:szCs w:val="24"/>
        </w:rPr>
        <w:t xml:space="preserve">Min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Xie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Elizabeth J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Brooks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Michelle E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Ramey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sabelle L. Jones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5C2CEF8C">
        <w:rPr>
          <w:rFonts w:ascii="Times New Roman" w:hAnsi="Times New Roman" w:cs="Times New Roman"/>
          <w:sz w:val="24"/>
          <w:szCs w:val="24"/>
        </w:rPr>
        <w:t>Noalani D. Benedict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5C2CEF8C">
        <w:rPr>
          <w:rFonts w:ascii="Times New Roman" w:hAnsi="Times New Roman" w:cs="Times New Roman"/>
          <w:sz w:val="24"/>
          <w:szCs w:val="24"/>
        </w:rPr>
        <w:t xml:space="preserve">, Madelyn R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Mac</w:t>
      </w:r>
      <w:r>
        <w:rPr>
          <w:rFonts w:ascii="Times New Roman" w:hAnsi="Times New Roman" w:cs="Times New Roman"/>
          <w:sz w:val="24"/>
          <w:szCs w:val="24"/>
        </w:rPr>
        <w:t>l</w:t>
      </w:r>
      <w:r w:rsidRPr="5C2CEF8C">
        <w:rPr>
          <w:rFonts w:ascii="Times New Roman" w:hAnsi="Times New Roman" w:cs="Times New Roman"/>
          <w:sz w:val="24"/>
          <w:szCs w:val="24"/>
        </w:rPr>
        <w:t>aughlin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>, Jake A. Miller-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Dawson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</w:t>
      </w:r>
      <w:r w:rsidR="00B3554C">
        <w:rPr>
          <w:rFonts w:ascii="Times New Roman" w:hAnsi="Times New Roman" w:cs="Times New Roman"/>
          <w:sz w:val="24"/>
          <w:szCs w:val="24"/>
        </w:rPr>
        <w:t xml:space="preserve">Samanthi L. </w:t>
      </w:r>
      <w:proofErr w:type="spellStart"/>
      <w:r w:rsidR="00B3554C">
        <w:rPr>
          <w:rFonts w:ascii="Times New Roman" w:hAnsi="Times New Roman" w:cs="Times New Roman"/>
          <w:sz w:val="24"/>
          <w:szCs w:val="24"/>
        </w:rPr>
        <w:t>Waidyarachchi</w:t>
      </w:r>
      <w:r w:rsidR="00B3554C" w:rsidRPr="001E0BE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="00B3554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ichelle M. </w:t>
      </w:r>
      <w:proofErr w:type="spellStart"/>
      <w:r>
        <w:rPr>
          <w:rFonts w:ascii="Times New Roman" w:hAnsi="Times New Roman" w:cs="Times New Roman"/>
          <w:sz w:val="24"/>
          <w:szCs w:val="24"/>
        </w:rPr>
        <w:t>Butler</w:t>
      </w:r>
      <w:r w:rsidRPr="002F2D3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3554C">
        <w:rPr>
          <w:rFonts w:ascii="Times New Roman" w:hAnsi="Times New Roman" w:cs="Times New Roman"/>
          <w:sz w:val="24"/>
          <w:szCs w:val="24"/>
        </w:rPr>
        <w:t xml:space="preserve">Terry L. </w:t>
      </w:r>
      <w:proofErr w:type="spellStart"/>
      <w:r w:rsidR="00B3554C">
        <w:rPr>
          <w:rFonts w:ascii="Times New Roman" w:hAnsi="Times New Roman" w:cs="Times New Roman"/>
          <w:sz w:val="24"/>
          <w:szCs w:val="24"/>
        </w:rPr>
        <w:t>Bowlin</w:t>
      </w:r>
      <w:r w:rsidR="00B3554C" w:rsidRPr="002F2D3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="00B3554C">
        <w:rPr>
          <w:rFonts w:ascii="Times New Roman" w:hAnsi="Times New Roman" w:cs="Times New Roman"/>
          <w:sz w:val="24"/>
          <w:szCs w:val="24"/>
        </w:rPr>
        <w:t xml:space="preserve">, </w:t>
      </w:r>
      <w:r w:rsidRPr="5C2CEF8C">
        <w:rPr>
          <w:rFonts w:ascii="Times New Roman" w:hAnsi="Times New Roman" w:cs="Times New Roman"/>
          <w:sz w:val="24"/>
          <w:szCs w:val="24"/>
        </w:rPr>
        <w:t xml:space="preserve">Matthew D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Zimmerman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>, A</w:t>
      </w:r>
      <w:r w:rsidR="00721C64">
        <w:rPr>
          <w:rFonts w:ascii="Times New Roman" w:hAnsi="Times New Roman" w:cs="Times New Roman"/>
          <w:sz w:val="24"/>
          <w:szCs w:val="24"/>
        </w:rPr>
        <w:t xml:space="preserve">nne </w:t>
      </w:r>
      <w:r w:rsidRPr="5C2CEF8C">
        <w:rPr>
          <w:rFonts w:ascii="Times New Roman" w:hAnsi="Times New Roman" w:cs="Times New Roman"/>
          <w:sz w:val="24"/>
          <w:szCs w:val="24"/>
        </w:rPr>
        <w:t xml:space="preserve">J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Lenaerts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Bernd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Meiboh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>, Mercedes Gonzalez-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Juarrero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Michael A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Lyons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Véronique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Dartois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 xml:space="preserve">, Richard E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5C2CEF8C">
        <w:rPr>
          <w:rFonts w:ascii="Times New Roman" w:hAnsi="Times New Roman" w:cs="Times New Roman"/>
          <w:sz w:val="24"/>
          <w:szCs w:val="24"/>
        </w:rPr>
        <w:t>,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5C2CEF8C">
        <w:rPr>
          <w:rFonts w:ascii="Times New Roman" w:hAnsi="Times New Roman" w:cs="Times New Roman"/>
          <w:sz w:val="24"/>
          <w:szCs w:val="24"/>
        </w:rPr>
        <w:t xml:space="preserve">and Gregory T. </w:t>
      </w:r>
      <w:proofErr w:type="spellStart"/>
      <w:r w:rsidRPr="5C2CEF8C">
        <w:rPr>
          <w:rFonts w:ascii="Times New Roman" w:hAnsi="Times New Roman" w:cs="Times New Roman"/>
          <w:sz w:val="24"/>
          <w:szCs w:val="24"/>
        </w:rPr>
        <w:t>Robertson</w:t>
      </w:r>
      <w:r w:rsidRPr="5C2CEF8C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</w:p>
    <w:p w14:paraId="20C7E783" w14:textId="77777777" w:rsidR="002D15F0" w:rsidRPr="0020192B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019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filiation:</w:t>
      </w:r>
    </w:p>
    <w:p w14:paraId="30094C5B" w14:textId="77777777" w:rsidR="002D15F0" w:rsidRPr="0020192B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821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>Mycobacteria</w:t>
      </w:r>
      <w:proofErr w:type="spellEnd"/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Laboratories, Department of Microbiology, Immunology and Pathology, Colorado State University, Fort Collins, Colorado, </w:t>
      </w:r>
      <w:r w:rsidRPr="00BD1F51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FC308A3" w14:textId="77777777" w:rsidR="002D15F0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66138036"/>
      <w:proofErr w:type="spellStart"/>
      <w:r w:rsidRPr="004821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iscovery and Innov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ckensack Meridian School of Medicine, </w:t>
      </w:r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tley, New Jersey, </w:t>
      </w:r>
      <w:r w:rsidRPr="00BD1F51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"/>
    <w:p w14:paraId="282F3D4B" w14:textId="77777777" w:rsidR="002D15F0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077D57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spellEnd"/>
      <w:r w:rsidRPr="00077D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hemical Biology &amp; Therapeutics, St. Jude Children’s Research Hospital, Memphis, Tennessee, </w:t>
      </w:r>
      <w:r w:rsidRPr="00BD1F51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Pr="00077D5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74F2543" w14:textId="77777777" w:rsidR="002D15F0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2F2D3D">
        <w:rPr>
          <w:rFonts w:ascii="Times New Roman" w:hAnsi="Times New Roman" w:cs="Times New Roman"/>
          <w:color w:val="000000" w:themeColor="text1"/>
          <w:sz w:val="24"/>
          <w:szCs w:val="24"/>
        </w:rPr>
        <w:t>Microbiotix</w:t>
      </w:r>
      <w:proofErr w:type="spellEnd"/>
      <w:r w:rsidRPr="002F2D3D">
        <w:rPr>
          <w:rFonts w:ascii="Times New Roman" w:hAnsi="Times New Roman" w:cs="Times New Roman"/>
          <w:color w:val="000000" w:themeColor="text1"/>
          <w:sz w:val="24"/>
          <w:szCs w:val="24"/>
        </w:rPr>
        <w:t>, Inc., Worcester, MA 01605, USA</w:t>
      </w:r>
    </w:p>
    <w:p w14:paraId="72554BF6" w14:textId="77777777" w:rsidR="002D15F0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D32D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llege of Pharmacy, Department of Pharmaceutical Sciences, University of Tennessee Health Sciences Center, Memphis, Tennessee, </w:t>
      </w:r>
      <w:r w:rsidRPr="00BD1F51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Pr="00D32D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14:paraId="4D50074A" w14:textId="77777777" w:rsidR="002D15F0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proofErr w:type="spellEnd"/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thor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egory.</w:t>
      </w:r>
      <w:r w:rsidRPr="0020192B">
        <w:rPr>
          <w:rFonts w:ascii="Times New Roman" w:hAnsi="Times New Roman" w:cs="Times New Roman"/>
          <w:color w:val="000000" w:themeColor="text1"/>
          <w:sz w:val="24"/>
          <w:szCs w:val="24"/>
        </w:rPr>
        <w:t>Robertson@colostate.edu</w:t>
      </w:r>
    </w:p>
    <w:p w14:paraId="12348384" w14:textId="77777777" w:rsidR="002D15F0" w:rsidRDefault="002D15F0" w:rsidP="002D15F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8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word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berculosis, relaps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seu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drug combinations, C3HeB/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eJ</w:t>
      </w:r>
      <w:proofErr w:type="spellEnd"/>
    </w:p>
    <w:p w14:paraId="55CDCF93" w14:textId="720A4576" w:rsidR="004B21B0" w:rsidRDefault="002D15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bookmarkStart w:id="2" w:name="_Hlk165030982"/>
      <w:r>
        <w:rPr>
          <w:rFonts w:ascii="Times New Roman" w:hAnsi="Times New Roman" w:cs="Times New Roman"/>
          <w:bCs/>
          <w:sz w:val="24"/>
          <w:szCs w:val="24"/>
        </w:rPr>
        <w:t xml:space="preserve">Diverse mouse pathology </w:t>
      </w:r>
      <w:r w:rsidR="007F5C27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regimen performance</w:t>
      </w:r>
      <w:bookmarkEnd w:id="2"/>
      <w:r w:rsidRPr="00D17F6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0"/>
      <w:r w:rsidR="00C40DB7" w:rsidRPr="00CC446D">
        <w:rPr>
          <w:rFonts w:ascii="Times New Roman" w:hAnsi="Times New Roman" w:cs="Times New Roman"/>
          <w:b/>
          <w:sz w:val="24"/>
          <w:szCs w:val="24"/>
        </w:rPr>
        <w:br w:type="page"/>
      </w:r>
      <w:r w:rsidR="001B1FEE" w:rsidRPr="005401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Table </w:t>
      </w:r>
      <w:r w:rsidR="001B1FE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B1FEE" w:rsidRPr="0054016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B21B0" w:rsidRPr="005401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21B0" w:rsidRPr="004B21B0">
        <w:rPr>
          <w:rFonts w:ascii="Times New Roman" w:hAnsi="Times New Roman" w:cs="Times New Roman"/>
          <w:sz w:val="24"/>
          <w:szCs w:val="24"/>
        </w:rPr>
        <w:t xml:space="preserve">P values using the Fisher's exact test for the proportions of mice relapsing </w:t>
      </w:r>
      <w:r w:rsidR="00815FBB">
        <w:rPr>
          <w:rFonts w:ascii="Times New Roman" w:hAnsi="Times New Roman" w:cs="Times New Roman"/>
          <w:sz w:val="24"/>
          <w:szCs w:val="24"/>
        </w:rPr>
        <w:t>3-months (</w:t>
      </w:r>
      <w:r w:rsidR="004B21B0" w:rsidRPr="004B21B0">
        <w:rPr>
          <w:rFonts w:ascii="Times New Roman" w:hAnsi="Times New Roman" w:cs="Times New Roman"/>
          <w:sz w:val="24"/>
          <w:szCs w:val="24"/>
        </w:rPr>
        <w:t>12 weeks</w:t>
      </w:r>
      <w:r w:rsidR="00815FBB">
        <w:rPr>
          <w:rFonts w:ascii="Times New Roman" w:hAnsi="Times New Roman" w:cs="Times New Roman"/>
          <w:sz w:val="24"/>
          <w:szCs w:val="24"/>
        </w:rPr>
        <w:t>)</w:t>
      </w:r>
      <w:r w:rsidR="004B21B0" w:rsidRPr="004B21B0">
        <w:rPr>
          <w:rFonts w:ascii="Times New Roman" w:hAnsi="Times New Roman" w:cs="Times New Roman"/>
          <w:sz w:val="24"/>
          <w:szCs w:val="24"/>
        </w:rPr>
        <w:t xml:space="preserve"> after </w:t>
      </w:r>
      <w:r w:rsidR="004B21B0">
        <w:rPr>
          <w:rFonts w:ascii="Times New Roman" w:hAnsi="Times New Roman" w:cs="Times New Roman"/>
          <w:sz w:val="24"/>
          <w:szCs w:val="24"/>
        </w:rPr>
        <w:t>2HRZE/HR</w:t>
      </w:r>
      <w:r w:rsidR="00E34F2B">
        <w:rPr>
          <w:rFonts w:ascii="Times New Roman" w:hAnsi="Times New Roman" w:cs="Times New Roman"/>
          <w:sz w:val="24"/>
          <w:szCs w:val="24"/>
        </w:rPr>
        <w:t xml:space="preserve"> </w:t>
      </w:r>
      <w:r w:rsidR="004B21B0">
        <w:rPr>
          <w:rFonts w:ascii="Times New Roman" w:hAnsi="Times New Roman" w:cs="Times New Roman"/>
          <w:sz w:val="24"/>
          <w:szCs w:val="24"/>
        </w:rPr>
        <w:t xml:space="preserve">or </w:t>
      </w:r>
      <w:r w:rsidR="00E34F2B">
        <w:rPr>
          <w:rFonts w:ascii="Times New Roman" w:hAnsi="Times New Roman" w:cs="Times New Roman"/>
          <w:sz w:val="24"/>
          <w:szCs w:val="24"/>
        </w:rPr>
        <w:t xml:space="preserve">2HRZE/HR plus </w:t>
      </w:r>
      <w:r w:rsidR="00084FFC">
        <w:rPr>
          <w:rFonts w:ascii="Times New Roman" w:hAnsi="Times New Roman" w:cs="Times New Roman"/>
          <w:sz w:val="24"/>
          <w:szCs w:val="24"/>
        </w:rPr>
        <w:t>MBX-</w:t>
      </w:r>
      <w:r w:rsidR="00E34F2B">
        <w:rPr>
          <w:rFonts w:ascii="Times New Roman" w:hAnsi="Times New Roman" w:cs="Times New Roman"/>
          <w:sz w:val="24"/>
          <w:szCs w:val="24"/>
        </w:rPr>
        <w:t xml:space="preserve">4888A </w:t>
      </w:r>
      <w:r w:rsidR="004B21B0">
        <w:rPr>
          <w:rFonts w:ascii="Times New Roman" w:hAnsi="Times New Roman" w:cs="Times New Roman"/>
          <w:sz w:val="24"/>
          <w:szCs w:val="24"/>
        </w:rPr>
        <w:t xml:space="preserve">for </w:t>
      </w:r>
      <w:r w:rsidR="004B21B0" w:rsidRPr="004B21B0">
        <w:rPr>
          <w:rFonts w:ascii="Times New Roman" w:hAnsi="Times New Roman" w:cs="Times New Roman"/>
          <w:sz w:val="24"/>
          <w:szCs w:val="24"/>
        </w:rPr>
        <w:t>the indicated treatment time (in months)</w:t>
      </w:r>
      <w:r w:rsidR="004B21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207" w:type="dxa"/>
        <w:tblInd w:w="-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1980"/>
        <w:gridCol w:w="1890"/>
        <w:gridCol w:w="1800"/>
        <w:gridCol w:w="1657"/>
      </w:tblGrid>
      <w:tr w:rsidR="00815FBB" w:rsidRPr="00356943" w14:paraId="363680D0" w14:textId="77777777" w:rsidTr="00655134">
        <w:trPr>
          <w:trHeight w:val="218"/>
        </w:trPr>
        <w:tc>
          <w:tcPr>
            <w:tcW w:w="2880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39FD1C77" w14:textId="03A574BD" w:rsidR="00815FBB" w:rsidRPr="00356943" w:rsidRDefault="00A135A8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LB/c arm:</w:t>
            </w:r>
          </w:p>
          <w:p w14:paraId="51C7868F" w14:textId="3E39E6AF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men/Treatment duration in months</w:t>
            </w:r>
          </w:p>
        </w:tc>
        <w:tc>
          <w:tcPr>
            <w:tcW w:w="3870" w:type="dxa"/>
            <w:gridSpan w:val="2"/>
            <w:shd w:val="clear" w:color="000000" w:fill="FFD966"/>
            <w:noWrap/>
            <w:vAlign w:val="center"/>
          </w:tcPr>
          <w:p w14:paraId="0CC480C8" w14:textId="7EAF1752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ZE</w:t>
            </w:r>
            <w:r w:rsidR="00A135A8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HR</w:t>
            </w:r>
          </w:p>
        </w:tc>
        <w:tc>
          <w:tcPr>
            <w:tcW w:w="3457" w:type="dxa"/>
            <w:gridSpan w:val="2"/>
            <w:shd w:val="clear" w:color="000000" w:fill="DDEBF7"/>
            <w:noWrap/>
            <w:vAlign w:val="center"/>
          </w:tcPr>
          <w:p w14:paraId="65E8FCC8" w14:textId="44358ABA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ZE</w:t>
            </w:r>
            <w:r w:rsidR="00A135A8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HR</w:t>
            </w: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="00922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88A</w:t>
            </w:r>
          </w:p>
        </w:tc>
      </w:tr>
      <w:tr w:rsidR="00815FBB" w:rsidRPr="00356943" w14:paraId="2E084915" w14:textId="77777777" w:rsidTr="00655134">
        <w:trPr>
          <w:trHeight w:val="218"/>
        </w:trPr>
        <w:tc>
          <w:tcPr>
            <w:tcW w:w="2880" w:type="dxa"/>
            <w:gridSpan w:val="2"/>
            <w:vMerge/>
            <w:shd w:val="clear" w:color="auto" w:fill="F2F2F2" w:themeFill="background1" w:themeFillShade="F2"/>
            <w:vAlign w:val="center"/>
            <w:hideMark/>
          </w:tcPr>
          <w:p w14:paraId="3F4BE6E7" w14:textId="77777777" w:rsidR="00815FBB" w:rsidRPr="00356943" w:rsidRDefault="00815FBB" w:rsidP="007709F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000000" w:fill="FFD966"/>
            <w:noWrap/>
            <w:vAlign w:val="center"/>
            <w:hideMark/>
          </w:tcPr>
          <w:p w14:paraId="5DE5EEE7" w14:textId="3EE0F1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3+3</w:t>
            </w:r>
          </w:p>
        </w:tc>
        <w:tc>
          <w:tcPr>
            <w:tcW w:w="1890" w:type="dxa"/>
            <w:shd w:val="clear" w:color="000000" w:fill="FFD966"/>
            <w:noWrap/>
            <w:vAlign w:val="center"/>
            <w:hideMark/>
          </w:tcPr>
          <w:p w14:paraId="590AFC97" w14:textId="68814F2A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4+3</w:t>
            </w:r>
          </w:p>
        </w:tc>
        <w:tc>
          <w:tcPr>
            <w:tcW w:w="1800" w:type="dxa"/>
            <w:shd w:val="clear" w:color="000000" w:fill="DDEBF7"/>
            <w:noWrap/>
            <w:vAlign w:val="center"/>
            <w:hideMark/>
          </w:tcPr>
          <w:p w14:paraId="49255A8C" w14:textId="4BCFDF68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3+3</w:t>
            </w:r>
          </w:p>
        </w:tc>
        <w:tc>
          <w:tcPr>
            <w:tcW w:w="1657" w:type="dxa"/>
            <w:shd w:val="clear" w:color="000000" w:fill="DDEBF7"/>
            <w:noWrap/>
            <w:vAlign w:val="center"/>
            <w:hideMark/>
          </w:tcPr>
          <w:p w14:paraId="390F788A" w14:textId="7F05DD85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4+3</w:t>
            </w:r>
          </w:p>
        </w:tc>
      </w:tr>
      <w:tr w:rsidR="00815FBB" w:rsidRPr="00356943" w14:paraId="34BECEFC" w14:textId="77777777" w:rsidTr="00655134">
        <w:trPr>
          <w:trHeight w:val="218"/>
        </w:trPr>
        <w:tc>
          <w:tcPr>
            <w:tcW w:w="1890" w:type="dxa"/>
            <w:vMerge w:val="restart"/>
            <w:shd w:val="clear" w:color="000000" w:fill="FFD966"/>
            <w:noWrap/>
            <w:vAlign w:val="center"/>
            <w:hideMark/>
          </w:tcPr>
          <w:p w14:paraId="0EE87EC7" w14:textId="4870A923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ZE</w:t>
            </w:r>
            <w:r w:rsidR="00E34F2B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HR</w:t>
            </w:r>
          </w:p>
        </w:tc>
        <w:tc>
          <w:tcPr>
            <w:tcW w:w="990" w:type="dxa"/>
            <w:shd w:val="clear" w:color="000000" w:fill="FFD966"/>
            <w:noWrap/>
            <w:vAlign w:val="center"/>
            <w:hideMark/>
          </w:tcPr>
          <w:p w14:paraId="08544B19" w14:textId="419E2176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3+3</w:t>
            </w:r>
          </w:p>
        </w:tc>
        <w:tc>
          <w:tcPr>
            <w:tcW w:w="1980" w:type="dxa"/>
            <w:shd w:val="clear" w:color="auto" w:fill="D0CECE" w:themeFill="background2" w:themeFillShade="E6"/>
            <w:noWrap/>
            <w:vAlign w:val="center"/>
            <w:hideMark/>
          </w:tcPr>
          <w:p w14:paraId="24D1B767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center"/>
            <w:hideMark/>
          </w:tcPr>
          <w:p w14:paraId="1C75C289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D0CECE" w:themeFill="background2" w:themeFillShade="E6"/>
            <w:noWrap/>
            <w:vAlign w:val="center"/>
            <w:hideMark/>
          </w:tcPr>
          <w:p w14:paraId="6F1ADB35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shd w:val="clear" w:color="auto" w:fill="D0CECE" w:themeFill="background2" w:themeFillShade="E6"/>
            <w:noWrap/>
            <w:vAlign w:val="center"/>
            <w:hideMark/>
          </w:tcPr>
          <w:p w14:paraId="74586C5F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5FBB" w:rsidRPr="00356943" w14:paraId="3CFEF06B" w14:textId="77777777" w:rsidTr="00655134">
        <w:trPr>
          <w:trHeight w:val="218"/>
        </w:trPr>
        <w:tc>
          <w:tcPr>
            <w:tcW w:w="1890" w:type="dxa"/>
            <w:vMerge/>
            <w:vAlign w:val="center"/>
            <w:hideMark/>
          </w:tcPr>
          <w:p w14:paraId="17177962" w14:textId="77777777" w:rsidR="00815FBB" w:rsidRPr="00356943" w:rsidRDefault="00815FBB" w:rsidP="007709F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000000" w:fill="FFD966"/>
            <w:noWrap/>
            <w:vAlign w:val="center"/>
            <w:hideMark/>
          </w:tcPr>
          <w:p w14:paraId="7A98644A" w14:textId="69F323C4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4+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4C53DC" w14:textId="7BCB97E5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3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center"/>
            <w:hideMark/>
          </w:tcPr>
          <w:p w14:paraId="6239E4D4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shd w:val="clear" w:color="auto" w:fill="D0CECE" w:themeFill="background2" w:themeFillShade="E6"/>
            <w:noWrap/>
            <w:vAlign w:val="center"/>
            <w:hideMark/>
          </w:tcPr>
          <w:p w14:paraId="1553CE11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shd w:val="clear" w:color="auto" w:fill="D0CECE" w:themeFill="background2" w:themeFillShade="E6"/>
            <w:noWrap/>
            <w:vAlign w:val="center"/>
            <w:hideMark/>
          </w:tcPr>
          <w:p w14:paraId="4B151979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5FBB" w:rsidRPr="00356943" w14:paraId="79E91432" w14:textId="77777777" w:rsidTr="00655134">
        <w:trPr>
          <w:trHeight w:val="218"/>
        </w:trPr>
        <w:tc>
          <w:tcPr>
            <w:tcW w:w="1890" w:type="dxa"/>
            <w:vMerge w:val="restart"/>
            <w:shd w:val="clear" w:color="000000" w:fill="DDEBF7"/>
            <w:noWrap/>
            <w:vAlign w:val="center"/>
            <w:hideMark/>
          </w:tcPr>
          <w:p w14:paraId="69043E73" w14:textId="44B54EB0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ZE</w:t>
            </w:r>
            <w:r w:rsidR="00E34F2B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HR</w:t>
            </w: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="00E34F2B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88A</w:t>
            </w:r>
          </w:p>
        </w:tc>
        <w:tc>
          <w:tcPr>
            <w:tcW w:w="990" w:type="dxa"/>
            <w:shd w:val="clear" w:color="000000" w:fill="DDEBF7"/>
            <w:noWrap/>
            <w:vAlign w:val="center"/>
            <w:hideMark/>
          </w:tcPr>
          <w:p w14:paraId="62DCC101" w14:textId="20FC1C26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3+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9E52D89" w14:textId="684ADBEA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810C95E" w14:textId="62C68219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sz w:val="20"/>
                <w:szCs w:val="20"/>
              </w:rPr>
              <w:t>0.6546</w:t>
            </w:r>
          </w:p>
        </w:tc>
        <w:tc>
          <w:tcPr>
            <w:tcW w:w="1800" w:type="dxa"/>
            <w:shd w:val="clear" w:color="auto" w:fill="D0CECE" w:themeFill="background2" w:themeFillShade="E6"/>
            <w:noWrap/>
            <w:vAlign w:val="center"/>
            <w:hideMark/>
          </w:tcPr>
          <w:p w14:paraId="174FB9E6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7" w:type="dxa"/>
            <w:shd w:val="clear" w:color="auto" w:fill="D0CECE" w:themeFill="background2" w:themeFillShade="E6"/>
            <w:noWrap/>
            <w:vAlign w:val="center"/>
            <w:hideMark/>
          </w:tcPr>
          <w:p w14:paraId="689B5876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5134" w:rsidRPr="00356943" w14:paraId="0BCC5CD7" w14:textId="77777777" w:rsidTr="00655134">
        <w:trPr>
          <w:trHeight w:val="218"/>
        </w:trPr>
        <w:tc>
          <w:tcPr>
            <w:tcW w:w="1890" w:type="dxa"/>
            <w:vMerge/>
            <w:vAlign w:val="center"/>
            <w:hideMark/>
          </w:tcPr>
          <w:p w14:paraId="7DB8B746" w14:textId="77777777" w:rsidR="00815FBB" w:rsidRPr="00356943" w:rsidRDefault="00815FBB" w:rsidP="007709F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000000" w:fill="DDEBF7"/>
            <w:noWrap/>
            <w:vAlign w:val="center"/>
            <w:hideMark/>
          </w:tcPr>
          <w:p w14:paraId="325BF509" w14:textId="160B3375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4+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CD436CF" w14:textId="2D593555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4476330" w14:textId="1688E426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8D76773" w14:textId="15E1CE76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92</w:t>
            </w:r>
          </w:p>
        </w:tc>
        <w:tc>
          <w:tcPr>
            <w:tcW w:w="1657" w:type="dxa"/>
            <w:shd w:val="clear" w:color="auto" w:fill="D0CECE" w:themeFill="background2" w:themeFillShade="E6"/>
            <w:noWrap/>
            <w:vAlign w:val="center"/>
            <w:hideMark/>
          </w:tcPr>
          <w:p w14:paraId="1AA866D9" w14:textId="77777777" w:rsidR="00815FBB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</w:tr>
    </w:tbl>
    <w:p w14:paraId="235B2AFB" w14:textId="1B6A3DB3" w:rsidR="004B21B0" w:rsidRDefault="004B21B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B21B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10211" w:type="dxa"/>
        <w:tblInd w:w="-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97"/>
        <w:gridCol w:w="971"/>
        <w:gridCol w:w="1358"/>
        <w:gridCol w:w="1148"/>
        <w:gridCol w:w="1360"/>
        <w:gridCol w:w="1358"/>
        <w:gridCol w:w="1148"/>
        <w:gridCol w:w="971"/>
      </w:tblGrid>
      <w:tr w:rsidR="004B21B0" w:rsidRPr="00356943" w14:paraId="09A21E7B" w14:textId="77777777" w:rsidTr="00655134">
        <w:trPr>
          <w:trHeight w:val="207"/>
        </w:trPr>
        <w:tc>
          <w:tcPr>
            <w:tcW w:w="2868" w:type="dxa"/>
            <w:gridSpan w:val="2"/>
            <w:vMerge w:val="restart"/>
            <w:shd w:val="clear" w:color="auto" w:fill="F2F2F2" w:themeFill="background1" w:themeFillShade="F2"/>
            <w:vAlign w:val="center"/>
            <w:hideMark/>
          </w:tcPr>
          <w:p w14:paraId="7D1E3EF4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3HeB/</w:t>
            </w:r>
            <w:proofErr w:type="spellStart"/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J</w:t>
            </w:r>
            <w:proofErr w:type="spellEnd"/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rm: </w:t>
            </w:r>
          </w:p>
          <w:p w14:paraId="0336CBF2" w14:textId="3059B916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men/Treatment duration in months</w:t>
            </w:r>
          </w:p>
        </w:tc>
        <w:tc>
          <w:tcPr>
            <w:tcW w:w="3866" w:type="dxa"/>
            <w:gridSpan w:val="3"/>
            <w:shd w:val="clear" w:color="000000" w:fill="FFD966"/>
            <w:noWrap/>
            <w:vAlign w:val="center"/>
            <w:hideMark/>
          </w:tcPr>
          <w:p w14:paraId="683AA741" w14:textId="6A618AEB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ZE</w:t>
            </w:r>
            <w:r w:rsidR="00A135A8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HR</w:t>
            </w:r>
          </w:p>
        </w:tc>
        <w:tc>
          <w:tcPr>
            <w:tcW w:w="3477" w:type="dxa"/>
            <w:gridSpan w:val="3"/>
            <w:shd w:val="clear" w:color="000000" w:fill="DDEBF7"/>
            <w:noWrap/>
            <w:vAlign w:val="center"/>
            <w:hideMark/>
          </w:tcPr>
          <w:p w14:paraId="2D2F4621" w14:textId="4450B761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ZE</w:t>
            </w:r>
            <w:r w:rsidR="00A135A8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HR</w:t>
            </w: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="00922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88A</w:t>
            </w:r>
          </w:p>
        </w:tc>
      </w:tr>
      <w:tr w:rsidR="00815FBB" w:rsidRPr="00356943" w14:paraId="681C5E8B" w14:textId="77777777" w:rsidTr="00655134">
        <w:trPr>
          <w:trHeight w:val="207"/>
        </w:trPr>
        <w:tc>
          <w:tcPr>
            <w:tcW w:w="2868" w:type="dxa"/>
            <w:gridSpan w:val="2"/>
            <w:vMerge/>
            <w:shd w:val="clear" w:color="auto" w:fill="F2F2F2" w:themeFill="background1" w:themeFillShade="F2"/>
            <w:vAlign w:val="center"/>
            <w:hideMark/>
          </w:tcPr>
          <w:p w14:paraId="2B781AE5" w14:textId="77777777" w:rsidR="00815FBB" w:rsidRPr="00356943" w:rsidRDefault="00815FBB" w:rsidP="00815FB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000000" w:fill="FFD966"/>
            <w:noWrap/>
            <w:vAlign w:val="center"/>
            <w:hideMark/>
          </w:tcPr>
          <w:p w14:paraId="39AC7E3C" w14:textId="4C6773E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3+3</w:t>
            </w:r>
          </w:p>
        </w:tc>
        <w:tc>
          <w:tcPr>
            <w:tcW w:w="1148" w:type="dxa"/>
            <w:shd w:val="clear" w:color="000000" w:fill="FFD966"/>
            <w:noWrap/>
            <w:vAlign w:val="center"/>
            <w:hideMark/>
          </w:tcPr>
          <w:p w14:paraId="2973A2BC" w14:textId="60D4A0F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4+3</w:t>
            </w:r>
          </w:p>
        </w:tc>
        <w:tc>
          <w:tcPr>
            <w:tcW w:w="1360" w:type="dxa"/>
            <w:shd w:val="clear" w:color="000000" w:fill="FFD966"/>
            <w:noWrap/>
            <w:vAlign w:val="center"/>
            <w:hideMark/>
          </w:tcPr>
          <w:p w14:paraId="5436BF17" w14:textId="118800F1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5+3</w:t>
            </w:r>
          </w:p>
        </w:tc>
        <w:tc>
          <w:tcPr>
            <w:tcW w:w="1358" w:type="dxa"/>
            <w:shd w:val="clear" w:color="000000" w:fill="DDEBF7"/>
            <w:noWrap/>
            <w:vAlign w:val="center"/>
            <w:hideMark/>
          </w:tcPr>
          <w:p w14:paraId="534DC96B" w14:textId="6FF41712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3+3</w:t>
            </w:r>
          </w:p>
        </w:tc>
        <w:tc>
          <w:tcPr>
            <w:tcW w:w="1148" w:type="dxa"/>
            <w:shd w:val="clear" w:color="000000" w:fill="DDEBF7"/>
            <w:noWrap/>
            <w:vAlign w:val="center"/>
            <w:hideMark/>
          </w:tcPr>
          <w:p w14:paraId="6A34F592" w14:textId="055DACA4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4+3</w:t>
            </w:r>
          </w:p>
        </w:tc>
        <w:tc>
          <w:tcPr>
            <w:tcW w:w="971" w:type="dxa"/>
            <w:shd w:val="clear" w:color="000000" w:fill="DDEBF7"/>
            <w:noWrap/>
            <w:vAlign w:val="center"/>
            <w:hideMark/>
          </w:tcPr>
          <w:p w14:paraId="0CBDCADE" w14:textId="1D54B940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5+3</w:t>
            </w:r>
          </w:p>
        </w:tc>
      </w:tr>
      <w:tr w:rsidR="00815FBB" w:rsidRPr="00356943" w14:paraId="3481765A" w14:textId="77777777" w:rsidTr="00655134">
        <w:trPr>
          <w:trHeight w:val="207"/>
        </w:trPr>
        <w:tc>
          <w:tcPr>
            <w:tcW w:w="1897" w:type="dxa"/>
            <w:vMerge w:val="restart"/>
            <w:shd w:val="clear" w:color="000000" w:fill="FFD966"/>
            <w:noWrap/>
            <w:vAlign w:val="center"/>
            <w:hideMark/>
          </w:tcPr>
          <w:p w14:paraId="2363E7AB" w14:textId="6B0729A2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ZE</w:t>
            </w:r>
            <w:r w:rsidR="00E34F2B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HR</w:t>
            </w:r>
          </w:p>
        </w:tc>
        <w:tc>
          <w:tcPr>
            <w:tcW w:w="971" w:type="dxa"/>
            <w:shd w:val="clear" w:color="000000" w:fill="FFD966"/>
            <w:noWrap/>
            <w:vAlign w:val="center"/>
            <w:hideMark/>
          </w:tcPr>
          <w:p w14:paraId="4ABB578C" w14:textId="28812BDA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3+3</w:t>
            </w:r>
          </w:p>
        </w:tc>
        <w:tc>
          <w:tcPr>
            <w:tcW w:w="1358" w:type="dxa"/>
            <w:shd w:val="clear" w:color="auto" w:fill="D0CECE" w:themeFill="background2" w:themeFillShade="E6"/>
            <w:noWrap/>
            <w:vAlign w:val="center"/>
            <w:hideMark/>
          </w:tcPr>
          <w:p w14:paraId="101A7A31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8" w:type="dxa"/>
            <w:shd w:val="clear" w:color="auto" w:fill="D0CECE" w:themeFill="background2" w:themeFillShade="E6"/>
            <w:noWrap/>
            <w:vAlign w:val="center"/>
            <w:hideMark/>
          </w:tcPr>
          <w:p w14:paraId="62CE6597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shd w:val="clear" w:color="auto" w:fill="D0CECE" w:themeFill="background2" w:themeFillShade="E6"/>
            <w:noWrap/>
            <w:vAlign w:val="center"/>
            <w:hideMark/>
          </w:tcPr>
          <w:p w14:paraId="231C501D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8" w:type="dxa"/>
            <w:shd w:val="clear" w:color="auto" w:fill="D0CECE" w:themeFill="background2" w:themeFillShade="E6"/>
            <w:noWrap/>
            <w:vAlign w:val="center"/>
            <w:hideMark/>
          </w:tcPr>
          <w:p w14:paraId="103A1E7D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shd w:val="clear" w:color="auto" w:fill="D0CECE" w:themeFill="background2" w:themeFillShade="E6"/>
            <w:noWrap/>
            <w:vAlign w:val="center"/>
            <w:hideMark/>
          </w:tcPr>
          <w:p w14:paraId="20B04C7F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shd w:val="clear" w:color="auto" w:fill="D0CECE" w:themeFill="background2" w:themeFillShade="E6"/>
            <w:noWrap/>
            <w:vAlign w:val="center"/>
            <w:hideMark/>
          </w:tcPr>
          <w:p w14:paraId="267368A0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5FBB" w:rsidRPr="00356943" w14:paraId="20DC2DA1" w14:textId="77777777" w:rsidTr="00655134">
        <w:trPr>
          <w:trHeight w:val="207"/>
        </w:trPr>
        <w:tc>
          <w:tcPr>
            <w:tcW w:w="1897" w:type="dxa"/>
            <w:vMerge/>
            <w:vAlign w:val="center"/>
            <w:hideMark/>
          </w:tcPr>
          <w:p w14:paraId="65A62552" w14:textId="77777777" w:rsidR="00815FBB" w:rsidRPr="00356943" w:rsidRDefault="00815FBB" w:rsidP="00815FB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000000" w:fill="FFD966"/>
            <w:noWrap/>
            <w:vAlign w:val="center"/>
            <w:hideMark/>
          </w:tcPr>
          <w:p w14:paraId="31F2B7B2" w14:textId="783AC492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4+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77DF9A3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6</w:t>
            </w:r>
          </w:p>
        </w:tc>
        <w:tc>
          <w:tcPr>
            <w:tcW w:w="1148" w:type="dxa"/>
            <w:shd w:val="clear" w:color="auto" w:fill="D0CECE" w:themeFill="background2" w:themeFillShade="E6"/>
            <w:noWrap/>
            <w:vAlign w:val="center"/>
            <w:hideMark/>
          </w:tcPr>
          <w:p w14:paraId="46DEB11D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0" w:type="dxa"/>
            <w:shd w:val="clear" w:color="auto" w:fill="D0CECE" w:themeFill="background2" w:themeFillShade="E6"/>
            <w:noWrap/>
            <w:vAlign w:val="center"/>
            <w:hideMark/>
          </w:tcPr>
          <w:p w14:paraId="683D89A3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8" w:type="dxa"/>
            <w:shd w:val="clear" w:color="auto" w:fill="D0CECE" w:themeFill="background2" w:themeFillShade="E6"/>
            <w:noWrap/>
            <w:vAlign w:val="center"/>
            <w:hideMark/>
          </w:tcPr>
          <w:p w14:paraId="1BD625D5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shd w:val="clear" w:color="auto" w:fill="D0CECE" w:themeFill="background2" w:themeFillShade="E6"/>
            <w:noWrap/>
            <w:vAlign w:val="center"/>
            <w:hideMark/>
          </w:tcPr>
          <w:p w14:paraId="01761A46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shd w:val="clear" w:color="auto" w:fill="D0CECE" w:themeFill="background2" w:themeFillShade="E6"/>
            <w:noWrap/>
            <w:vAlign w:val="center"/>
            <w:hideMark/>
          </w:tcPr>
          <w:p w14:paraId="2ADAA441" w14:textId="77777777" w:rsidR="00815FBB" w:rsidRPr="00356943" w:rsidRDefault="00815FBB" w:rsidP="00815F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B21B0" w:rsidRPr="00356943" w14:paraId="18BE69E3" w14:textId="77777777" w:rsidTr="00655134">
        <w:trPr>
          <w:trHeight w:val="217"/>
        </w:trPr>
        <w:tc>
          <w:tcPr>
            <w:tcW w:w="1897" w:type="dxa"/>
            <w:vMerge/>
            <w:vAlign w:val="center"/>
            <w:hideMark/>
          </w:tcPr>
          <w:p w14:paraId="39CF3A90" w14:textId="77777777" w:rsidR="004B21B0" w:rsidRPr="00356943" w:rsidRDefault="004B21B0" w:rsidP="007709F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000000" w:fill="FFD966"/>
            <w:noWrap/>
            <w:vAlign w:val="center"/>
            <w:hideMark/>
          </w:tcPr>
          <w:p w14:paraId="5E0689EE" w14:textId="643D4C3E" w:rsidR="004B21B0" w:rsidRPr="00356943" w:rsidRDefault="00815FB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5</w:t>
            </w:r>
            <w:r w:rsidR="004B21B0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BE648ED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88814B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4</w:t>
            </w:r>
          </w:p>
        </w:tc>
        <w:tc>
          <w:tcPr>
            <w:tcW w:w="1360" w:type="dxa"/>
            <w:shd w:val="clear" w:color="auto" w:fill="D0CECE" w:themeFill="background2" w:themeFillShade="E6"/>
            <w:noWrap/>
            <w:vAlign w:val="center"/>
            <w:hideMark/>
          </w:tcPr>
          <w:p w14:paraId="6BD4E1E0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8" w:type="dxa"/>
            <w:shd w:val="clear" w:color="auto" w:fill="D0CECE" w:themeFill="background2" w:themeFillShade="E6"/>
            <w:noWrap/>
            <w:vAlign w:val="center"/>
            <w:hideMark/>
          </w:tcPr>
          <w:p w14:paraId="60EA4117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shd w:val="clear" w:color="auto" w:fill="D0CECE" w:themeFill="background2" w:themeFillShade="E6"/>
            <w:noWrap/>
            <w:vAlign w:val="center"/>
            <w:hideMark/>
          </w:tcPr>
          <w:p w14:paraId="15CFECCB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shd w:val="clear" w:color="auto" w:fill="D0CECE" w:themeFill="background2" w:themeFillShade="E6"/>
            <w:noWrap/>
            <w:vAlign w:val="center"/>
            <w:hideMark/>
          </w:tcPr>
          <w:p w14:paraId="64BBEEA0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B21B0" w:rsidRPr="00356943" w14:paraId="61A35ED6" w14:textId="77777777" w:rsidTr="00655134">
        <w:trPr>
          <w:trHeight w:val="207"/>
        </w:trPr>
        <w:tc>
          <w:tcPr>
            <w:tcW w:w="1897" w:type="dxa"/>
            <w:vMerge w:val="restart"/>
            <w:shd w:val="clear" w:color="000000" w:fill="DDEBF7"/>
            <w:noWrap/>
            <w:vAlign w:val="center"/>
            <w:hideMark/>
          </w:tcPr>
          <w:p w14:paraId="5BF0E34F" w14:textId="3A21B484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ZE</w:t>
            </w:r>
            <w:r w:rsidR="00E34F2B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HR</w:t>
            </w: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="00E34F2B"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88A</w:t>
            </w:r>
          </w:p>
        </w:tc>
        <w:tc>
          <w:tcPr>
            <w:tcW w:w="971" w:type="dxa"/>
            <w:shd w:val="clear" w:color="000000" w:fill="DDEBF7"/>
            <w:noWrap/>
            <w:vAlign w:val="center"/>
            <w:hideMark/>
          </w:tcPr>
          <w:p w14:paraId="434D303B" w14:textId="0157275E" w:rsidR="004B21B0" w:rsidRPr="00356943" w:rsidRDefault="00E34F2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3+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3401BCF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D77758B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sz w:val="20"/>
                <w:szCs w:val="20"/>
              </w:rPr>
              <w:t>0.32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E528D1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2</w:t>
            </w:r>
          </w:p>
        </w:tc>
        <w:tc>
          <w:tcPr>
            <w:tcW w:w="1358" w:type="dxa"/>
            <w:shd w:val="clear" w:color="auto" w:fill="D0CECE" w:themeFill="background2" w:themeFillShade="E6"/>
            <w:noWrap/>
            <w:vAlign w:val="center"/>
            <w:hideMark/>
          </w:tcPr>
          <w:p w14:paraId="445BCA2B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8" w:type="dxa"/>
            <w:shd w:val="clear" w:color="auto" w:fill="D0CECE" w:themeFill="background2" w:themeFillShade="E6"/>
            <w:noWrap/>
            <w:vAlign w:val="center"/>
            <w:hideMark/>
          </w:tcPr>
          <w:p w14:paraId="1067B15C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1" w:type="dxa"/>
            <w:shd w:val="clear" w:color="auto" w:fill="D0CECE" w:themeFill="background2" w:themeFillShade="E6"/>
            <w:noWrap/>
            <w:vAlign w:val="center"/>
            <w:hideMark/>
          </w:tcPr>
          <w:p w14:paraId="750BD2D0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B21B0" w:rsidRPr="00356943" w14:paraId="2AE9B1B4" w14:textId="77777777" w:rsidTr="00655134">
        <w:trPr>
          <w:trHeight w:val="207"/>
        </w:trPr>
        <w:tc>
          <w:tcPr>
            <w:tcW w:w="1897" w:type="dxa"/>
            <w:vMerge/>
            <w:vAlign w:val="center"/>
            <w:hideMark/>
          </w:tcPr>
          <w:p w14:paraId="537A1986" w14:textId="77777777" w:rsidR="004B21B0" w:rsidRPr="00356943" w:rsidRDefault="004B21B0" w:rsidP="007709F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000000" w:fill="DDEBF7"/>
            <w:noWrap/>
            <w:vAlign w:val="center"/>
            <w:hideMark/>
          </w:tcPr>
          <w:p w14:paraId="0E320518" w14:textId="56F1DB51" w:rsidR="004B21B0" w:rsidRPr="00356943" w:rsidRDefault="00E34F2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4+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FFA3446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B43101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7C8C975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CE55C08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2</w:t>
            </w:r>
          </w:p>
        </w:tc>
        <w:tc>
          <w:tcPr>
            <w:tcW w:w="1148" w:type="dxa"/>
            <w:shd w:val="clear" w:color="auto" w:fill="D0CECE" w:themeFill="background2" w:themeFillShade="E6"/>
            <w:noWrap/>
            <w:vAlign w:val="center"/>
            <w:hideMark/>
          </w:tcPr>
          <w:p w14:paraId="5608602B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1" w:type="dxa"/>
            <w:shd w:val="clear" w:color="auto" w:fill="D0CECE" w:themeFill="background2" w:themeFillShade="E6"/>
            <w:noWrap/>
            <w:vAlign w:val="center"/>
            <w:hideMark/>
          </w:tcPr>
          <w:p w14:paraId="1A5E337B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B21B0" w:rsidRPr="00356943" w14:paraId="1B0A53E5" w14:textId="77777777" w:rsidTr="00655134">
        <w:trPr>
          <w:trHeight w:val="217"/>
        </w:trPr>
        <w:tc>
          <w:tcPr>
            <w:tcW w:w="1897" w:type="dxa"/>
            <w:vMerge/>
            <w:vAlign w:val="center"/>
            <w:hideMark/>
          </w:tcPr>
          <w:p w14:paraId="62530CD2" w14:textId="77777777" w:rsidR="004B21B0" w:rsidRPr="00356943" w:rsidRDefault="004B21B0" w:rsidP="007709F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000000" w:fill="DDEBF7"/>
            <w:noWrap/>
            <w:vAlign w:val="center"/>
            <w:hideMark/>
          </w:tcPr>
          <w:p w14:paraId="271FCA9A" w14:textId="5A1D1683" w:rsidR="004B21B0" w:rsidRPr="00356943" w:rsidRDefault="00E34F2B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5+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9AC4885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166D03D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4F774C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3A06EDC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C9B602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1</w:t>
            </w:r>
          </w:p>
        </w:tc>
        <w:tc>
          <w:tcPr>
            <w:tcW w:w="971" w:type="dxa"/>
            <w:shd w:val="clear" w:color="auto" w:fill="D0CECE" w:themeFill="background2" w:themeFillShade="E6"/>
            <w:noWrap/>
            <w:vAlign w:val="center"/>
            <w:hideMark/>
          </w:tcPr>
          <w:p w14:paraId="3158142A" w14:textId="77777777" w:rsidR="004B21B0" w:rsidRPr="00356943" w:rsidRDefault="004B21B0" w:rsidP="007709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</w:tr>
    </w:tbl>
    <w:p w14:paraId="0D8C628A" w14:textId="77777777" w:rsidR="005714B1" w:rsidRDefault="005714B1" w:rsidP="005714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7F52DC" w14:textId="77777777" w:rsidR="005714B1" w:rsidRDefault="005714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5C1B89" w14:textId="5611C82F" w:rsidR="005714B1" w:rsidRPr="00D14BA1" w:rsidRDefault="005714B1" w:rsidP="005714B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. </w:t>
      </w:r>
      <w:r w:rsidRPr="00D14B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41FB">
        <w:rPr>
          <w:rFonts w:ascii="Times New Roman" w:hAnsi="Times New Roman" w:cs="Times New Roman"/>
          <w:b/>
          <w:sz w:val="24"/>
          <w:szCs w:val="24"/>
        </w:rPr>
        <w:t>2</w:t>
      </w:r>
      <w:r w:rsidRPr="00D14BA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14BA1">
        <w:rPr>
          <w:rFonts w:ascii="Times New Roman" w:hAnsi="Times New Roman" w:cs="Times New Roman"/>
          <w:bCs/>
          <w:sz w:val="24"/>
          <w:szCs w:val="24"/>
        </w:rPr>
        <w:t>Percent (%) lung involvement per lesion type at the start of treatment by LIRA.</w:t>
      </w:r>
    </w:p>
    <w:tbl>
      <w:tblPr>
        <w:tblW w:w="950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089"/>
        <w:gridCol w:w="1174"/>
        <w:gridCol w:w="1174"/>
        <w:gridCol w:w="1174"/>
        <w:gridCol w:w="1174"/>
        <w:gridCol w:w="1174"/>
        <w:gridCol w:w="1387"/>
        <w:gridCol w:w="1154"/>
      </w:tblGrid>
      <w:tr w:rsidR="005714B1" w:rsidRPr="001B2158" w14:paraId="09D79C92" w14:textId="77777777" w:rsidTr="00500DF8">
        <w:trPr>
          <w:trHeight w:val="288"/>
          <w:jc w:val="center"/>
        </w:trPr>
        <w:tc>
          <w:tcPr>
            <w:tcW w:w="1089" w:type="dxa"/>
            <w:vMerge w:val="restart"/>
            <w:shd w:val="clear" w:color="auto" w:fill="D9D9D9" w:themeFill="background1" w:themeFillShade="D9"/>
            <w:noWrap/>
            <w:vAlign w:val="bottom"/>
          </w:tcPr>
          <w:p w14:paraId="3A995F24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7257" w:type="dxa"/>
            <w:gridSpan w:val="6"/>
            <w:shd w:val="clear" w:color="auto" w:fill="D9D9D9" w:themeFill="background1" w:themeFillShade="D9"/>
            <w:noWrap/>
            <w:vAlign w:val="bottom"/>
          </w:tcPr>
          <w:p w14:paraId="28E3B209" w14:textId="77777777" w:rsidR="005714B1" w:rsidRPr="00356943" w:rsidRDefault="005714B1" w:rsidP="00500D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(%) lung involvement per lesion type at the start of treatment</w:t>
            </w:r>
          </w:p>
        </w:tc>
        <w:tc>
          <w:tcPr>
            <w:tcW w:w="1154" w:type="dxa"/>
            <w:vMerge w:val="restart"/>
            <w:shd w:val="clear" w:color="auto" w:fill="D9D9D9" w:themeFill="background1" w:themeFillShade="D9"/>
            <w:noWrap/>
            <w:vAlign w:val="bottom"/>
          </w:tcPr>
          <w:p w14:paraId="4231C176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# of Type Is</w:t>
            </w:r>
          </w:p>
        </w:tc>
      </w:tr>
      <w:tr w:rsidR="005714B1" w:rsidRPr="001B2158" w14:paraId="2A361B6D" w14:textId="77777777" w:rsidTr="00500DF8">
        <w:trPr>
          <w:trHeight w:val="288"/>
          <w:jc w:val="center"/>
        </w:trPr>
        <w:tc>
          <w:tcPr>
            <w:tcW w:w="1089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F9E3234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62F8D253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y Tissue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7EA9A765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ype I - </w:t>
            </w:r>
            <w:proofErr w:type="spellStart"/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seum</w:t>
            </w:r>
            <w:proofErr w:type="spellEnd"/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4D87C773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 II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6CFB670F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 III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03AD93F4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 I - Rim</w:t>
            </w:r>
          </w:p>
        </w:tc>
        <w:tc>
          <w:tcPr>
            <w:tcW w:w="1387" w:type="dxa"/>
            <w:shd w:val="clear" w:color="auto" w:fill="D9D9D9" w:themeFill="background1" w:themeFillShade="D9"/>
            <w:noWrap/>
            <w:vAlign w:val="bottom"/>
            <w:hideMark/>
          </w:tcPr>
          <w:p w14:paraId="3511A187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known/Misc</w:t>
            </w:r>
          </w:p>
        </w:tc>
        <w:tc>
          <w:tcPr>
            <w:tcW w:w="1154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06E8021" w14:textId="77777777" w:rsidR="005714B1" w:rsidRPr="00356943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714B1" w:rsidRPr="001B2158" w14:paraId="4D84D649" w14:textId="77777777" w:rsidTr="00500DF8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8C6E93B" w14:textId="77777777" w:rsidR="005714B1" w:rsidRPr="00356943" w:rsidRDefault="005714B1" w:rsidP="00500D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 K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1EE7077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35D3004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907D86F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D06CFAC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959DFE9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7EFD319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6823DAD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714B1" w:rsidRPr="001B2158" w14:paraId="344DE909" w14:textId="77777777" w:rsidTr="00500DF8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1D9073" w14:textId="77777777" w:rsidR="005714B1" w:rsidRPr="00356943" w:rsidRDefault="005714B1" w:rsidP="00500D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 L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53B7521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5093574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D545B09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8355570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11B9C8E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B51B885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20A45A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714B1" w:rsidRPr="001B2158" w14:paraId="29E23810" w14:textId="77777777" w:rsidTr="00500DF8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BF1DE08" w14:textId="77777777" w:rsidR="005714B1" w:rsidRPr="00356943" w:rsidRDefault="005714B1" w:rsidP="00500D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 M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8DF91A0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3E29439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65D142B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BDB77B6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D8C3C88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7FB2F30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A4DE8A1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714B1" w:rsidRPr="001B2158" w14:paraId="14F62A90" w14:textId="77777777" w:rsidTr="00500DF8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68D93E7" w14:textId="77777777" w:rsidR="005714B1" w:rsidRPr="00356943" w:rsidRDefault="005714B1" w:rsidP="00500D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 N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06FF9CE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2CF3B76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328FFBA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76E73E96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2058ED4A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E93FFD6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ECA60F3" w14:textId="77777777" w:rsidR="005714B1" w:rsidRPr="00356943" w:rsidRDefault="005714B1" w:rsidP="00500D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714B1" w:rsidRPr="001B2158" w14:paraId="6D607835" w14:textId="77777777" w:rsidTr="00500DF8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2CB9973" w14:textId="77777777" w:rsidR="005714B1" w:rsidRPr="00C82B09" w:rsidRDefault="005714B1" w:rsidP="00500D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17CAA107" w14:textId="77777777" w:rsidR="005714B1" w:rsidRPr="00C82B09" w:rsidRDefault="005714B1" w:rsidP="00500D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.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39051A0" w14:textId="77777777" w:rsidR="005714B1" w:rsidRPr="00C82B09" w:rsidRDefault="005714B1" w:rsidP="00500D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29836EC" w14:textId="77777777" w:rsidR="005714B1" w:rsidRPr="00C82B09" w:rsidRDefault="005714B1" w:rsidP="00500D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47FE6BC" w14:textId="77777777" w:rsidR="005714B1" w:rsidRPr="00C82B09" w:rsidRDefault="005714B1" w:rsidP="00500D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9C37C76" w14:textId="77777777" w:rsidR="005714B1" w:rsidRPr="00C82B09" w:rsidRDefault="005714B1" w:rsidP="00500D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8A7D42" w14:textId="77777777" w:rsidR="005714B1" w:rsidRPr="00C82B09" w:rsidRDefault="005714B1" w:rsidP="00500D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AF3FDE8" w14:textId="77777777" w:rsidR="005714B1" w:rsidRPr="00C82B09" w:rsidRDefault="005714B1" w:rsidP="00500D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3F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</w:t>
            </w:r>
          </w:p>
        </w:tc>
      </w:tr>
    </w:tbl>
    <w:p w14:paraId="28F07BAC" w14:textId="77777777" w:rsidR="005714B1" w:rsidRDefault="005714B1" w:rsidP="005714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9762BF" w14:textId="0F35D5E4" w:rsidR="005F1E33" w:rsidRPr="00D14BA1" w:rsidRDefault="005F1E33" w:rsidP="005F1E3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Pr="00D14B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41FB">
        <w:rPr>
          <w:rFonts w:ascii="Times New Roman" w:hAnsi="Times New Roman" w:cs="Times New Roman"/>
          <w:b/>
          <w:sz w:val="24"/>
          <w:szCs w:val="24"/>
        </w:rPr>
        <w:t>3</w:t>
      </w:r>
      <w:r w:rsidRPr="00D14BA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14BA1">
        <w:rPr>
          <w:rFonts w:ascii="Times New Roman" w:hAnsi="Times New Roman" w:cs="Times New Roman"/>
          <w:bCs/>
          <w:sz w:val="24"/>
          <w:szCs w:val="24"/>
        </w:rPr>
        <w:t xml:space="preserve">Percent (%) lung involvement per lesion type </w:t>
      </w:r>
      <w:r>
        <w:rPr>
          <w:rFonts w:ascii="Times New Roman" w:hAnsi="Times New Roman" w:cs="Times New Roman"/>
          <w:bCs/>
          <w:sz w:val="24"/>
          <w:szCs w:val="24"/>
        </w:rPr>
        <w:t xml:space="preserve">after 2-months of HRZE treatment </w:t>
      </w:r>
      <w:r w:rsidRPr="00D14BA1">
        <w:rPr>
          <w:rFonts w:ascii="Times New Roman" w:hAnsi="Times New Roman" w:cs="Times New Roman"/>
          <w:bCs/>
          <w:sz w:val="24"/>
          <w:szCs w:val="24"/>
        </w:rPr>
        <w:t>by LIRA.</w:t>
      </w:r>
    </w:p>
    <w:tbl>
      <w:tblPr>
        <w:tblW w:w="950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089"/>
        <w:gridCol w:w="1174"/>
        <w:gridCol w:w="1174"/>
        <w:gridCol w:w="1174"/>
        <w:gridCol w:w="1174"/>
        <w:gridCol w:w="1174"/>
        <w:gridCol w:w="1387"/>
        <w:gridCol w:w="1154"/>
      </w:tblGrid>
      <w:tr w:rsidR="005F1E33" w:rsidRPr="001B2158" w14:paraId="7CB14A9D" w14:textId="77777777" w:rsidTr="00083F0F">
        <w:trPr>
          <w:trHeight w:val="288"/>
          <w:jc w:val="center"/>
        </w:trPr>
        <w:tc>
          <w:tcPr>
            <w:tcW w:w="1089" w:type="dxa"/>
            <w:vMerge w:val="restart"/>
            <w:shd w:val="clear" w:color="auto" w:fill="D9D9D9" w:themeFill="background1" w:themeFillShade="D9"/>
            <w:noWrap/>
            <w:vAlign w:val="bottom"/>
          </w:tcPr>
          <w:p w14:paraId="447A2177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7257" w:type="dxa"/>
            <w:gridSpan w:val="6"/>
            <w:shd w:val="clear" w:color="auto" w:fill="D9D9D9" w:themeFill="background1" w:themeFillShade="D9"/>
            <w:noWrap/>
            <w:vAlign w:val="bottom"/>
          </w:tcPr>
          <w:p w14:paraId="1C62A999" w14:textId="77777777" w:rsidR="005F1E33" w:rsidRPr="00356943" w:rsidRDefault="005F1E33" w:rsidP="00083F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(%) lung involvement per lesion type after 2-months of HRZE</w:t>
            </w:r>
          </w:p>
        </w:tc>
        <w:tc>
          <w:tcPr>
            <w:tcW w:w="1154" w:type="dxa"/>
            <w:vMerge w:val="restart"/>
            <w:shd w:val="clear" w:color="auto" w:fill="D9D9D9" w:themeFill="background1" w:themeFillShade="D9"/>
            <w:noWrap/>
            <w:vAlign w:val="bottom"/>
          </w:tcPr>
          <w:p w14:paraId="1011247B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# of Type Is</w:t>
            </w:r>
          </w:p>
        </w:tc>
      </w:tr>
      <w:tr w:rsidR="005F1E33" w:rsidRPr="001B2158" w14:paraId="64CB9925" w14:textId="77777777" w:rsidTr="00083F0F">
        <w:trPr>
          <w:trHeight w:val="288"/>
          <w:jc w:val="center"/>
        </w:trPr>
        <w:tc>
          <w:tcPr>
            <w:tcW w:w="1089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8885143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60A2444A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y Tissue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4C22B9A0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ype I - </w:t>
            </w:r>
            <w:proofErr w:type="spellStart"/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seum</w:t>
            </w:r>
            <w:proofErr w:type="spellEnd"/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6B381ACB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 II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6268DE9F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 III</w:t>
            </w:r>
          </w:p>
        </w:tc>
        <w:tc>
          <w:tcPr>
            <w:tcW w:w="1174" w:type="dxa"/>
            <w:shd w:val="clear" w:color="auto" w:fill="D9D9D9" w:themeFill="background1" w:themeFillShade="D9"/>
            <w:noWrap/>
            <w:vAlign w:val="bottom"/>
            <w:hideMark/>
          </w:tcPr>
          <w:p w14:paraId="6C3163C8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 I - Rim</w:t>
            </w:r>
          </w:p>
        </w:tc>
        <w:tc>
          <w:tcPr>
            <w:tcW w:w="1387" w:type="dxa"/>
            <w:shd w:val="clear" w:color="auto" w:fill="D9D9D9" w:themeFill="background1" w:themeFillShade="D9"/>
            <w:noWrap/>
            <w:vAlign w:val="bottom"/>
            <w:hideMark/>
          </w:tcPr>
          <w:p w14:paraId="3DCDF0AF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known/Misc</w:t>
            </w:r>
          </w:p>
        </w:tc>
        <w:tc>
          <w:tcPr>
            <w:tcW w:w="1154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0973B53" w14:textId="77777777" w:rsidR="005F1E33" w:rsidRPr="00356943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F1E33" w:rsidRPr="001B2158" w14:paraId="12F202A7" w14:textId="77777777" w:rsidTr="00083F0F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1BF10E8" w14:textId="77777777" w:rsidR="005F1E33" w:rsidRPr="00356943" w:rsidRDefault="005F1E33" w:rsidP="00083F0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 K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9F886C5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E572262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FCEFC3E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2AFACEA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8897768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CB6A7ED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5654EC17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F1E33" w:rsidRPr="001B2158" w14:paraId="6DE7C16D" w14:textId="77777777" w:rsidTr="00083F0F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95C8167" w14:textId="77777777" w:rsidR="005F1E33" w:rsidRPr="00356943" w:rsidRDefault="005F1E33" w:rsidP="00083F0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 L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CDD4A3A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0754592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DFADC36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BDEEC4A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21BC992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6F10B516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6EFFFF08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F1E33" w:rsidRPr="001B2158" w14:paraId="39323FE2" w14:textId="77777777" w:rsidTr="00083F0F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EF4659C" w14:textId="77777777" w:rsidR="005F1E33" w:rsidRPr="00356943" w:rsidRDefault="005F1E33" w:rsidP="00083F0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 M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0EB0AFB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4111C05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F6CC7AD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B352C35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1EDF0D3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503CCD5B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479EFBE4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F1E33" w:rsidRPr="001B2158" w14:paraId="4ADB48AA" w14:textId="77777777" w:rsidTr="00083F0F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7C983B6" w14:textId="77777777" w:rsidR="005F1E33" w:rsidRPr="00356943" w:rsidRDefault="005F1E33" w:rsidP="00083F0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use N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8CEC950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00DE6FD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0636B74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11DF810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5C25D20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C7B49E7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70CEDC03" w14:textId="77777777" w:rsidR="005F1E33" w:rsidRPr="00356943" w:rsidRDefault="005F1E33" w:rsidP="00083F0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9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F1E33" w:rsidRPr="00FD1190" w14:paraId="0A5B1286" w14:textId="77777777" w:rsidTr="00083F0F">
        <w:trPr>
          <w:trHeight w:val="288"/>
          <w:jc w:val="center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97F790C" w14:textId="77777777" w:rsidR="005F1E33" w:rsidRPr="00C82B09" w:rsidRDefault="005F1E33" w:rsidP="00083F0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A53B2A8" w14:textId="77777777" w:rsidR="005F1E33" w:rsidRPr="00C82B09" w:rsidRDefault="005F1E33" w:rsidP="00083F0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7F97CB8" w14:textId="77777777" w:rsidR="005F1E33" w:rsidRPr="00C82B09" w:rsidRDefault="005F1E33" w:rsidP="00083F0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93286B2" w14:textId="77777777" w:rsidR="005F1E33" w:rsidRPr="00C82B09" w:rsidRDefault="005F1E33" w:rsidP="00083F0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2662B10" w14:textId="77777777" w:rsidR="005F1E33" w:rsidRPr="00C82B09" w:rsidRDefault="005F1E33" w:rsidP="00083F0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48EDAD5" w14:textId="77777777" w:rsidR="005F1E33" w:rsidRPr="00C82B09" w:rsidRDefault="005F1E33" w:rsidP="00083F0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76DE4EF" w14:textId="77777777" w:rsidR="005F1E33" w:rsidRPr="00C82B09" w:rsidRDefault="005F1E33" w:rsidP="00083F0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 w14:paraId="5DF49092" w14:textId="77777777" w:rsidR="005F1E33" w:rsidRPr="00C82B09" w:rsidRDefault="005F1E33" w:rsidP="00083F0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2B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</w:p>
        </w:tc>
      </w:tr>
    </w:tbl>
    <w:p w14:paraId="2623B8D0" w14:textId="77777777" w:rsidR="005F1E33" w:rsidRDefault="005F1E33" w:rsidP="00CC446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06F4C5" w14:textId="77777777" w:rsidR="005F1E33" w:rsidRDefault="005F1E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D4DA9B" w14:textId="21DA357F" w:rsidR="00CC446D" w:rsidRPr="00CC446D" w:rsidRDefault="00CC446D" w:rsidP="00CC446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. </w:t>
      </w:r>
      <w:r w:rsidRPr="00CC44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41FB">
        <w:rPr>
          <w:rFonts w:ascii="Times New Roman" w:hAnsi="Times New Roman" w:cs="Times New Roman"/>
          <w:b/>
          <w:sz w:val="24"/>
          <w:szCs w:val="24"/>
        </w:rPr>
        <w:t>4</w:t>
      </w:r>
      <w:r w:rsidRPr="00CC446D">
        <w:rPr>
          <w:rFonts w:ascii="Times New Roman" w:hAnsi="Times New Roman" w:cs="Times New Roman"/>
          <w:b/>
          <w:sz w:val="24"/>
          <w:szCs w:val="24"/>
        </w:rPr>
        <w:t>.</w:t>
      </w:r>
      <w:r w:rsidRPr="00CC446D">
        <w:rPr>
          <w:rFonts w:ascii="Times New Roman" w:hAnsi="Times New Roman" w:cs="Times New Roman"/>
          <w:sz w:val="24"/>
          <w:szCs w:val="24"/>
        </w:rPr>
        <w:t xml:space="preserve"> Rifampin (RIF), pyrazinamide (PZA) and </w:t>
      </w:r>
      <w:r w:rsidR="00084FFC" w:rsidRPr="00CC446D">
        <w:rPr>
          <w:rFonts w:ascii="Times New Roman" w:hAnsi="Times New Roman" w:cs="Times New Roman"/>
          <w:sz w:val="24"/>
          <w:szCs w:val="24"/>
        </w:rPr>
        <w:t>MBX</w:t>
      </w:r>
      <w:r w:rsidR="00084FFC">
        <w:rPr>
          <w:rFonts w:ascii="Times New Roman" w:hAnsi="Times New Roman" w:cs="Times New Roman"/>
          <w:sz w:val="24"/>
          <w:szCs w:val="24"/>
        </w:rPr>
        <w:t>-</w:t>
      </w:r>
      <w:r w:rsidRPr="00CC446D">
        <w:rPr>
          <w:rFonts w:ascii="Times New Roman" w:hAnsi="Times New Roman" w:cs="Times New Roman"/>
          <w:sz w:val="24"/>
          <w:szCs w:val="24"/>
        </w:rPr>
        <w:t xml:space="preserve">4888A drug concentrations </w:t>
      </w:r>
      <w:proofErr w:type="gramStart"/>
      <w:r w:rsidRPr="00CC446D">
        <w:rPr>
          <w:rFonts w:ascii="Times New Roman" w:hAnsi="Times New Roman" w:cs="Times New Roman"/>
          <w:sz w:val="24"/>
          <w:szCs w:val="24"/>
        </w:rPr>
        <w:t>evaluated</w:t>
      </w:r>
      <w:proofErr w:type="gramEnd"/>
      <w:r w:rsidRPr="00CC446D">
        <w:rPr>
          <w:rFonts w:ascii="Times New Roman" w:hAnsi="Times New Roman" w:cs="Times New Roman"/>
          <w:sz w:val="24"/>
          <w:szCs w:val="24"/>
        </w:rPr>
        <w:t xml:space="preserve"> in the </w:t>
      </w:r>
      <w:r w:rsidRPr="00CC446D">
        <w:rPr>
          <w:rFonts w:ascii="Times New Roman" w:hAnsi="Times New Roman" w:cs="Times New Roman"/>
          <w:i/>
          <w:iCs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446D">
        <w:rPr>
          <w:rFonts w:ascii="Times New Roman" w:hAnsi="Times New Roman" w:cs="Times New Roman"/>
          <w:sz w:val="24"/>
          <w:szCs w:val="24"/>
        </w:rPr>
        <w:t>caseum</w:t>
      </w:r>
      <w:proofErr w:type="spellEnd"/>
      <w:r w:rsidRPr="00CC446D">
        <w:rPr>
          <w:rFonts w:ascii="Times New Roman" w:hAnsi="Times New Roman" w:cs="Times New Roman"/>
          <w:sz w:val="24"/>
          <w:szCs w:val="24"/>
        </w:rPr>
        <w:t xml:space="preserve"> bactericidal activity assay. </w:t>
      </w:r>
    </w:p>
    <w:tbl>
      <w:tblPr>
        <w:tblpPr w:leftFromText="180" w:rightFromText="180" w:vertAnchor="text" w:horzAnchor="margin" w:tblpY="256"/>
        <w:tblW w:w="9315" w:type="dxa"/>
        <w:tblLook w:val="04A0" w:firstRow="1" w:lastRow="0" w:firstColumn="1" w:lastColumn="0" w:noHBand="0" w:noVBand="1"/>
      </w:tblPr>
      <w:tblGrid>
        <w:gridCol w:w="1875"/>
        <w:gridCol w:w="2470"/>
        <w:gridCol w:w="2470"/>
        <w:gridCol w:w="2500"/>
      </w:tblGrid>
      <w:tr w:rsidR="00CC446D" w:rsidRPr="00FD663F" w14:paraId="4ABC4F71" w14:textId="77777777" w:rsidTr="00CC446D">
        <w:trPr>
          <w:trHeight w:val="286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F68F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7C6D" w14:textId="39EB5C8C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rug concentration in µ</w:t>
            </w:r>
            <w:r w:rsidRPr="00FD663F">
              <w:rPr>
                <w:rFonts w:eastAsia="Times New Roman" w:cstheme="minorHAnsi"/>
                <w:color w:val="000000"/>
              </w:rPr>
              <w:t>M</w:t>
            </w:r>
          </w:p>
        </w:tc>
      </w:tr>
      <w:tr w:rsidR="00CC446D" w:rsidRPr="00FD663F" w14:paraId="2F4EB273" w14:textId="77777777" w:rsidTr="00CC446D">
        <w:trPr>
          <w:trHeight w:val="286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86FB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 </w:t>
            </w:r>
            <w:proofErr w:type="gramStart"/>
            <w:r w:rsidRPr="00FD663F">
              <w:rPr>
                <w:rFonts w:eastAsia="Times New Roman" w:cstheme="minorHAnsi"/>
                <w:color w:val="000000"/>
              </w:rPr>
              <w:t>Well</w:t>
            </w:r>
            <w:proofErr w:type="gramEnd"/>
            <w:r w:rsidRPr="00FD663F">
              <w:rPr>
                <w:rFonts w:eastAsia="Times New Roman" w:cstheme="minorHAnsi"/>
                <w:color w:val="000000"/>
              </w:rPr>
              <w:t xml:space="preserve"> #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185D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RIF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5EB5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PZ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250F" w14:textId="7A61D727" w:rsidR="00CC446D" w:rsidRPr="00FD663F" w:rsidRDefault="00084FFC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MBX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="00CC446D" w:rsidRPr="00FD663F">
              <w:rPr>
                <w:rFonts w:eastAsia="Times New Roman" w:cstheme="minorHAnsi"/>
                <w:color w:val="000000"/>
              </w:rPr>
              <w:t>4888A</w:t>
            </w:r>
          </w:p>
        </w:tc>
      </w:tr>
      <w:tr w:rsidR="00CC446D" w:rsidRPr="00FD663F" w14:paraId="1838F463" w14:textId="77777777" w:rsidTr="00CC446D">
        <w:trPr>
          <w:trHeight w:val="286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C54F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583D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15C4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0.3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F8EA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0.039</w:t>
            </w:r>
          </w:p>
        </w:tc>
      </w:tr>
      <w:tr w:rsidR="00CC446D" w:rsidRPr="00FD663F" w14:paraId="1BA082F5" w14:textId="77777777" w:rsidTr="00CC446D">
        <w:trPr>
          <w:trHeight w:val="286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4976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295B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0.063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5AB4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1.25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92A4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0.156</w:t>
            </w:r>
          </w:p>
        </w:tc>
      </w:tr>
      <w:tr w:rsidR="00CC446D" w:rsidRPr="00FD663F" w14:paraId="327C2E06" w14:textId="77777777" w:rsidTr="00CC446D">
        <w:trPr>
          <w:trHeight w:val="286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C1B3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E1EC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D1CF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B914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0.625</w:t>
            </w:r>
          </w:p>
        </w:tc>
      </w:tr>
      <w:tr w:rsidR="00CC446D" w:rsidRPr="00FD663F" w14:paraId="20162E26" w14:textId="77777777" w:rsidTr="00CC446D">
        <w:trPr>
          <w:trHeight w:val="286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7C63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C47F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1082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12EF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2.5</w:t>
            </w:r>
          </w:p>
        </w:tc>
      </w:tr>
      <w:tr w:rsidR="00CC446D" w:rsidRPr="00FD663F" w14:paraId="3B62D187" w14:textId="77777777" w:rsidTr="00CC446D">
        <w:trPr>
          <w:trHeight w:val="286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1AAF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6BDE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D148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8262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10</w:t>
            </w:r>
          </w:p>
        </w:tc>
      </w:tr>
      <w:tr w:rsidR="00CC446D" w:rsidRPr="00FD663F" w14:paraId="1239031B" w14:textId="77777777" w:rsidTr="00CC446D">
        <w:trPr>
          <w:trHeight w:val="286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FF68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310A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3AED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3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7E52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40</w:t>
            </w:r>
          </w:p>
        </w:tc>
      </w:tr>
      <w:tr w:rsidR="00CC446D" w:rsidRPr="00FD663F" w14:paraId="627E2E9D" w14:textId="77777777" w:rsidTr="00CC446D">
        <w:trPr>
          <w:trHeight w:val="290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EB44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5BFC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8294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128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2BCD" w14:textId="77777777" w:rsidR="00CC446D" w:rsidRPr="00FD663F" w:rsidRDefault="00CC446D" w:rsidP="00C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D663F">
              <w:rPr>
                <w:rFonts w:eastAsia="Times New Roman" w:cstheme="minorHAnsi"/>
                <w:color w:val="000000"/>
              </w:rPr>
              <w:t>160</w:t>
            </w:r>
          </w:p>
        </w:tc>
      </w:tr>
    </w:tbl>
    <w:p w14:paraId="16958877" w14:textId="77777777" w:rsidR="00CC446D" w:rsidRDefault="00CC446D" w:rsidP="00CC44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3B891F" w14:textId="465F8BEF" w:rsidR="009F3ABC" w:rsidRDefault="009F3ABC" w:rsidP="00CC446D">
      <w:pPr>
        <w:jc w:val="both"/>
        <w:rPr>
          <w:rFonts w:ascii="Times New Roman" w:hAnsi="Times New Roman" w:cs="Times New Roman"/>
          <w:sz w:val="24"/>
          <w:szCs w:val="24"/>
        </w:rPr>
      </w:pPr>
      <w:r w:rsidRPr="00F15F64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 w:rsidR="00E553E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15F64">
        <w:rPr>
          <w:rFonts w:ascii="Times New Roman" w:hAnsi="Times New Roman" w:cs="Times New Roman"/>
          <w:sz w:val="24"/>
          <w:szCs w:val="24"/>
        </w:rPr>
        <w:t xml:space="preserve">Dose-response curves for </w:t>
      </w:r>
      <w:proofErr w:type="spellStart"/>
      <w:r w:rsidR="00F15F64">
        <w:rPr>
          <w:rFonts w:ascii="Times New Roman" w:hAnsi="Times New Roman" w:cs="Times New Roman"/>
          <w:sz w:val="24"/>
          <w:szCs w:val="24"/>
        </w:rPr>
        <w:t>spectinamide</w:t>
      </w:r>
      <w:proofErr w:type="spellEnd"/>
      <w:r w:rsidR="00F15F64">
        <w:rPr>
          <w:rFonts w:ascii="Times New Roman" w:hAnsi="Times New Roman" w:cs="Times New Roman"/>
          <w:sz w:val="24"/>
          <w:szCs w:val="24"/>
        </w:rPr>
        <w:t xml:space="preserve"> </w:t>
      </w:r>
      <w:r w:rsidR="00084FFC">
        <w:rPr>
          <w:rFonts w:ascii="Times New Roman" w:hAnsi="Times New Roman" w:cs="Times New Roman"/>
          <w:sz w:val="24"/>
          <w:szCs w:val="24"/>
        </w:rPr>
        <w:t>MBX-</w:t>
      </w:r>
      <w:r w:rsidR="00F15F64">
        <w:rPr>
          <w:rFonts w:ascii="Times New Roman" w:hAnsi="Times New Roman" w:cs="Times New Roman"/>
          <w:sz w:val="24"/>
          <w:szCs w:val="24"/>
        </w:rPr>
        <w:t xml:space="preserve">4888A in </w:t>
      </w:r>
      <w:r w:rsidR="00F15F64" w:rsidRPr="00CC446D">
        <w:rPr>
          <w:rFonts w:ascii="Times New Roman" w:hAnsi="Times New Roman" w:cs="Times New Roman"/>
          <w:sz w:val="24"/>
          <w:szCs w:val="24"/>
        </w:rPr>
        <w:t xml:space="preserve">the </w:t>
      </w:r>
      <w:r w:rsidR="00F15F64" w:rsidRPr="00CC446D">
        <w:rPr>
          <w:rFonts w:ascii="Times New Roman" w:hAnsi="Times New Roman" w:cs="Times New Roman"/>
          <w:i/>
          <w:iCs/>
          <w:sz w:val="24"/>
          <w:szCs w:val="24"/>
        </w:rPr>
        <w:t>ex vivo</w:t>
      </w:r>
      <w:r w:rsidR="00F15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5F64" w:rsidRPr="00CC446D">
        <w:rPr>
          <w:rFonts w:ascii="Times New Roman" w:hAnsi="Times New Roman" w:cs="Times New Roman"/>
          <w:sz w:val="24"/>
          <w:szCs w:val="24"/>
        </w:rPr>
        <w:t>caseum</w:t>
      </w:r>
      <w:proofErr w:type="spellEnd"/>
      <w:r w:rsidR="00F15F64" w:rsidRPr="00CC446D">
        <w:rPr>
          <w:rFonts w:ascii="Times New Roman" w:hAnsi="Times New Roman" w:cs="Times New Roman"/>
          <w:sz w:val="24"/>
          <w:szCs w:val="24"/>
        </w:rPr>
        <w:t xml:space="preserve"> bactericidal activity assay</w:t>
      </w:r>
      <w:r w:rsidR="005714B1">
        <w:rPr>
          <w:rFonts w:ascii="Times New Roman" w:hAnsi="Times New Roman" w:cs="Times New Roman"/>
          <w:sz w:val="24"/>
          <w:szCs w:val="24"/>
        </w:rPr>
        <w:t xml:space="preserve"> versus </w:t>
      </w:r>
      <w:r w:rsidR="005714B1" w:rsidRPr="005714B1">
        <w:rPr>
          <w:rFonts w:ascii="Times New Roman" w:hAnsi="Times New Roman" w:cs="Times New Roman"/>
          <w:i/>
          <w:iCs/>
          <w:sz w:val="24"/>
          <w:szCs w:val="24"/>
        </w:rPr>
        <w:t>Mycobacterium tuberculosis</w:t>
      </w:r>
      <w:r w:rsidR="005714B1">
        <w:rPr>
          <w:rFonts w:ascii="Times New Roman" w:hAnsi="Times New Roman" w:cs="Times New Roman"/>
          <w:sz w:val="24"/>
          <w:szCs w:val="24"/>
        </w:rPr>
        <w:t xml:space="preserve"> HN878</w:t>
      </w:r>
      <w:r w:rsidR="00F15F64">
        <w:rPr>
          <w:rFonts w:ascii="Times New Roman" w:hAnsi="Times New Roman" w:cs="Times New Roman"/>
          <w:sz w:val="24"/>
          <w:szCs w:val="24"/>
        </w:rPr>
        <w:t>.</w:t>
      </w:r>
    </w:p>
    <w:p w14:paraId="296BEE29" w14:textId="518D0755" w:rsidR="009F3ABC" w:rsidRDefault="009F3ABC" w:rsidP="00CC446D">
      <w:pPr>
        <w:jc w:val="both"/>
        <w:rPr>
          <w:rFonts w:ascii="Times New Roman" w:hAnsi="Times New Roman" w:cs="Times New Roman"/>
          <w:sz w:val="24"/>
          <w:szCs w:val="24"/>
        </w:rPr>
      </w:pPr>
      <w:r w:rsidRPr="009F3A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47D492" wp14:editId="2BBDC827">
            <wp:extent cx="5943600" cy="2033270"/>
            <wp:effectExtent l="0" t="0" r="0" b="5080"/>
            <wp:docPr id="18732381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0D1FA" w14:textId="2C06D737" w:rsidR="00F15F64" w:rsidRDefault="00F15F64" w:rsidP="00F15F64">
      <w:pPr>
        <w:jc w:val="both"/>
        <w:rPr>
          <w:rFonts w:ascii="Times New Roman" w:hAnsi="Times New Roman" w:cs="Times New Roman"/>
          <w:sz w:val="24"/>
          <w:szCs w:val="24"/>
        </w:rPr>
      </w:pPr>
      <w:r w:rsidRPr="00F15F64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 w:rsidR="00E553E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Dose-response curves for rifampin (RIF) and pyrazinamide (PZA) in </w:t>
      </w:r>
      <w:r w:rsidRPr="00CC446D">
        <w:rPr>
          <w:rFonts w:ascii="Times New Roman" w:hAnsi="Times New Roman" w:cs="Times New Roman"/>
          <w:sz w:val="24"/>
          <w:szCs w:val="24"/>
        </w:rPr>
        <w:t xml:space="preserve">the </w:t>
      </w:r>
      <w:r w:rsidRPr="00CC446D">
        <w:rPr>
          <w:rFonts w:ascii="Times New Roman" w:hAnsi="Times New Roman" w:cs="Times New Roman"/>
          <w:i/>
          <w:iCs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446D">
        <w:rPr>
          <w:rFonts w:ascii="Times New Roman" w:hAnsi="Times New Roman" w:cs="Times New Roman"/>
          <w:sz w:val="24"/>
          <w:szCs w:val="24"/>
        </w:rPr>
        <w:t>caseum</w:t>
      </w:r>
      <w:proofErr w:type="spellEnd"/>
      <w:r w:rsidRPr="00CC446D">
        <w:rPr>
          <w:rFonts w:ascii="Times New Roman" w:hAnsi="Times New Roman" w:cs="Times New Roman"/>
          <w:sz w:val="24"/>
          <w:szCs w:val="24"/>
        </w:rPr>
        <w:t xml:space="preserve"> bactericidal activity assay</w:t>
      </w:r>
      <w:r w:rsidR="00C135A6" w:rsidRPr="00C135A6">
        <w:rPr>
          <w:rFonts w:ascii="Times New Roman" w:hAnsi="Times New Roman" w:cs="Times New Roman"/>
          <w:sz w:val="24"/>
          <w:szCs w:val="24"/>
        </w:rPr>
        <w:t xml:space="preserve"> </w:t>
      </w:r>
      <w:r w:rsidR="00C135A6">
        <w:rPr>
          <w:rFonts w:ascii="Times New Roman" w:hAnsi="Times New Roman" w:cs="Times New Roman"/>
          <w:sz w:val="24"/>
          <w:szCs w:val="24"/>
        </w:rPr>
        <w:t xml:space="preserve">versus </w:t>
      </w:r>
      <w:r w:rsidR="00C135A6" w:rsidRPr="005714B1">
        <w:rPr>
          <w:rFonts w:ascii="Times New Roman" w:hAnsi="Times New Roman" w:cs="Times New Roman"/>
          <w:i/>
          <w:iCs/>
          <w:sz w:val="24"/>
          <w:szCs w:val="24"/>
        </w:rPr>
        <w:t>Mycobacterium tuberculosis</w:t>
      </w:r>
      <w:r w:rsidR="00C135A6">
        <w:rPr>
          <w:rFonts w:ascii="Times New Roman" w:hAnsi="Times New Roman" w:cs="Times New Roman"/>
          <w:sz w:val="24"/>
          <w:szCs w:val="24"/>
        </w:rPr>
        <w:t xml:space="preserve"> HN87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B06CE1" w14:textId="4064FAE7" w:rsidR="009F3ABC" w:rsidRDefault="009F3ABC" w:rsidP="00CC446D">
      <w:pPr>
        <w:jc w:val="both"/>
        <w:rPr>
          <w:rFonts w:ascii="Times New Roman" w:hAnsi="Times New Roman" w:cs="Times New Roman"/>
          <w:sz w:val="24"/>
          <w:szCs w:val="24"/>
        </w:rPr>
      </w:pPr>
      <w:r w:rsidRPr="009F3ABC">
        <w:rPr>
          <w:noProof/>
        </w:rPr>
        <w:drawing>
          <wp:inline distT="0" distB="0" distL="0" distR="0" wp14:anchorId="30A89FC7" wp14:editId="26120E82">
            <wp:extent cx="5943600" cy="1979295"/>
            <wp:effectExtent l="0" t="0" r="0" b="1905"/>
            <wp:docPr id="11855592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946A5" w14:textId="77777777" w:rsidR="009F3ABC" w:rsidRDefault="009F3ABC" w:rsidP="00CC44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6EEE18" w14:textId="77F7A02C" w:rsidR="00F15F64" w:rsidRDefault="00F15F64" w:rsidP="00F15F64">
      <w:pPr>
        <w:jc w:val="both"/>
        <w:rPr>
          <w:rFonts w:ascii="Times New Roman" w:hAnsi="Times New Roman" w:cs="Times New Roman"/>
          <w:sz w:val="24"/>
          <w:szCs w:val="24"/>
        </w:rPr>
      </w:pPr>
      <w:r w:rsidRPr="00F15F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Figure </w:t>
      </w:r>
      <w:r w:rsidR="00B372F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Dose-response curves for </w:t>
      </w:r>
      <w:r w:rsidR="00084FFC">
        <w:rPr>
          <w:rFonts w:ascii="Times New Roman" w:hAnsi="Times New Roman" w:cs="Times New Roman"/>
          <w:sz w:val="24"/>
          <w:szCs w:val="24"/>
        </w:rPr>
        <w:t>MBX-</w:t>
      </w:r>
      <w:r>
        <w:rPr>
          <w:rFonts w:ascii="Times New Roman" w:hAnsi="Times New Roman" w:cs="Times New Roman"/>
          <w:sz w:val="24"/>
          <w:szCs w:val="24"/>
        </w:rPr>
        <w:t xml:space="preserve">4888A, rifampin (RIF) and pyrazinamide (PZA) in </w:t>
      </w:r>
      <w:r w:rsidRPr="00CC446D">
        <w:rPr>
          <w:rFonts w:ascii="Times New Roman" w:hAnsi="Times New Roman" w:cs="Times New Roman"/>
          <w:sz w:val="24"/>
          <w:szCs w:val="24"/>
        </w:rPr>
        <w:t xml:space="preserve">the </w:t>
      </w:r>
      <w:r w:rsidRPr="00CC446D">
        <w:rPr>
          <w:rFonts w:ascii="Times New Roman" w:hAnsi="Times New Roman" w:cs="Times New Roman"/>
          <w:i/>
          <w:iCs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446D">
        <w:rPr>
          <w:rFonts w:ascii="Times New Roman" w:hAnsi="Times New Roman" w:cs="Times New Roman"/>
          <w:sz w:val="24"/>
          <w:szCs w:val="24"/>
        </w:rPr>
        <w:t>caseum</w:t>
      </w:r>
      <w:proofErr w:type="spellEnd"/>
      <w:r w:rsidRPr="00CC446D">
        <w:rPr>
          <w:rFonts w:ascii="Times New Roman" w:hAnsi="Times New Roman" w:cs="Times New Roman"/>
          <w:sz w:val="24"/>
          <w:szCs w:val="24"/>
        </w:rPr>
        <w:t xml:space="preserve"> bactericidal activity assa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03959C" w14:textId="469DD5FE" w:rsidR="009F3ABC" w:rsidRDefault="009F3ABC" w:rsidP="00CC446D">
      <w:pPr>
        <w:jc w:val="both"/>
        <w:rPr>
          <w:rFonts w:ascii="Times New Roman" w:hAnsi="Times New Roman" w:cs="Times New Roman"/>
          <w:sz w:val="24"/>
          <w:szCs w:val="24"/>
        </w:rPr>
      </w:pPr>
      <w:r w:rsidRPr="009F3A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1A10B8" wp14:editId="31873DC2">
            <wp:extent cx="2730500" cy="1816311"/>
            <wp:effectExtent l="0" t="0" r="0" b="0"/>
            <wp:docPr id="8255441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004" cy="1820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25015" w14:textId="225DF74C" w:rsidR="009F3ABC" w:rsidRPr="00CC446D" w:rsidRDefault="009F3ABC" w:rsidP="009F3AB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Pr="00CC44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41FB">
        <w:rPr>
          <w:rFonts w:ascii="Times New Roman" w:hAnsi="Times New Roman" w:cs="Times New Roman"/>
          <w:b/>
          <w:sz w:val="24"/>
          <w:szCs w:val="24"/>
        </w:rPr>
        <w:t>5</w:t>
      </w:r>
      <w:r w:rsidRPr="00CC446D">
        <w:rPr>
          <w:rFonts w:ascii="Times New Roman" w:hAnsi="Times New Roman" w:cs="Times New Roman"/>
          <w:b/>
          <w:sz w:val="24"/>
          <w:szCs w:val="24"/>
        </w:rPr>
        <w:t>.</w:t>
      </w:r>
      <w:r w:rsidRPr="00CC44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se-response parameters for r</w:t>
      </w:r>
      <w:r w:rsidRPr="00CC446D">
        <w:rPr>
          <w:rFonts w:ascii="Times New Roman" w:hAnsi="Times New Roman" w:cs="Times New Roman"/>
          <w:sz w:val="24"/>
          <w:szCs w:val="24"/>
        </w:rPr>
        <w:t xml:space="preserve">ifampin (RIF), pyrazinamide (PZA) and </w:t>
      </w:r>
      <w:r w:rsidR="00084FFC" w:rsidRPr="00CC446D">
        <w:rPr>
          <w:rFonts w:ascii="Times New Roman" w:hAnsi="Times New Roman" w:cs="Times New Roman"/>
          <w:sz w:val="24"/>
          <w:szCs w:val="24"/>
        </w:rPr>
        <w:t>MBX</w:t>
      </w:r>
      <w:r w:rsidR="00084FFC">
        <w:rPr>
          <w:rFonts w:ascii="Times New Roman" w:hAnsi="Times New Roman" w:cs="Times New Roman"/>
          <w:sz w:val="24"/>
          <w:szCs w:val="24"/>
        </w:rPr>
        <w:t>-</w:t>
      </w:r>
      <w:r w:rsidRPr="00CC446D">
        <w:rPr>
          <w:rFonts w:ascii="Times New Roman" w:hAnsi="Times New Roman" w:cs="Times New Roman"/>
          <w:sz w:val="24"/>
          <w:szCs w:val="24"/>
        </w:rPr>
        <w:t xml:space="preserve">4888A drug concentrations in the </w:t>
      </w:r>
      <w:r w:rsidRPr="00CC446D">
        <w:rPr>
          <w:rFonts w:ascii="Times New Roman" w:hAnsi="Times New Roman" w:cs="Times New Roman"/>
          <w:i/>
          <w:iCs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446D">
        <w:rPr>
          <w:rFonts w:ascii="Times New Roman" w:hAnsi="Times New Roman" w:cs="Times New Roman"/>
          <w:sz w:val="24"/>
          <w:szCs w:val="24"/>
        </w:rPr>
        <w:t>caseum</w:t>
      </w:r>
      <w:proofErr w:type="spellEnd"/>
      <w:r w:rsidRPr="00CC446D">
        <w:rPr>
          <w:rFonts w:ascii="Times New Roman" w:hAnsi="Times New Roman" w:cs="Times New Roman"/>
          <w:sz w:val="24"/>
          <w:szCs w:val="24"/>
        </w:rPr>
        <w:t xml:space="preserve"> bactericidal activity assay. </w:t>
      </w:r>
    </w:p>
    <w:tbl>
      <w:tblPr>
        <w:tblW w:w="9643" w:type="dxa"/>
        <w:tblInd w:w="-270" w:type="dxa"/>
        <w:tblLook w:val="04A0" w:firstRow="1" w:lastRow="0" w:firstColumn="1" w:lastColumn="0" w:noHBand="0" w:noVBand="1"/>
      </w:tblPr>
      <w:tblGrid>
        <w:gridCol w:w="2524"/>
        <w:gridCol w:w="1622"/>
        <w:gridCol w:w="1973"/>
        <w:gridCol w:w="1762"/>
        <w:gridCol w:w="1762"/>
      </w:tblGrid>
      <w:tr w:rsidR="00F15F64" w:rsidRPr="00F15F64" w14:paraId="001C01CB" w14:textId="77777777" w:rsidTr="00D160A5">
        <w:trPr>
          <w:trHeight w:val="376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A1F0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66E7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8947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, 4888A (µM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84F12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, RIF (µM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3D22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, PZA (µM)</w:t>
            </w:r>
          </w:p>
        </w:tc>
      </w:tr>
      <w:tr w:rsidR="00F15F64" w:rsidRPr="00F15F64" w14:paraId="788B1084" w14:textId="77777777" w:rsidTr="00D160A5">
        <w:trPr>
          <w:trHeight w:val="342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451" w14:textId="3C407BE8" w:rsidR="00F15F64" w:rsidRPr="00F15F64" w:rsidRDefault="00084FFC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MB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15F64" w:rsidRPr="00F15F64">
              <w:rPr>
                <w:rFonts w:ascii="Times New Roman" w:eastAsia="Times New Roman" w:hAnsi="Times New Roman" w:cs="Times New Roman"/>
                <w:color w:val="000000"/>
              </w:rPr>
              <w:t>4888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5E9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EDA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78D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8B91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15F64" w:rsidRPr="00F15F64" w14:paraId="16DAD8B3" w14:textId="77777777" w:rsidTr="00D160A5">
        <w:trPr>
          <w:trHeight w:val="342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85CD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RIF+PZ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C80A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F4D0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867C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225C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</w:tr>
      <w:tr w:rsidR="00F15F64" w:rsidRPr="00F15F64" w14:paraId="30AF60B6" w14:textId="77777777" w:rsidTr="00D160A5">
        <w:trPr>
          <w:trHeight w:val="342"/>
        </w:trPr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041F" w14:textId="10DE48ED" w:rsidR="00F15F64" w:rsidRPr="00F15F64" w:rsidRDefault="00084FFC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MB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15F64" w:rsidRPr="00F15F64">
              <w:rPr>
                <w:rFonts w:ascii="Times New Roman" w:eastAsia="Times New Roman" w:hAnsi="Times New Roman" w:cs="Times New Roman"/>
                <w:color w:val="000000"/>
              </w:rPr>
              <w:t>4888A+RIF+PZ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02D7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A2F5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7B54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2CB0" w14:textId="77777777" w:rsidR="00F15F64" w:rsidRPr="00F15F64" w:rsidRDefault="00F15F64" w:rsidP="00F1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5F6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</w:tbl>
    <w:p w14:paraId="7B246AAB" w14:textId="77777777" w:rsidR="009F3ABC" w:rsidRDefault="009F3ABC" w:rsidP="00CC44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09CC75" w14:textId="745B2A1B" w:rsidR="00B20743" w:rsidRPr="00D160A5" w:rsidRDefault="00B20743" w:rsidP="00CC44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160A5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D160A5">
        <w:rPr>
          <w:rFonts w:ascii="Times New Roman" w:hAnsi="Times New Roman" w:cs="Times New Roman"/>
          <w:b/>
          <w:bCs/>
          <w:sz w:val="24"/>
          <w:szCs w:val="24"/>
        </w:rPr>
        <w:t xml:space="preserve">ncertainty in the parameter estimates - with p-value related metrics </w:t>
      </w:r>
      <w:r w:rsidR="00D160A5" w:rsidRPr="00D160A5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Pr="00D160A5">
        <w:rPr>
          <w:rFonts w:ascii="Times New Roman" w:hAnsi="Times New Roman" w:cs="Times New Roman"/>
          <w:b/>
          <w:bCs/>
          <w:sz w:val="24"/>
          <w:szCs w:val="24"/>
        </w:rPr>
        <w:t>indicating the degree to which the curves fit the data</w:t>
      </w:r>
      <w:r w:rsidR="00D160A5" w:rsidRPr="00D160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927" w:type="dxa"/>
        <w:tblLook w:val="04A0" w:firstRow="1" w:lastRow="0" w:firstColumn="1" w:lastColumn="0" w:noHBand="0" w:noVBand="1"/>
      </w:tblPr>
      <w:tblGrid>
        <w:gridCol w:w="1647"/>
        <w:gridCol w:w="2185"/>
        <w:gridCol w:w="1301"/>
        <w:gridCol w:w="1027"/>
        <w:gridCol w:w="1301"/>
        <w:gridCol w:w="673"/>
      </w:tblGrid>
      <w:tr w:rsidR="001D5F3A" w:rsidRPr="001D5F3A" w14:paraId="155C08E3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456B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F1C3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Formula: Y ~ (Emax * conc)</w:t>
            </w:r>
            <w:proofErr w:type="gram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/(</w:t>
            </w:r>
            <w:proofErr w:type="gramEnd"/>
            <w:r w:rsidRPr="001D5F3A">
              <w:rPr>
                <w:rFonts w:ascii="Aptos Narrow" w:eastAsia="Times New Roman" w:hAnsi="Aptos Narrow" w:cs="Times New Roman"/>
                <w:color w:val="000000"/>
              </w:rPr>
              <w:t>conc + EC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A227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839E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5ADFF853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A0B2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70EF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Parameters: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3101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555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324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A02E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0AD1B96A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C68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BX-4888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ACF7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stim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821A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Std. Err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21C0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t val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716E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Pr</w:t>
            </w:r>
            <w:proofErr w:type="spellEnd"/>
            <w:r w:rsidRPr="001D5F3A">
              <w:rPr>
                <w:rFonts w:ascii="Aptos Narrow" w:eastAsia="Times New Roman" w:hAnsi="Aptos Narrow" w:cs="Times New Roman"/>
                <w:color w:val="000000"/>
              </w:rPr>
              <w:t>(&gt;|t|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6905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1D5F3A" w:rsidRPr="001D5F3A" w14:paraId="2CB16092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CDC2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ma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270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66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46B1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094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AA06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7.0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B15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0002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9BD6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***</w:t>
            </w:r>
          </w:p>
        </w:tc>
      </w:tr>
      <w:tr w:rsidR="001D5F3A" w:rsidRPr="001D5F3A" w14:paraId="7B42EF19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662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C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032B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37.159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7318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20.86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3DD5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1.7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CD3F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1180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E4EC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1D5F3A" w:rsidRPr="001D5F3A" w14:paraId="27A2F4FB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938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BFD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--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02A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0A6C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FCA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16E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1682A3D8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79E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0858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Signif</w:t>
            </w:r>
            <w:proofErr w:type="spellEnd"/>
            <w:r w:rsidRPr="001D5F3A">
              <w:rPr>
                <w:rFonts w:ascii="Aptos Narrow" w:eastAsia="Times New Roman" w:hAnsi="Aptos Narrow" w:cs="Times New Roman"/>
                <w:color w:val="000000"/>
              </w:rPr>
              <w:t xml:space="preserve">. codes: 0 *** 0.001 ** 0.01 * </w:t>
            </w:r>
            <w:proofErr w:type="gram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0.05 .</w:t>
            </w:r>
            <w:proofErr w:type="gramEnd"/>
            <w:r w:rsidRPr="001D5F3A">
              <w:rPr>
                <w:rFonts w:ascii="Aptos Narrow" w:eastAsia="Times New Roman" w:hAnsi="Aptos Narrow" w:cs="Times New Roman"/>
                <w:color w:val="000000"/>
              </w:rPr>
              <w:t xml:space="preserve"> 0.1 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10E6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4E5A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412CB2BE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6472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E1F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Residual standard error: 0.08938 on 7 degrees of freedo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4AC0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1D5F3A" w:rsidRPr="001D5F3A" w14:paraId="4995F43E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FAC3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FF95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A9B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DFB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EF93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8A1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64F0AA5C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A81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162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Formula: Y ~ (Emax * conc)</w:t>
            </w:r>
            <w:proofErr w:type="gram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/(</w:t>
            </w:r>
            <w:proofErr w:type="gramEnd"/>
            <w:r w:rsidRPr="001D5F3A">
              <w:rPr>
                <w:rFonts w:ascii="Aptos Narrow" w:eastAsia="Times New Roman" w:hAnsi="Aptos Narrow" w:cs="Times New Roman"/>
                <w:color w:val="000000"/>
              </w:rPr>
              <w:t>conc + EC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011E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7E9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2E3FDC19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568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4CC1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Parameters: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942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2E50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9E23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6DD8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57D44FA4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82BF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IF+PZ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C729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stim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758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Std. Err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1E56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t val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6F7F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Pr</w:t>
            </w:r>
            <w:proofErr w:type="spellEnd"/>
            <w:r w:rsidRPr="001D5F3A">
              <w:rPr>
                <w:rFonts w:ascii="Aptos Narrow" w:eastAsia="Times New Roman" w:hAnsi="Aptos Narrow" w:cs="Times New Roman"/>
                <w:color w:val="000000"/>
              </w:rPr>
              <w:t>(&gt;|t|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757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1D5F3A" w:rsidRPr="001D5F3A" w14:paraId="4BCB20D7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1F86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ma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C19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2.89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0934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34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342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8.3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AA0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0004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6930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***</w:t>
            </w:r>
          </w:p>
        </w:tc>
      </w:tr>
      <w:tr w:rsidR="001D5F3A" w:rsidRPr="001D5F3A" w14:paraId="6163E612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C01B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C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AA26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401.22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B39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127.50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FBA6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3.1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402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025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F5C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</w:tr>
      <w:tr w:rsidR="001D5F3A" w:rsidRPr="001D5F3A" w14:paraId="60ADD48C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EB9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856A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--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DB2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B341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A4B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C573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1EBD72EE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DCC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93E7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Signif</w:t>
            </w:r>
            <w:proofErr w:type="spellEnd"/>
            <w:r w:rsidRPr="001D5F3A">
              <w:rPr>
                <w:rFonts w:ascii="Aptos Narrow" w:eastAsia="Times New Roman" w:hAnsi="Aptos Narrow" w:cs="Times New Roman"/>
                <w:color w:val="000000"/>
              </w:rPr>
              <w:t xml:space="preserve">. codes: 0 *** 0.001 ** 0.01 * </w:t>
            </w:r>
            <w:proofErr w:type="gram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0.05 .</w:t>
            </w:r>
            <w:proofErr w:type="gramEnd"/>
            <w:r w:rsidRPr="001D5F3A">
              <w:rPr>
                <w:rFonts w:ascii="Aptos Narrow" w:eastAsia="Times New Roman" w:hAnsi="Aptos Narrow" w:cs="Times New Roman"/>
                <w:color w:val="000000"/>
              </w:rPr>
              <w:t xml:space="preserve"> 0.1 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F8FC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9CE3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28711F41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C5B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AC3B" w14:textId="1ABF4CE6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Residual standard error: 0.1389 on 5 degrees of freedo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FDD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1D5F3A" w:rsidRPr="001D5F3A" w14:paraId="39B19FA3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BC69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B9AC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D7CD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E8F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F870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94E9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2735F5D3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06C1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274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Formula: Y ~ (Emax * conc)</w:t>
            </w:r>
            <w:proofErr w:type="gram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/(</w:t>
            </w:r>
            <w:proofErr w:type="gramEnd"/>
            <w:r w:rsidRPr="001D5F3A">
              <w:rPr>
                <w:rFonts w:ascii="Aptos Narrow" w:eastAsia="Times New Roman" w:hAnsi="Aptos Narrow" w:cs="Times New Roman"/>
                <w:color w:val="000000"/>
              </w:rPr>
              <w:t>conc + EC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94D3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4B2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297CD41B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6C3A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F55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Parameters: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027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72B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854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9415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482AF355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C7A2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>MBX-4888A+RIF+PZ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1B1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stim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C3DA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Std. Err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FC9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t val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E7B3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Pr</w:t>
            </w:r>
            <w:proofErr w:type="spellEnd"/>
            <w:r w:rsidRPr="001D5F3A">
              <w:rPr>
                <w:rFonts w:ascii="Aptos Narrow" w:eastAsia="Times New Roman" w:hAnsi="Aptos Narrow" w:cs="Times New Roman"/>
                <w:color w:val="000000"/>
              </w:rPr>
              <w:t>(&gt;|t|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429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1D5F3A" w:rsidRPr="001D5F3A" w14:paraId="58DB8236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6EF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max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D9B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2.73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5AE5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20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D922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13.0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44E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4.65E-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7DD7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***</w:t>
            </w:r>
          </w:p>
        </w:tc>
      </w:tr>
      <w:tr w:rsidR="001D5F3A" w:rsidRPr="001D5F3A" w14:paraId="74A0F951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3B0A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EC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DE46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92.87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1624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26.9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6CE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3.4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CE7" w14:textId="77777777" w:rsidR="001D5F3A" w:rsidRPr="001D5F3A" w:rsidRDefault="001D5F3A" w:rsidP="001D5F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0.01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D903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*</w:t>
            </w:r>
          </w:p>
        </w:tc>
      </w:tr>
      <w:tr w:rsidR="001D5F3A" w:rsidRPr="001D5F3A" w14:paraId="4E704B9B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7F3A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B600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--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75A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CA02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7F0C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E4C6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12B25738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64AE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4C37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Signif</w:t>
            </w:r>
            <w:proofErr w:type="spellEnd"/>
            <w:r w:rsidRPr="001D5F3A">
              <w:rPr>
                <w:rFonts w:ascii="Aptos Narrow" w:eastAsia="Times New Roman" w:hAnsi="Aptos Narrow" w:cs="Times New Roman"/>
                <w:color w:val="000000"/>
              </w:rPr>
              <w:t xml:space="preserve">. codes: 0 *** 0.001 ** 0.01 * </w:t>
            </w:r>
            <w:proofErr w:type="gramStart"/>
            <w:r w:rsidRPr="001D5F3A">
              <w:rPr>
                <w:rFonts w:ascii="Aptos Narrow" w:eastAsia="Times New Roman" w:hAnsi="Aptos Narrow" w:cs="Times New Roman"/>
                <w:color w:val="000000"/>
              </w:rPr>
              <w:t>0.05 .</w:t>
            </w:r>
            <w:proofErr w:type="gramEnd"/>
            <w:r w:rsidRPr="001D5F3A">
              <w:rPr>
                <w:rFonts w:ascii="Aptos Narrow" w:eastAsia="Times New Roman" w:hAnsi="Aptos Narrow" w:cs="Times New Roman"/>
                <w:color w:val="000000"/>
              </w:rPr>
              <w:t xml:space="preserve"> 0.1 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AE1F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DACB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F3A" w:rsidRPr="001D5F3A" w14:paraId="5079DAC0" w14:textId="77777777" w:rsidTr="00D160A5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F08" w14:textId="77777777" w:rsidR="001D5F3A" w:rsidRPr="001D5F3A" w:rsidRDefault="001D5F3A" w:rsidP="001D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7EE1" w14:textId="655A1714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1D5F3A">
              <w:rPr>
                <w:rFonts w:ascii="Aptos Narrow" w:eastAsia="Times New Roman" w:hAnsi="Aptos Narrow" w:cs="Times New Roman"/>
                <w:color w:val="000000"/>
              </w:rPr>
              <w:t>Residual standard error: 0.184 on 5 degrees of freedo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9F0" w14:textId="77777777" w:rsidR="001D5F3A" w:rsidRPr="001D5F3A" w:rsidRDefault="001D5F3A" w:rsidP="001D5F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</w:tbl>
    <w:p w14:paraId="308E37E2" w14:textId="77777777" w:rsidR="00B20743" w:rsidRPr="00B20743" w:rsidRDefault="00B20743" w:rsidP="00CC446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20743" w:rsidRPr="00B20743" w:rsidSect="00E376F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3687FA" w14:textId="77777777" w:rsidR="00495933" w:rsidRDefault="00495933" w:rsidP="00751D3B">
      <w:pPr>
        <w:spacing w:after="0" w:line="240" w:lineRule="auto"/>
      </w:pPr>
      <w:r>
        <w:separator/>
      </w:r>
    </w:p>
  </w:endnote>
  <w:endnote w:type="continuationSeparator" w:id="0">
    <w:p w14:paraId="6DF5AF77" w14:textId="77777777" w:rsidR="00495933" w:rsidRDefault="00495933" w:rsidP="00751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2E75CE" w14:textId="77777777" w:rsidR="00495933" w:rsidRDefault="00495933" w:rsidP="00751D3B">
      <w:pPr>
        <w:spacing w:after="0" w:line="240" w:lineRule="auto"/>
      </w:pPr>
      <w:r>
        <w:separator/>
      </w:r>
    </w:p>
  </w:footnote>
  <w:footnote w:type="continuationSeparator" w:id="0">
    <w:p w14:paraId="4DC3AF95" w14:textId="77777777" w:rsidR="00495933" w:rsidRDefault="00495933" w:rsidP="00751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E6B0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4FAB0C22"/>
    <w:multiLevelType w:val="hybridMultilevel"/>
    <w:tmpl w:val="6CA8E0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F63085C"/>
    <w:multiLevelType w:val="hybridMultilevel"/>
    <w:tmpl w:val="63EE018C"/>
    <w:lvl w:ilvl="0" w:tplc="49349C6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5F525C"/>
    <w:multiLevelType w:val="hybridMultilevel"/>
    <w:tmpl w:val="0E9CEB6C"/>
    <w:lvl w:ilvl="0" w:tplc="65B651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EB4B06"/>
    <w:multiLevelType w:val="hybridMultilevel"/>
    <w:tmpl w:val="B1C43C70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 w16cid:durableId="412705077">
    <w:abstractNumId w:val="0"/>
  </w:num>
  <w:num w:numId="2" w16cid:durableId="988948500">
    <w:abstractNumId w:val="4"/>
  </w:num>
  <w:num w:numId="3" w16cid:durableId="898594772">
    <w:abstractNumId w:val="1"/>
  </w:num>
  <w:num w:numId="4" w16cid:durableId="290551760">
    <w:abstractNumId w:val="2"/>
  </w:num>
  <w:num w:numId="5" w16cid:durableId="14266079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microbial Agents Chem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zd02dsp09e5we9dxnv0wps25zt9p2rzxxx&quot;&gt;End note library&lt;record-ids&gt;&lt;item&gt;4&lt;/item&gt;&lt;item&gt;186&lt;/item&gt;&lt;item&gt;360&lt;/item&gt;&lt;item&gt;659&lt;/item&gt;&lt;item&gt;671&lt;/item&gt;&lt;item&gt;672&lt;/item&gt;&lt;item&gt;724&lt;/item&gt;&lt;/record-ids&gt;&lt;/item&gt;&lt;/Libraries&gt;"/>
  </w:docVars>
  <w:rsids>
    <w:rsidRoot w:val="00C61351"/>
    <w:rsid w:val="0000010F"/>
    <w:rsid w:val="00001BF8"/>
    <w:rsid w:val="00004677"/>
    <w:rsid w:val="00005671"/>
    <w:rsid w:val="000071DA"/>
    <w:rsid w:val="00013AEA"/>
    <w:rsid w:val="00013B08"/>
    <w:rsid w:val="000142F3"/>
    <w:rsid w:val="00014902"/>
    <w:rsid w:val="0001529C"/>
    <w:rsid w:val="00016066"/>
    <w:rsid w:val="000169D1"/>
    <w:rsid w:val="00017C29"/>
    <w:rsid w:val="00017C4E"/>
    <w:rsid w:val="00022790"/>
    <w:rsid w:val="00022AC1"/>
    <w:rsid w:val="0002390F"/>
    <w:rsid w:val="00024937"/>
    <w:rsid w:val="00024D21"/>
    <w:rsid w:val="000255A9"/>
    <w:rsid w:val="00026E8C"/>
    <w:rsid w:val="00027AC8"/>
    <w:rsid w:val="00027C3A"/>
    <w:rsid w:val="00030518"/>
    <w:rsid w:val="000309F9"/>
    <w:rsid w:val="00033A41"/>
    <w:rsid w:val="00035720"/>
    <w:rsid w:val="00035AE6"/>
    <w:rsid w:val="00036C4C"/>
    <w:rsid w:val="00037E3A"/>
    <w:rsid w:val="00040553"/>
    <w:rsid w:val="000409E4"/>
    <w:rsid w:val="00040FC0"/>
    <w:rsid w:val="00042376"/>
    <w:rsid w:val="00042AB3"/>
    <w:rsid w:val="00042D75"/>
    <w:rsid w:val="00042E72"/>
    <w:rsid w:val="0004325C"/>
    <w:rsid w:val="00043637"/>
    <w:rsid w:val="00043877"/>
    <w:rsid w:val="00043B38"/>
    <w:rsid w:val="000441D5"/>
    <w:rsid w:val="00045867"/>
    <w:rsid w:val="00045EA8"/>
    <w:rsid w:val="000460D6"/>
    <w:rsid w:val="00047DCC"/>
    <w:rsid w:val="00050AAE"/>
    <w:rsid w:val="00051D84"/>
    <w:rsid w:val="00051F29"/>
    <w:rsid w:val="00051F7A"/>
    <w:rsid w:val="00052C62"/>
    <w:rsid w:val="00055E59"/>
    <w:rsid w:val="000565CC"/>
    <w:rsid w:val="000569A6"/>
    <w:rsid w:val="00056D5B"/>
    <w:rsid w:val="000571B5"/>
    <w:rsid w:val="00057D18"/>
    <w:rsid w:val="000603C6"/>
    <w:rsid w:val="00061917"/>
    <w:rsid w:val="00061C66"/>
    <w:rsid w:val="00063030"/>
    <w:rsid w:val="00064490"/>
    <w:rsid w:val="00065302"/>
    <w:rsid w:val="0006591A"/>
    <w:rsid w:val="000718B4"/>
    <w:rsid w:val="000729E6"/>
    <w:rsid w:val="00074D62"/>
    <w:rsid w:val="000757DB"/>
    <w:rsid w:val="00077940"/>
    <w:rsid w:val="00077F51"/>
    <w:rsid w:val="00080EE5"/>
    <w:rsid w:val="000816E0"/>
    <w:rsid w:val="00082BB1"/>
    <w:rsid w:val="00084851"/>
    <w:rsid w:val="00084AEB"/>
    <w:rsid w:val="00084FFC"/>
    <w:rsid w:val="00085463"/>
    <w:rsid w:val="0008666A"/>
    <w:rsid w:val="00087A68"/>
    <w:rsid w:val="0009065F"/>
    <w:rsid w:val="00090F1A"/>
    <w:rsid w:val="0009173A"/>
    <w:rsid w:val="000922C8"/>
    <w:rsid w:val="000931D6"/>
    <w:rsid w:val="0009373D"/>
    <w:rsid w:val="00093CD7"/>
    <w:rsid w:val="00094865"/>
    <w:rsid w:val="0009729B"/>
    <w:rsid w:val="000A0054"/>
    <w:rsid w:val="000A0A93"/>
    <w:rsid w:val="000A12DF"/>
    <w:rsid w:val="000A43FE"/>
    <w:rsid w:val="000A45DD"/>
    <w:rsid w:val="000A58CD"/>
    <w:rsid w:val="000A5A36"/>
    <w:rsid w:val="000A5D13"/>
    <w:rsid w:val="000A6FD6"/>
    <w:rsid w:val="000B057A"/>
    <w:rsid w:val="000B0BA0"/>
    <w:rsid w:val="000B15DE"/>
    <w:rsid w:val="000B24B1"/>
    <w:rsid w:val="000B3677"/>
    <w:rsid w:val="000B3B10"/>
    <w:rsid w:val="000B479A"/>
    <w:rsid w:val="000B479E"/>
    <w:rsid w:val="000B48C4"/>
    <w:rsid w:val="000B4ACC"/>
    <w:rsid w:val="000B4B13"/>
    <w:rsid w:val="000B505B"/>
    <w:rsid w:val="000B52FB"/>
    <w:rsid w:val="000B5321"/>
    <w:rsid w:val="000B6E6F"/>
    <w:rsid w:val="000B7C73"/>
    <w:rsid w:val="000C09ED"/>
    <w:rsid w:val="000C1135"/>
    <w:rsid w:val="000C1C54"/>
    <w:rsid w:val="000C37EA"/>
    <w:rsid w:val="000C48EF"/>
    <w:rsid w:val="000C6FDC"/>
    <w:rsid w:val="000D0107"/>
    <w:rsid w:val="000D029D"/>
    <w:rsid w:val="000D039D"/>
    <w:rsid w:val="000D1E46"/>
    <w:rsid w:val="000D331A"/>
    <w:rsid w:val="000D3BEE"/>
    <w:rsid w:val="000E0019"/>
    <w:rsid w:val="000E1F73"/>
    <w:rsid w:val="000E2E6D"/>
    <w:rsid w:val="000E3394"/>
    <w:rsid w:val="000E3B84"/>
    <w:rsid w:val="000E40C7"/>
    <w:rsid w:val="000E438F"/>
    <w:rsid w:val="000E4A1F"/>
    <w:rsid w:val="000E5F95"/>
    <w:rsid w:val="000E6216"/>
    <w:rsid w:val="000E6B6F"/>
    <w:rsid w:val="000E7A84"/>
    <w:rsid w:val="000E7BFE"/>
    <w:rsid w:val="000F01C9"/>
    <w:rsid w:val="000F0B86"/>
    <w:rsid w:val="000F1874"/>
    <w:rsid w:val="000F3CE1"/>
    <w:rsid w:val="000F44F5"/>
    <w:rsid w:val="000F5C21"/>
    <w:rsid w:val="000F66B3"/>
    <w:rsid w:val="000F7B5F"/>
    <w:rsid w:val="00100864"/>
    <w:rsid w:val="001056AF"/>
    <w:rsid w:val="001058AF"/>
    <w:rsid w:val="00106E47"/>
    <w:rsid w:val="001102C5"/>
    <w:rsid w:val="00110BFB"/>
    <w:rsid w:val="00115FF1"/>
    <w:rsid w:val="00120E0D"/>
    <w:rsid w:val="0012154C"/>
    <w:rsid w:val="001227B3"/>
    <w:rsid w:val="001228D0"/>
    <w:rsid w:val="00122A68"/>
    <w:rsid w:val="00125894"/>
    <w:rsid w:val="00126096"/>
    <w:rsid w:val="001263AA"/>
    <w:rsid w:val="00126D1D"/>
    <w:rsid w:val="00127B7A"/>
    <w:rsid w:val="001332CA"/>
    <w:rsid w:val="00134F7B"/>
    <w:rsid w:val="00136467"/>
    <w:rsid w:val="001366B8"/>
    <w:rsid w:val="0013691C"/>
    <w:rsid w:val="00140032"/>
    <w:rsid w:val="00144C51"/>
    <w:rsid w:val="00145BAF"/>
    <w:rsid w:val="00146565"/>
    <w:rsid w:val="00146F34"/>
    <w:rsid w:val="00147447"/>
    <w:rsid w:val="00147BCF"/>
    <w:rsid w:val="00150F32"/>
    <w:rsid w:val="0015317D"/>
    <w:rsid w:val="00153BA0"/>
    <w:rsid w:val="00153C2B"/>
    <w:rsid w:val="0015572D"/>
    <w:rsid w:val="001567D9"/>
    <w:rsid w:val="00157AFE"/>
    <w:rsid w:val="00160D1D"/>
    <w:rsid w:val="00162528"/>
    <w:rsid w:val="001648EB"/>
    <w:rsid w:val="00164E5D"/>
    <w:rsid w:val="00165493"/>
    <w:rsid w:val="00166FD7"/>
    <w:rsid w:val="00167813"/>
    <w:rsid w:val="001679A7"/>
    <w:rsid w:val="001704E3"/>
    <w:rsid w:val="001717E3"/>
    <w:rsid w:val="00171BFB"/>
    <w:rsid w:val="00171EB1"/>
    <w:rsid w:val="001727EE"/>
    <w:rsid w:val="001738D5"/>
    <w:rsid w:val="00173F86"/>
    <w:rsid w:val="0017522B"/>
    <w:rsid w:val="00176BE0"/>
    <w:rsid w:val="00176C78"/>
    <w:rsid w:val="001820FF"/>
    <w:rsid w:val="0018265F"/>
    <w:rsid w:val="001826F0"/>
    <w:rsid w:val="0018378F"/>
    <w:rsid w:val="0018620E"/>
    <w:rsid w:val="00186785"/>
    <w:rsid w:val="001870B3"/>
    <w:rsid w:val="00190B6A"/>
    <w:rsid w:val="001915DA"/>
    <w:rsid w:val="00191D08"/>
    <w:rsid w:val="001925B0"/>
    <w:rsid w:val="00192AB1"/>
    <w:rsid w:val="001939CD"/>
    <w:rsid w:val="001944A7"/>
    <w:rsid w:val="00194CFC"/>
    <w:rsid w:val="0019597F"/>
    <w:rsid w:val="0019698D"/>
    <w:rsid w:val="00197DE6"/>
    <w:rsid w:val="00197F17"/>
    <w:rsid w:val="001A0840"/>
    <w:rsid w:val="001A0D89"/>
    <w:rsid w:val="001A2980"/>
    <w:rsid w:val="001A36F7"/>
    <w:rsid w:val="001A41CD"/>
    <w:rsid w:val="001A41DA"/>
    <w:rsid w:val="001A43A4"/>
    <w:rsid w:val="001A4A03"/>
    <w:rsid w:val="001A4A8C"/>
    <w:rsid w:val="001A69A1"/>
    <w:rsid w:val="001A707F"/>
    <w:rsid w:val="001A7248"/>
    <w:rsid w:val="001A7253"/>
    <w:rsid w:val="001B1667"/>
    <w:rsid w:val="001B1762"/>
    <w:rsid w:val="001B1FEE"/>
    <w:rsid w:val="001B21D4"/>
    <w:rsid w:val="001B2E95"/>
    <w:rsid w:val="001B39C0"/>
    <w:rsid w:val="001B4E0A"/>
    <w:rsid w:val="001B514B"/>
    <w:rsid w:val="001B587C"/>
    <w:rsid w:val="001B7A85"/>
    <w:rsid w:val="001C047A"/>
    <w:rsid w:val="001C04BF"/>
    <w:rsid w:val="001C04F9"/>
    <w:rsid w:val="001C1D03"/>
    <w:rsid w:val="001C21B6"/>
    <w:rsid w:val="001C2948"/>
    <w:rsid w:val="001C378A"/>
    <w:rsid w:val="001C3EB1"/>
    <w:rsid w:val="001C48A1"/>
    <w:rsid w:val="001C5669"/>
    <w:rsid w:val="001C5BDC"/>
    <w:rsid w:val="001C6884"/>
    <w:rsid w:val="001C7457"/>
    <w:rsid w:val="001D148E"/>
    <w:rsid w:val="001D216B"/>
    <w:rsid w:val="001D2BE5"/>
    <w:rsid w:val="001D364D"/>
    <w:rsid w:val="001D47DD"/>
    <w:rsid w:val="001D4B22"/>
    <w:rsid w:val="001D4DB9"/>
    <w:rsid w:val="001D5279"/>
    <w:rsid w:val="001D54D6"/>
    <w:rsid w:val="001D5AC0"/>
    <w:rsid w:val="001D5F3A"/>
    <w:rsid w:val="001D6AE7"/>
    <w:rsid w:val="001E0AB1"/>
    <w:rsid w:val="001E0BE4"/>
    <w:rsid w:val="001E0C95"/>
    <w:rsid w:val="001E2A5A"/>
    <w:rsid w:val="001E372C"/>
    <w:rsid w:val="001E44B5"/>
    <w:rsid w:val="001E4BFD"/>
    <w:rsid w:val="001E5BA0"/>
    <w:rsid w:val="001E5D7A"/>
    <w:rsid w:val="001E7C56"/>
    <w:rsid w:val="001F0592"/>
    <w:rsid w:val="001F1116"/>
    <w:rsid w:val="001F3DC9"/>
    <w:rsid w:val="001F547D"/>
    <w:rsid w:val="001F56D5"/>
    <w:rsid w:val="001F77DC"/>
    <w:rsid w:val="00200271"/>
    <w:rsid w:val="002012A8"/>
    <w:rsid w:val="0020192B"/>
    <w:rsid w:val="00201B85"/>
    <w:rsid w:val="002037AD"/>
    <w:rsid w:val="00203E22"/>
    <w:rsid w:val="002040A9"/>
    <w:rsid w:val="00204C85"/>
    <w:rsid w:val="0020541D"/>
    <w:rsid w:val="002054DD"/>
    <w:rsid w:val="0020648C"/>
    <w:rsid w:val="00206525"/>
    <w:rsid w:val="0020744E"/>
    <w:rsid w:val="00210936"/>
    <w:rsid w:val="00212589"/>
    <w:rsid w:val="00212806"/>
    <w:rsid w:val="0021417E"/>
    <w:rsid w:val="0021621C"/>
    <w:rsid w:val="002163C1"/>
    <w:rsid w:val="0021658F"/>
    <w:rsid w:val="00217EBB"/>
    <w:rsid w:val="002200B7"/>
    <w:rsid w:val="00221922"/>
    <w:rsid w:val="00221A65"/>
    <w:rsid w:val="0022253A"/>
    <w:rsid w:val="00222E0F"/>
    <w:rsid w:val="00222EFF"/>
    <w:rsid w:val="00224CEA"/>
    <w:rsid w:val="0022520B"/>
    <w:rsid w:val="00227432"/>
    <w:rsid w:val="00231117"/>
    <w:rsid w:val="00232393"/>
    <w:rsid w:val="00233DE7"/>
    <w:rsid w:val="00236478"/>
    <w:rsid w:val="0024066D"/>
    <w:rsid w:val="00240B40"/>
    <w:rsid w:val="002437E3"/>
    <w:rsid w:val="00244068"/>
    <w:rsid w:val="00245604"/>
    <w:rsid w:val="002477B3"/>
    <w:rsid w:val="00247AA3"/>
    <w:rsid w:val="0025062C"/>
    <w:rsid w:val="002511BB"/>
    <w:rsid w:val="00251C1F"/>
    <w:rsid w:val="00252AC1"/>
    <w:rsid w:val="00253D5F"/>
    <w:rsid w:val="002543DC"/>
    <w:rsid w:val="00254B09"/>
    <w:rsid w:val="00255055"/>
    <w:rsid w:val="002570C4"/>
    <w:rsid w:val="0026036B"/>
    <w:rsid w:val="00260B74"/>
    <w:rsid w:val="00261FC8"/>
    <w:rsid w:val="00263093"/>
    <w:rsid w:val="00266331"/>
    <w:rsid w:val="0026649C"/>
    <w:rsid w:val="00271A70"/>
    <w:rsid w:val="00273204"/>
    <w:rsid w:val="00275464"/>
    <w:rsid w:val="00275697"/>
    <w:rsid w:val="002762D9"/>
    <w:rsid w:val="00280194"/>
    <w:rsid w:val="00283D93"/>
    <w:rsid w:val="00283F1D"/>
    <w:rsid w:val="002845AB"/>
    <w:rsid w:val="0028564E"/>
    <w:rsid w:val="002862ED"/>
    <w:rsid w:val="00286407"/>
    <w:rsid w:val="00286D7C"/>
    <w:rsid w:val="002906C6"/>
    <w:rsid w:val="002935EB"/>
    <w:rsid w:val="002936EC"/>
    <w:rsid w:val="00293909"/>
    <w:rsid w:val="00294BB3"/>
    <w:rsid w:val="00295487"/>
    <w:rsid w:val="002969F6"/>
    <w:rsid w:val="0029731B"/>
    <w:rsid w:val="00297363"/>
    <w:rsid w:val="002A029E"/>
    <w:rsid w:val="002A086F"/>
    <w:rsid w:val="002A09B6"/>
    <w:rsid w:val="002A1C4B"/>
    <w:rsid w:val="002A2DFE"/>
    <w:rsid w:val="002A335E"/>
    <w:rsid w:val="002A3D2C"/>
    <w:rsid w:val="002A3DC0"/>
    <w:rsid w:val="002A5F69"/>
    <w:rsid w:val="002B0151"/>
    <w:rsid w:val="002B20CF"/>
    <w:rsid w:val="002B3784"/>
    <w:rsid w:val="002B4591"/>
    <w:rsid w:val="002B45D0"/>
    <w:rsid w:val="002B45F4"/>
    <w:rsid w:val="002B5B9B"/>
    <w:rsid w:val="002B5DB4"/>
    <w:rsid w:val="002B63EF"/>
    <w:rsid w:val="002B64F9"/>
    <w:rsid w:val="002B78D3"/>
    <w:rsid w:val="002B7CF5"/>
    <w:rsid w:val="002C060C"/>
    <w:rsid w:val="002C062D"/>
    <w:rsid w:val="002C2707"/>
    <w:rsid w:val="002C2D28"/>
    <w:rsid w:val="002C3955"/>
    <w:rsid w:val="002C3968"/>
    <w:rsid w:val="002C3E37"/>
    <w:rsid w:val="002C422D"/>
    <w:rsid w:val="002C585F"/>
    <w:rsid w:val="002C5AD7"/>
    <w:rsid w:val="002C673B"/>
    <w:rsid w:val="002C74C8"/>
    <w:rsid w:val="002D15F0"/>
    <w:rsid w:val="002D201A"/>
    <w:rsid w:val="002D43F6"/>
    <w:rsid w:val="002D5F45"/>
    <w:rsid w:val="002D6414"/>
    <w:rsid w:val="002D67FD"/>
    <w:rsid w:val="002D7184"/>
    <w:rsid w:val="002E1DF2"/>
    <w:rsid w:val="002E4706"/>
    <w:rsid w:val="002E47AD"/>
    <w:rsid w:val="002E4FF3"/>
    <w:rsid w:val="002E78B7"/>
    <w:rsid w:val="002E79F7"/>
    <w:rsid w:val="002F0EB8"/>
    <w:rsid w:val="002F1242"/>
    <w:rsid w:val="002F169C"/>
    <w:rsid w:val="002F2EE4"/>
    <w:rsid w:val="002F3EAC"/>
    <w:rsid w:val="002F44B3"/>
    <w:rsid w:val="002F53C6"/>
    <w:rsid w:val="002F6EF4"/>
    <w:rsid w:val="002F7393"/>
    <w:rsid w:val="003012D9"/>
    <w:rsid w:val="003028E6"/>
    <w:rsid w:val="0030425B"/>
    <w:rsid w:val="003043E7"/>
    <w:rsid w:val="00305735"/>
    <w:rsid w:val="00305ADE"/>
    <w:rsid w:val="00305E28"/>
    <w:rsid w:val="00306CDB"/>
    <w:rsid w:val="003077D6"/>
    <w:rsid w:val="0031006C"/>
    <w:rsid w:val="00310199"/>
    <w:rsid w:val="00310A0C"/>
    <w:rsid w:val="00311F6A"/>
    <w:rsid w:val="00312708"/>
    <w:rsid w:val="003146D4"/>
    <w:rsid w:val="0031508F"/>
    <w:rsid w:val="003150EF"/>
    <w:rsid w:val="003151E3"/>
    <w:rsid w:val="003157B3"/>
    <w:rsid w:val="00315D33"/>
    <w:rsid w:val="00316B63"/>
    <w:rsid w:val="003176F9"/>
    <w:rsid w:val="00320407"/>
    <w:rsid w:val="00320A68"/>
    <w:rsid w:val="00324B46"/>
    <w:rsid w:val="00325140"/>
    <w:rsid w:val="0032551F"/>
    <w:rsid w:val="00325579"/>
    <w:rsid w:val="00326187"/>
    <w:rsid w:val="00327719"/>
    <w:rsid w:val="00333A5A"/>
    <w:rsid w:val="003342B4"/>
    <w:rsid w:val="00334EB6"/>
    <w:rsid w:val="003356AD"/>
    <w:rsid w:val="00336154"/>
    <w:rsid w:val="00336E2C"/>
    <w:rsid w:val="00336FBC"/>
    <w:rsid w:val="003401DA"/>
    <w:rsid w:val="0034023D"/>
    <w:rsid w:val="003417B1"/>
    <w:rsid w:val="0034200C"/>
    <w:rsid w:val="00343A2A"/>
    <w:rsid w:val="003443F6"/>
    <w:rsid w:val="003464B9"/>
    <w:rsid w:val="00346A04"/>
    <w:rsid w:val="00346D22"/>
    <w:rsid w:val="00346F11"/>
    <w:rsid w:val="00347905"/>
    <w:rsid w:val="0035088A"/>
    <w:rsid w:val="0035114B"/>
    <w:rsid w:val="00351502"/>
    <w:rsid w:val="003537F8"/>
    <w:rsid w:val="0035498F"/>
    <w:rsid w:val="00354CE1"/>
    <w:rsid w:val="00355AA6"/>
    <w:rsid w:val="00356943"/>
    <w:rsid w:val="00356F53"/>
    <w:rsid w:val="00360413"/>
    <w:rsid w:val="00360E73"/>
    <w:rsid w:val="00360FB1"/>
    <w:rsid w:val="0036127B"/>
    <w:rsid w:val="0036155F"/>
    <w:rsid w:val="0036368A"/>
    <w:rsid w:val="00364765"/>
    <w:rsid w:val="003648F6"/>
    <w:rsid w:val="00364BA0"/>
    <w:rsid w:val="0036538B"/>
    <w:rsid w:val="003655F2"/>
    <w:rsid w:val="00365F85"/>
    <w:rsid w:val="003677C7"/>
    <w:rsid w:val="00370CE9"/>
    <w:rsid w:val="00370D0E"/>
    <w:rsid w:val="0037292F"/>
    <w:rsid w:val="00373319"/>
    <w:rsid w:val="00373425"/>
    <w:rsid w:val="00373F9D"/>
    <w:rsid w:val="00374956"/>
    <w:rsid w:val="003758D8"/>
    <w:rsid w:val="00376018"/>
    <w:rsid w:val="00377FA7"/>
    <w:rsid w:val="00382B88"/>
    <w:rsid w:val="003839D9"/>
    <w:rsid w:val="003840B5"/>
    <w:rsid w:val="00384AB0"/>
    <w:rsid w:val="00386863"/>
    <w:rsid w:val="00386B81"/>
    <w:rsid w:val="00386ED0"/>
    <w:rsid w:val="003906F1"/>
    <w:rsid w:val="00390E65"/>
    <w:rsid w:val="003921D7"/>
    <w:rsid w:val="003926B6"/>
    <w:rsid w:val="00394B81"/>
    <w:rsid w:val="00394D14"/>
    <w:rsid w:val="00395084"/>
    <w:rsid w:val="00395A46"/>
    <w:rsid w:val="00397622"/>
    <w:rsid w:val="00397C49"/>
    <w:rsid w:val="003A0422"/>
    <w:rsid w:val="003A0818"/>
    <w:rsid w:val="003A175C"/>
    <w:rsid w:val="003A1892"/>
    <w:rsid w:val="003A26F0"/>
    <w:rsid w:val="003A2973"/>
    <w:rsid w:val="003A3368"/>
    <w:rsid w:val="003A4A42"/>
    <w:rsid w:val="003A4EEF"/>
    <w:rsid w:val="003A4F30"/>
    <w:rsid w:val="003A4F55"/>
    <w:rsid w:val="003A50D1"/>
    <w:rsid w:val="003A54F5"/>
    <w:rsid w:val="003A56C4"/>
    <w:rsid w:val="003A58B6"/>
    <w:rsid w:val="003A6980"/>
    <w:rsid w:val="003A7A44"/>
    <w:rsid w:val="003A7F0F"/>
    <w:rsid w:val="003B015F"/>
    <w:rsid w:val="003B1D24"/>
    <w:rsid w:val="003B2EAD"/>
    <w:rsid w:val="003B3FA3"/>
    <w:rsid w:val="003B409D"/>
    <w:rsid w:val="003B53D9"/>
    <w:rsid w:val="003B7B20"/>
    <w:rsid w:val="003C0F43"/>
    <w:rsid w:val="003C116D"/>
    <w:rsid w:val="003C1861"/>
    <w:rsid w:val="003C22CC"/>
    <w:rsid w:val="003C2516"/>
    <w:rsid w:val="003C2BB2"/>
    <w:rsid w:val="003C32FC"/>
    <w:rsid w:val="003C4AFE"/>
    <w:rsid w:val="003C63FF"/>
    <w:rsid w:val="003C6F4F"/>
    <w:rsid w:val="003C7A55"/>
    <w:rsid w:val="003D17D4"/>
    <w:rsid w:val="003D1B3C"/>
    <w:rsid w:val="003D1D66"/>
    <w:rsid w:val="003D1E91"/>
    <w:rsid w:val="003D31E4"/>
    <w:rsid w:val="003D398C"/>
    <w:rsid w:val="003D421C"/>
    <w:rsid w:val="003D632E"/>
    <w:rsid w:val="003D7145"/>
    <w:rsid w:val="003D71C6"/>
    <w:rsid w:val="003D7A1C"/>
    <w:rsid w:val="003E1235"/>
    <w:rsid w:val="003E1B9D"/>
    <w:rsid w:val="003E2168"/>
    <w:rsid w:val="003E612F"/>
    <w:rsid w:val="003E7889"/>
    <w:rsid w:val="003E78D3"/>
    <w:rsid w:val="003F036A"/>
    <w:rsid w:val="003F2D37"/>
    <w:rsid w:val="003F32ED"/>
    <w:rsid w:val="003F3E71"/>
    <w:rsid w:val="003F586F"/>
    <w:rsid w:val="003F6D92"/>
    <w:rsid w:val="003F705E"/>
    <w:rsid w:val="00400318"/>
    <w:rsid w:val="0040201D"/>
    <w:rsid w:val="00403D29"/>
    <w:rsid w:val="0040450F"/>
    <w:rsid w:val="00406E82"/>
    <w:rsid w:val="0040792B"/>
    <w:rsid w:val="0041001D"/>
    <w:rsid w:val="00413274"/>
    <w:rsid w:val="004141A9"/>
    <w:rsid w:val="00414ACC"/>
    <w:rsid w:val="00414FC4"/>
    <w:rsid w:val="0041631E"/>
    <w:rsid w:val="0041633B"/>
    <w:rsid w:val="00416B32"/>
    <w:rsid w:val="00416D79"/>
    <w:rsid w:val="00416DBB"/>
    <w:rsid w:val="00416E75"/>
    <w:rsid w:val="00417AAD"/>
    <w:rsid w:val="004210D5"/>
    <w:rsid w:val="00421C51"/>
    <w:rsid w:val="00421ED0"/>
    <w:rsid w:val="00423185"/>
    <w:rsid w:val="00423DA5"/>
    <w:rsid w:val="00423DFD"/>
    <w:rsid w:val="0042402A"/>
    <w:rsid w:val="0042518B"/>
    <w:rsid w:val="00426E3A"/>
    <w:rsid w:val="0042737E"/>
    <w:rsid w:val="00427EC1"/>
    <w:rsid w:val="00430B7B"/>
    <w:rsid w:val="004311D9"/>
    <w:rsid w:val="00431851"/>
    <w:rsid w:val="00431C40"/>
    <w:rsid w:val="00433535"/>
    <w:rsid w:val="00433D73"/>
    <w:rsid w:val="0043432B"/>
    <w:rsid w:val="00434911"/>
    <w:rsid w:val="00434BD0"/>
    <w:rsid w:val="00434EAA"/>
    <w:rsid w:val="0043512A"/>
    <w:rsid w:val="00437A8B"/>
    <w:rsid w:val="00440FB8"/>
    <w:rsid w:val="004410A0"/>
    <w:rsid w:val="0044514A"/>
    <w:rsid w:val="0044578E"/>
    <w:rsid w:val="00445E9D"/>
    <w:rsid w:val="004467A9"/>
    <w:rsid w:val="00446972"/>
    <w:rsid w:val="00447012"/>
    <w:rsid w:val="0045208B"/>
    <w:rsid w:val="0045230D"/>
    <w:rsid w:val="0045381C"/>
    <w:rsid w:val="004550CD"/>
    <w:rsid w:val="0045521B"/>
    <w:rsid w:val="004554C8"/>
    <w:rsid w:val="004618FB"/>
    <w:rsid w:val="00463E37"/>
    <w:rsid w:val="004641DD"/>
    <w:rsid w:val="0046545F"/>
    <w:rsid w:val="004711DE"/>
    <w:rsid w:val="00471651"/>
    <w:rsid w:val="004716E3"/>
    <w:rsid w:val="004729C0"/>
    <w:rsid w:val="004736E8"/>
    <w:rsid w:val="0047397B"/>
    <w:rsid w:val="00473F21"/>
    <w:rsid w:val="00474313"/>
    <w:rsid w:val="00474435"/>
    <w:rsid w:val="00474BA0"/>
    <w:rsid w:val="004759F3"/>
    <w:rsid w:val="00475CC3"/>
    <w:rsid w:val="0048002D"/>
    <w:rsid w:val="00481B97"/>
    <w:rsid w:val="00481C3C"/>
    <w:rsid w:val="0048218C"/>
    <w:rsid w:val="00482A16"/>
    <w:rsid w:val="00482C2D"/>
    <w:rsid w:val="00482D94"/>
    <w:rsid w:val="00482EF8"/>
    <w:rsid w:val="00483B6F"/>
    <w:rsid w:val="00486017"/>
    <w:rsid w:val="00486785"/>
    <w:rsid w:val="004878CC"/>
    <w:rsid w:val="0049443C"/>
    <w:rsid w:val="00495933"/>
    <w:rsid w:val="00495E95"/>
    <w:rsid w:val="00497A2C"/>
    <w:rsid w:val="004A0812"/>
    <w:rsid w:val="004A3C06"/>
    <w:rsid w:val="004A443F"/>
    <w:rsid w:val="004A502C"/>
    <w:rsid w:val="004B08C3"/>
    <w:rsid w:val="004B0DDF"/>
    <w:rsid w:val="004B200C"/>
    <w:rsid w:val="004B21B0"/>
    <w:rsid w:val="004B398E"/>
    <w:rsid w:val="004B478E"/>
    <w:rsid w:val="004B4F26"/>
    <w:rsid w:val="004B5248"/>
    <w:rsid w:val="004B79B7"/>
    <w:rsid w:val="004C08D1"/>
    <w:rsid w:val="004C148F"/>
    <w:rsid w:val="004C1F0E"/>
    <w:rsid w:val="004C371C"/>
    <w:rsid w:val="004C62E8"/>
    <w:rsid w:val="004C70BD"/>
    <w:rsid w:val="004D0016"/>
    <w:rsid w:val="004D0783"/>
    <w:rsid w:val="004D11A0"/>
    <w:rsid w:val="004D2A46"/>
    <w:rsid w:val="004D4D3F"/>
    <w:rsid w:val="004D5ECA"/>
    <w:rsid w:val="004D6013"/>
    <w:rsid w:val="004D61C5"/>
    <w:rsid w:val="004D72D4"/>
    <w:rsid w:val="004E0255"/>
    <w:rsid w:val="004E0CB8"/>
    <w:rsid w:val="004E1A56"/>
    <w:rsid w:val="004E3356"/>
    <w:rsid w:val="004E5C93"/>
    <w:rsid w:val="004E669D"/>
    <w:rsid w:val="004E671B"/>
    <w:rsid w:val="004E6F63"/>
    <w:rsid w:val="004E7238"/>
    <w:rsid w:val="004E7CA0"/>
    <w:rsid w:val="004F05EC"/>
    <w:rsid w:val="004F0603"/>
    <w:rsid w:val="004F0FE8"/>
    <w:rsid w:val="004F27FC"/>
    <w:rsid w:val="004F3695"/>
    <w:rsid w:val="004F3A3C"/>
    <w:rsid w:val="004F448F"/>
    <w:rsid w:val="004F5E26"/>
    <w:rsid w:val="004F63B9"/>
    <w:rsid w:val="0050197C"/>
    <w:rsid w:val="00501E40"/>
    <w:rsid w:val="00502744"/>
    <w:rsid w:val="00502E4E"/>
    <w:rsid w:val="005036A1"/>
    <w:rsid w:val="00503B89"/>
    <w:rsid w:val="00503DCC"/>
    <w:rsid w:val="00503EB0"/>
    <w:rsid w:val="00506600"/>
    <w:rsid w:val="00506AC6"/>
    <w:rsid w:val="00506F15"/>
    <w:rsid w:val="00506F16"/>
    <w:rsid w:val="00506FCB"/>
    <w:rsid w:val="005077A2"/>
    <w:rsid w:val="005079F8"/>
    <w:rsid w:val="00507A62"/>
    <w:rsid w:val="00507AA2"/>
    <w:rsid w:val="00510344"/>
    <w:rsid w:val="0051045F"/>
    <w:rsid w:val="00511172"/>
    <w:rsid w:val="00511FCE"/>
    <w:rsid w:val="00512046"/>
    <w:rsid w:val="005128BA"/>
    <w:rsid w:val="0051339E"/>
    <w:rsid w:val="0051352D"/>
    <w:rsid w:val="005143A1"/>
    <w:rsid w:val="00514CC8"/>
    <w:rsid w:val="0051577A"/>
    <w:rsid w:val="00515B2C"/>
    <w:rsid w:val="0051753F"/>
    <w:rsid w:val="005208C9"/>
    <w:rsid w:val="005208D1"/>
    <w:rsid w:val="0052091B"/>
    <w:rsid w:val="0052122A"/>
    <w:rsid w:val="00521EA7"/>
    <w:rsid w:val="00522512"/>
    <w:rsid w:val="0052319A"/>
    <w:rsid w:val="00525CE6"/>
    <w:rsid w:val="005276F4"/>
    <w:rsid w:val="005301E9"/>
    <w:rsid w:val="00530A1B"/>
    <w:rsid w:val="00533253"/>
    <w:rsid w:val="00533B40"/>
    <w:rsid w:val="00533BD3"/>
    <w:rsid w:val="005344D0"/>
    <w:rsid w:val="00535E58"/>
    <w:rsid w:val="00536BF2"/>
    <w:rsid w:val="00537824"/>
    <w:rsid w:val="00537835"/>
    <w:rsid w:val="0053798D"/>
    <w:rsid w:val="0054000E"/>
    <w:rsid w:val="0054045B"/>
    <w:rsid w:val="00540E9A"/>
    <w:rsid w:val="00540F33"/>
    <w:rsid w:val="00541AB0"/>
    <w:rsid w:val="00542757"/>
    <w:rsid w:val="00543725"/>
    <w:rsid w:val="00543ABE"/>
    <w:rsid w:val="00543C7B"/>
    <w:rsid w:val="005451A5"/>
    <w:rsid w:val="00545CB4"/>
    <w:rsid w:val="005462F8"/>
    <w:rsid w:val="00546B54"/>
    <w:rsid w:val="005470C6"/>
    <w:rsid w:val="0054723B"/>
    <w:rsid w:val="00547B30"/>
    <w:rsid w:val="00551747"/>
    <w:rsid w:val="00552177"/>
    <w:rsid w:val="005526A8"/>
    <w:rsid w:val="00555024"/>
    <w:rsid w:val="005551F6"/>
    <w:rsid w:val="0055596E"/>
    <w:rsid w:val="00557A3A"/>
    <w:rsid w:val="00557CA7"/>
    <w:rsid w:val="00560ABC"/>
    <w:rsid w:val="00560F7D"/>
    <w:rsid w:val="00561E4C"/>
    <w:rsid w:val="00564158"/>
    <w:rsid w:val="005646C6"/>
    <w:rsid w:val="00564C6F"/>
    <w:rsid w:val="00564EC4"/>
    <w:rsid w:val="0056569D"/>
    <w:rsid w:val="00566956"/>
    <w:rsid w:val="00566FB0"/>
    <w:rsid w:val="005677FE"/>
    <w:rsid w:val="0057073E"/>
    <w:rsid w:val="00570768"/>
    <w:rsid w:val="00570DDA"/>
    <w:rsid w:val="00571148"/>
    <w:rsid w:val="005714B1"/>
    <w:rsid w:val="00571552"/>
    <w:rsid w:val="00572DE5"/>
    <w:rsid w:val="00572F36"/>
    <w:rsid w:val="00573542"/>
    <w:rsid w:val="0057457D"/>
    <w:rsid w:val="005748AD"/>
    <w:rsid w:val="00574F92"/>
    <w:rsid w:val="00575218"/>
    <w:rsid w:val="00575471"/>
    <w:rsid w:val="00575FAA"/>
    <w:rsid w:val="00576DB6"/>
    <w:rsid w:val="00576F6F"/>
    <w:rsid w:val="005801CC"/>
    <w:rsid w:val="0058203C"/>
    <w:rsid w:val="00582548"/>
    <w:rsid w:val="005827D5"/>
    <w:rsid w:val="00582895"/>
    <w:rsid w:val="00584268"/>
    <w:rsid w:val="0058427D"/>
    <w:rsid w:val="0058543D"/>
    <w:rsid w:val="00585C45"/>
    <w:rsid w:val="0058650A"/>
    <w:rsid w:val="005870FB"/>
    <w:rsid w:val="0059015A"/>
    <w:rsid w:val="005902E1"/>
    <w:rsid w:val="005902EE"/>
    <w:rsid w:val="00590668"/>
    <w:rsid w:val="00592046"/>
    <w:rsid w:val="00592BB5"/>
    <w:rsid w:val="005930C5"/>
    <w:rsid w:val="005931C1"/>
    <w:rsid w:val="00593961"/>
    <w:rsid w:val="005940B7"/>
    <w:rsid w:val="00594E72"/>
    <w:rsid w:val="0059592E"/>
    <w:rsid w:val="00595B93"/>
    <w:rsid w:val="00596F2C"/>
    <w:rsid w:val="00597F3C"/>
    <w:rsid w:val="005A122F"/>
    <w:rsid w:val="005A33AB"/>
    <w:rsid w:val="005A33E9"/>
    <w:rsid w:val="005A3F4F"/>
    <w:rsid w:val="005A54A6"/>
    <w:rsid w:val="005A5613"/>
    <w:rsid w:val="005A6BB2"/>
    <w:rsid w:val="005A7341"/>
    <w:rsid w:val="005B02B6"/>
    <w:rsid w:val="005B1634"/>
    <w:rsid w:val="005B494E"/>
    <w:rsid w:val="005B5734"/>
    <w:rsid w:val="005B57CB"/>
    <w:rsid w:val="005B60BD"/>
    <w:rsid w:val="005B62E5"/>
    <w:rsid w:val="005B7AC6"/>
    <w:rsid w:val="005C0793"/>
    <w:rsid w:val="005C2FB3"/>
    <w:rsid w:val="005C4E70"/>
    <w:rsid w:val="005C5562"/>
    <w:rsid w:val="005C687D"/>
    <w:rsid w:val="005C78CB"/>
    <w:rsid w:val="005C7E8A"/>
    <w:rsid w:val="005D17CE"/>
    <w:rsid w:val="005D1F3F"/>
    <w:rsid w:val="005D23F9"/>
    <w:rsid w:val="005D3AAD"/>
    <w:rsid w:val="005D3F77"/>
    <w:rsid w:val="005D4E78"/>
    <w:rsid w:val="005D5110"/>
    <w:rsid w:val="005D5368"/>
    <w:rsid w:val="005D5402"/>
    <w:rsid w:val="005D5BA8"/>
    <w:rsid w:val="005D6651"/>
    <w:rsid w:val="005D6B3C"/>
    <w:rsid w:val="005D77B5"/>
    <w:rsid w:val="005E0FD1"/>
    <w:rsid w:val="005E1208"/>
    <w:rsid w:val="005E1932"/>
    <w:rsid w:val="005E4E6A"/>
    <w:rsid w:val="005E5352"/>
    <w:rsid w:val="005E5A23"/>
    <w:rsid w:val="005F030F"/>
    <w:rsid w:val="005F0FF8"/>
    <w:rsid w:val="005F13FD"/>
    <w:rsid w:val="005F1CC6"/>
    <w:rsid w:val="005F1E33"/>
    <w:rsid w:val="005F1E82"/>
    <w:rsid w:val="005F1EA3"/>
    <w:rsid w:val="005F4798"/>
    <w:rsid w:val="005F4A32"/>
    <w:rsid w:val="005F5278"/>
    <w:rsid w:val="005F6449"/>
    <w:rsid w:val="005F7086"/>
    <w:rsid w:val="00600D58"/>
    <w:rsid w:val="006012D3"/>
    <w:rsid w:val="00601B21"/>
    <w:rsid w:val="00604CF2"/>
    <w:rsid w:val="00605A46"/>
    <w:rsid w:val="00605B83"/>
    <w:rsid w:val="00605E10"/>
    <w:rsid w:val="006069C3"/>
    <w:rsid w:val="00607A7E"/>
    <w:rsid w:val="006126FF"/>
    <w:rsid w:val="006133FA"/>
    <w:rsid w:val="00614200"/>
    <w:rsid w:val="00614774"/>
    <w:rsid w:val="00614E13"/>
    <w:rsid w:val="006159B5"/>
    <w:rsid w:val="00620B39"/>
    <w:rsid w:val="0062334A"/>
    <w:rsid w:val="00623F5F"/>
    <w:rsid w:val="00624A3B"/>
    <w:rsid w:val="00625A7F"/>
    <w:rsid w:val="00626DF6"/>
    <w:rsid w:val="00626EDB"/>
    <w:rsid w:val="00627121"/>
    <w:rsid w:val="00630151"/>
    <w:rsid w:val="006310A0"/>
    <w:rsid w:val="00632DFA"/>
    <w:rsid w:val="00633254"/>
    <w:rsid w:val="00633601"/>
    <w:rsid w:val="00634079"/>
    <w:rsid w:val="00634247"/>
    <w:rsid w:val="00635201"/>
    <w:rsid w:val="00636454"/>
    <w:rsid w:val="00637332"/>
    <w:rsid w:val="00637BF1"/>
    <w:rsid w:val="00637DD3"/>
    <w:rsid w:val="00640587"/>
    <w:rsid w:val="00640A33"/>
    <w:rsid w:val="00640FD1"/>
    <w:rsid w:val="00641EE5"/>
    <w:rsid w:val="00644AAD"/>
    <w:rsid w:val="006453A6"/>
    <w:rsid w:val="0064573F"/>
    <w:rsid w:val="00646954"/>
    <w:rsid w:val="006478B4"/>
    <w:rsid w:val="00650F01"/>
    <w:rsid w:val="00651540"/>
    <w:rsid w:val="00651C81"/>
    <w:rsid w:val="00651C9B"/>
    <w:rsid w:val="00652489"/>
    <w:rsid w:val="00652D3C"/>
    <w:rsid w:val="00652DDF"/>
    <w:rsid w:val="006539E6"/>
    <w:rsid w:val="00654C0A"/>
    <w:rsid w:val="006550D0"/>
    <w:rsid w:val="00655134"/>
    <w:rsid w:val="00655709"/>
    <w:rsid w:val="00655DF1"/>
    <w:rsid w:val="00656444"/>
    <w:rsid w:val="0065713C"/>
    <w:rsid w:val="006577F2"/>
    <w:rsid w:val="00657E30"/>
    <w:rsid w:val="006608E6"/>
    <w:rsid w:val="006609F0"/>
    <w:rsid w:val="006617B7"/>
    <w:rsid w:val="006617D5"/>
    <w:rsid w:val="00663F20"/>
    <w:rsid w:val="006643BA"/>
    <w:rsid w:val="00664579"/>
    <w:rsid w:val="00667262"/>
    <w:rsid w:val="0067058F"/>
    <w:rsid w:val="006711E3"/>
    <w:rsid w:val="00671B9A"/>
    <w:rsid w:val="00672063"/>
    <w:rsid w:val="006729CC"/>
    <w:rsid w:val="00672A79"/>
    <w:rsid w:val="00673C63"/>
    <w:rsid w:val="00674AD3"/>
    <w:rsid w:val="00674CF9"/>
    <w:rsid w:val="00674E0A"/>
    <w:rsid w:val="006760F9"/>
    <w:rsid w:val="006761F9"/>
    <w:rsid w:val="006804D5"/>
    <w:rsid w:val="006805CC"/>
    <w:rsid w:val="00681118"/>
    <w:rsid w:val="0068274F"/>
    <w:rsid w:val="006829B8"/>
    <w:rsid w:val="00682B1E"/>
    <w:rsid w:val="00682B51"/>
    <w:rsid w:val="00682D08"/>
    <w:rsid w:val="006844DB"/>
    <w:rsid w:val="00685765"/>
    <w:rsid w:val="006903ED"/>
    <w:rsid w:val="00690458"/>
    <w:rsid w:val="0069192B"/>
    <w:rsid w:val="00691DA4"/>
    <w:rsid w:val="00691FF1"/>
    <w:rsid w:val="006921C7"/>
    <w:rsid w:val="00692D6E"/>
    <w:rsid w:val="00693A64"/>
    <w:rsid w:val="0069463D"/>
    <w:rsid w:val="0069744F"/>
    <w:rsid w:val="006A0C22"/>
    <w:rsid w:val="006A19E3"/>
    <w:rsid w:val="006A35FE"/>
    <w:rsid w:val="006A40BC"/>
    <w:rsid w:val="006A4531"/>
    <w:rsid w:val="006A4F1F"/>
    <w:rsid w:val="006A5517"/>
    <w:rsid w:val="006A6121"/>
    <w:rsid w:val="006B0425"/>
    <w:rsid w:val="006B13EA"/>
    <w:rsid w:val="006B2A6D"/>
    <w:rsid w:val="006B36D8"/>
    <w:rsid w:val="006B3F05"/>
    <w:rsid w:val="006B4A61"/>
    <w:rsid w:val="006B4BB3"/>
    <w:rsid w:val="006B571F"/>
    <w:rsid w:val="006B7795"/>
    <w:rsid w:val="006B793B"/>
    <w:rsid w:val="006C3A48"/>
    <w:rsid w:val="006C53B7"/>
    <w:rsid w:val="006D1742"/>
    <w:rsid w:val="006D299F"/>
    <w:rsid w:val="006D3C77"/>
    <w:rsid w:val="006D3F4C"/>
    <w:rsid w:val="006D6B01"/>
    <w:rsid w:val="006D6B17"/>
    <w:rsid w:val="006D7A97"/>
    <w:rsid w:val="006D7C65"/>
    <w:rsid w:val="006E1F7B"/>
    <w:rsid w:val="006E3EDC"/>
    <w:rsid w:val="006E67D5"/>
    <w:rsid w:val="006F1878"/>
    <w:rsid w:val="006F28D4"/>
    <w:rsid w:val="006F6A63"/>
    <w:rsid w:val="006F746A"/>
    <w:rsid w:val="006F7503"/>
    <w:rsid w:val="00700658"/>
    <w:rsid w:val="007013C9"/>
    <w:rsid w:val="007026D1"/>
    <w:rsid w:val="00702FB5"/>
    <w:rsid w:val="00704444"/>
    <w:rsid w:val="00705793"/>
    <w:rsid w:val="00706D3B"/>
    <w:rsid w:val="00710873"/>
    <w:rsid w:val="007112C1"/>
    <w:rsid w:val="00711CB7"/>
    <w:rsid w:val="0071296B"/>
    <w:rsid w:val="00712BD1"/>
    <w:rsid w:val="007136B1"/>
    <w:rsid w:val="007147AA"/>
    <w:rsid w:val="00716CBD"/>
    <w:rsid w:val="00720D5C"/>
    <w:rsid w:val="007215CB"/>
    <w:rsid w:val="00721C64"/>
    <w:rsid w:val="00722BF7"/>
    <w:rsid w:val="00723CA8"/>
    <w:rsid w:val="00724A59"/>
    <w:rsid w:val="007263D9"/>
    <w:rsid w:val="007274D4"/>
    <w:rsid w:val="00727B18"/>
    <w:rsid w:val="007307C1"/>
    <w:rsid w:val="00730A9F"/>
    <w:rsid w:val="00732B5D"/>
    <w:rsid w:val="00732C7D"/>
    <w:rsid w:val="00732F8D"/>
    <w:rsid w:val="007334CA"/>
    <w:rsid w:val="00734B80"/>
    <w:rsid w:val="00735549"/>
    <w:rsid w:val="00735A2F"/>
    <w:rsid w:val="00736433"/>
    <w:rsid w:val="007364F8"/>
    <w:rsid w:val="0073750E"/>
    <w:rsid w:val="007377D5"/>
    <w:rsid w:val="00740541"/>
    <w:rsid w:val="00742D31"/>
    <w:rsid w:val="007465E6"/>
    <w:rsid w:val="007469FF"/>
    <w:rsid w:val="00746F0D"/>
    <w:rsid w:val="00746FDE"/>
    <w:rsid w:val="007478B5"/>
    <w:rsid w:val="00750CCB"/>
    <w:rsid w:val="00750E6D"/>
    <w:rsid w:val="00750F9B"/>
    <w:rsid w:val="00751377"/>
    <w:rsid w:val="007519CF"/>
    <w:rsid w:val="00751D3B"/>
    <w:rsid w:val="007530D8"/>
    <w:rsid w:val="007548F5"/>
    <w:rsid w:val="00754C5C"/>
    <w:rsid w:val="00754DCE"/>
    <w:rsid w:val="00756C88"/>
    <w:rsid w:val="00757B17"/>
    <w:rsid w:val="0076056A"/>
    <w:rsid w:val="00760A99"/>
    <w:rsid w:val="00761418"/>
    <w:rsid w:val="007616E2"/>
    <w:rsid w:val="007616EB"/>
    <w:rsid w:val="00761BFB"/>
    <w:rsid w:val="00761D18"/>
    <w:rsid w:val="00762445"/>
    <w:rsid w:val="00762A50"/>
    <w:rsid w:val="00763456"/>
    <w:rsid w:val="00763CC2"/>
    <w:rsid w:val="00763D39"/>
    <w:rsid w:val="0076693C"/>
    <w:rsid w:val="00766F13"/>
    <w:rsid w:val="007671E2"/>
    <w:rsid w:val="00767E8F"/>
    <w:rsid w:val="00770336"/>
    <w:rsid w:val="00770719"/>
    <w:rsid w:val="00771D45"/>
    <w:rsid w:val="00772A85"/>
    <w:rsid w:val="00773EF8"/>
    <w:rsid w:val="007748E1"/>
    <w:rsid w:val="00774C56"/>
    <w:rsid w:val="00776006"/>
    <w:rsid w:val="00776AC6"/>
    <w:rsid w:val="00777C47"/>
    <w:rsid w:val="007802EB"/>
    <w:rsid w:val="007804D0"/>
    <w:rsid w:val="00780B1C"/>
    <w:rsid w:val="00781323"/>
    <w:rsid w:val="00781B96"/>
    <w:rsid w:val="00782B6B"/>
    <w:rsid w:val="00784AF9"/>
    <w:rsid w:val="00785D9A"/>
    <w:rsid w:val="007862CC"/>
    <w:rsid w:val="007863BE"/>
    <w:rsid w:val="00786C5A"/>
    <w:rsid w:val="00786F4A"/>
    <w:rsid w:val="00787557"/>
    <w:rsid w:val="00791EAE"/>
    <w:rsid w:val="0079218D"/>
    <w:rsid w:val="00792434"/>
    <w:rsid w:val="007926DF"/>
    <w:rsid w:val="00792E1C"/>
    <w:rsid w:val="00793881"/>
    <w:rsid w:val="00794869"/>
    <w:rsid w:val="00795665"/>
    <w:rsid w:val="007956CE"/>
    <w:rsid w:val="00797088"/>
    <w:rsid w:val="0079768F"/>
    <w:rsid w:val="00797837"/>
    <w:rsid w:val="007A033B"/>
    <w:rsid w:val="007A036A"/>
    <w:rsid w:val="007A0571"/>
    <w:rsid w:val="007A2104"/>
    <w:rsid w:val="007A2869"/>
    <w:rsid w:val="007A2C0E"/>
    <w:rsid w:val="007A3606"/>
    <w:rsid w:val="007A4222"/>
    <w:rsid w:val="007A477A"/>
    <w:rsid w:val="007A50A2"/>
    <w:rsid w:val="007A5469"/>
    <w:rsid w:val="007A6124"/>
    <w:rsid w:val="007A73FE"/>
    <w:rsid w:val="007B025A"/>
    <w:rsid w:val="007B2551"/>
    <w:rsid w:val="007B43DF"/>
    <w:rsid w:val="007B45CF"/>
    <w:rsid w:val="007B47B5"/>
    <w:rsid w:val="007B5344"/>
    <w:rsid w:val="007B5757"/>
    <w:rsid w:val="007B5D4D"/>
    <w:rsid w:val="007B60C2"/>
    <w:rsid w:val="007B6647"/>
    <w:rsid w:val="007B671B"/>
    <w:rsid w:val="007B6AB1"/>
    <w:rsid w:val="007B6AC1"/>
    <w:rsid w:val="007B6B8D"/>
    <w:rsid w:val="007B6D7A"/>
    <w:rsid w:val="007B709E"/>
    <w:rsid w:val="007B741B"/>
    <w:rsid w:val="007B78D0"/>
    <w:rsid w:val="007B7BA5"/>
    <w:rsid w:val="007C0F13"/>
    <w:rsid w:val="007C19E7"/>
    <w:rsid w:val="007C223C"/>
    <w:rsid w:val="007C2430"/>
    <w:rsid w:val="007C3EBA"/>
    <w:rsid w:val="007C45EC"/>
    <w:rsid w:val="007C4768"/>
    <w:rsid w:val="007C4996"/>
    <w:rsid w:val="007C5714"/>
    <w:rsid w:val="007C6582"/>
    <w:rsid w:val="007C72A2"/>
    <w:rsid w:val="007C73D9"/>
    <w:rsid w:val="007D03BB"/>
    <w:rsid w:val="007D2BA7"/>
    <w:rsid w:val="007D2F42"/>
    <w:rsid w:val="007D3819"/>
    <w:rsid w:val="007D3C16"/>
    <w:rsid w:val="007D4153"/>
    <w:rsid w:val="007D51D7"/>
    <w:rsid w:val="007D530B"/>
    <w:rsid w:val="007D575A"/>
    <w:rsid w:val="007D5EAB"/>
    <w:rsid w:val="007D6BC8"/>
    <w:rsid w:val="007D6C8E"/>
    <w:rsid w:val="007E2F9F"/>
    <w:rsid w:val="007E53BF"/>
    <w:rsid w:val="007E63CE"/>
    <w:rsid w:val="007E6A0B"/>
    <w:rsid w:val="007E71C3"/>
    <w:rsid w:val="007F0E5F"/>
    <w:rsid w:val="007F14E7"/>
    <w:rsid w:val="007F411F"/>
    <w:rsid w:val="007F4E98"/>
    <w:rsid w:val="007F5C27"/>
    <w:rsid w:val="007F615B"/>
    <w:rsid w:val="007F7A91"/>
    <w:rsid w:val="007F7B81"/>
    <w:rsid w:val="00804755"/>
    <w:rsid w:val="008050A5"/>
    <w:rsid w:val="008057C5"/>
    <w:rsid w:val="00805A96"/>
    <w:rsid w:val="00805D33"/>
    <w:rsid w:val="008105D3"/>
    <w:rsid w:val="008123F8"/>
    <w:rsid w:val="00813821"/>
    <w:rsid w:val="0081391E"/>
    <w:rsid w:val="00813CB1"/>
    <w:rsid w:val="00814D60"/>
    <w:rsid w:val="008150D6"/>
    <w:rsid w:val="008157C3"/>
    <w:rsid w:val="00815F1D"/>
    <w:rsid w:val="00815FBB"/>
    <w:rsid w:val="00816451"/>
    <w:rsid w:val="00817CA9"/>
    <w:rsid w:val="00820124"/>
    <w:rsid w:val="00820AC2"/>
    <w:rsid w:val="00820FB4"/>
    <w:rsid w:val="008211AA"/>
    <w:rsid w:val="0082159E"/>
    <w:rsid w:val="00822142"/>
    <w:rsid w:val="00822D25"/>
    <w:rsid w:val="0082382F"/>
    <w:rsid w:val="00823BB6"/>
    <w:rsid w:val="00825362"/>
    <w:rsid w:val="00826C2B"/>
    <w:rsid w:val="00826CFB"/>
    <w:rsid w:val="00830AA9"/>
    <w:rsid w:val="0083230A"/>
    <w:rsid w:val="008325DD"/>
    <w:rsid w:val="00832804"/>
    <w:rsid w:val="0083288E"/>
    <w:rsid w:val="00833B84"/>
    <w:rsid w:val="00833D1F"/>
    <w:rsid w:val="00834F12"/>
    <w:rsid w:val="008365C8"/>
    <w:rsid w:val="0083665B"/>
    <w:rsid w:val="00836DD8"/>
    <w:rsid w:val="0083738D"/>
    <w:rsid w:val="0083764D"/>
    <w:rsid w:val="00840320"/>
    <w:rsid w:val="008416EA"/>
    <w:rsid w:val="00842416"/>
    <w:rsid w:val="00842CCB"/>
    <w:rsid w:val="0084398C"/>
    <w:rsid w:val="00844756"/>
    <w:rsid w:val="00845635"/>
    <w:rsid w:val="00847840"/>
    <w:rsid w:val="00850077"/>
    <w:rsid w:val="00851D08"/>
    <w:rsid w:val="008530F1"/>
    <w:rsid w:val="00853B4D"/>
    <w:rsid w:val="0085479F"/>
    <w:rsid w:val="00856B62"/>
    <w:rsid w:val="00856FF0"/>
    <w:rsid w:val="008570CC"/>
    <w:rsid w:val="00857123"/>
    <w:rsid w:val="00857B80"/>
    <w:rsid w:val="0086184F"/>
    <w:rsid w:val="008630DD"/>
    <w:rsid w:val="00866D70"/>
    <w:rsid w:val="00871745"/>
    <w:rsid w:val="00874B77"/>
    <w:rsid w:val="00874D87"/>
    <w:rsid w:val="00875AB0"/>
    <w:rsid w:val="00875C2D"/>
    <w:rsid w:val="00875F49"/>
    <w:rsid w:val="008769CB"/>
    <w:rsid w:val="0087791C"/>
    <w:rsid w:val="00877D8E"/>
    <w:rsid w:val="00881FB7"/>
    <w:rsid w:val="008822F9"/>
    <w:rsid w:val="00882739"/>
    <w:rsid w:val="00882BA8"/>
    <w:rsid w:val="00883941"/>
    <w:rsid w:val="00884A1A"/>
    <w:rsid w:val="00884AFC"/>
    <w:rsid w:val="0088638B"/>
    <w:rsid w:val="008877AC"/>
    <w:rsid w:val="008919CC"/>
    <w:rsid w:val="008922F7"/>
    <w:rsid w:val="00892317"/>
    <w:rsid w:val="0089237C"/>
    <w:rsid w:val="008939C7"/>
    <w:rsid w:val="00893CD2"/>
    <w:rsid w:val="00894588"/>
    <w:rsid w:val="00894BE3"/>
    <w:rsid w:val="0089755C"/>
    <w:rsid w:val="008A09DF"/>
    <w:rsid w:val="008A1C8C"/>
    <w:rsid w:val="008A3F23"/>
    <w:rsid w:val="008A44CB"/>
    <w:rsid w:val="008A750D"/>
    <w:rsid w:val="008A7758"/>
    <w:rsid w:val="008B2897"/>
    <w:rsid w:val="008B3666"/>
    <w:rsid w:val="008B42E2"/>
    <w:rsid w:val="008B755C"/>
    <w:rsid w:val="008C0A56"/>
    <w:rsid w:val="008C2DAF"/>
    <w:rsid w:val="008C30B1"/>
    <w:rsid w:val="008C482A"/>
    <w:rsid w:val="008C586D"/>
    <w:rsid w:val="008D0F78"/>
    <w:rsid w:val="008D4741"/>
    <w:rsid w:val="008D5558"/>
    <w:rsid w:val="008D56B0"/>
    <w:rsid w:val="008D6E2A"/>
    <w:rsid w:val="008D78D8"/>
    <w:rsid w:val="008D796C"/>
    <w:rsid w:val="008D79C9"/>
    <w:rsid w:val="008D7CCF"/>
    <w:rsid w:val="008E0CEC"/>
    <w:rsid w:val="008E20FF"/>
    <w:rsid w:val="008E22B0"/>
    <w:rsid w:val="008E23B9"/>
    <w:rsid w:val="008E3E42"/>
    <w:rsid w:val="008E5548"/>
    <w:rsid w:val="008E59E6"/>
    <w:rsid w:val="008E7524"/>
    <w:rsid w:val="008E7E9B"/>
    <w:rsid w:val="008F026A"/>
    <w:rsid w:val="008F20FF"/>
    <w:rsid w:val="008F2811"/>
    <w:rsid w:val="008F2920"/>
    <w:rsid w:val="008F3863"/>
    <w:rsid w:val="008F3BDD"/>
    <w:rsid w:val="008F5915"/>
    <w:rsid w:val="008F5A9E"/>
    <w:rsid w:val="008F5BCD"/>
    <w:rsid w:val="008F6414"/>
    <w:rsid w:val="008F6699"/>
    <w:rsid w:val="008F6761"/>
    <w:rsid w:val="008F6C7B"/>
    <w:rsid w:val="008F711B"/>
    <w:rsid w:val="008F752E"/>
    <w:rsid w:val="00900332"/>
    <w:rsid w:val="009008E3"/>
    <w:rsid w:val="00901610"/>
    <w:rsid w:val="0090495E"/>
    <w:rsid w:val="00904CF4"/>
    <w:rsid w:val="00905260"/>
    <w:rsid w:val="009056DF"/>
    <w:rsid w:val="009056FC"/>
    <w:rsid w:val="0090598D"/>
    <w:rsid w:val="00907820"/>
    <w:rsid w:val="00907E9E"/>
    <w:rsid w:val="00912BDB"/>
    <w:rsid w:val="00912E50"/>
    <w:rsid w:val="00913230"/>
    <w:rsid w:val="00913642"/>
    <w:rsid w:val="00913ACE"/>
    <w:rsid w:val="00914523"/>
    <w:rsid w:val="0091480C"/>
    <w:rsid w:val="00914E6C"/>
    <w:rsid w:val="0091564E"/>
    <w:rsid w:val="00915A79"/>
    <w:rsid w:val="00915FE0"/>
    <w:rsid w:val="009170EB"/>
    <w:rsid w:val="00917BD7"/>
    <w:rsid w:val="00922809"/>
    <w:rsid w:val="00922BF3"/>
    <w:rsid w:val="00923C66"/>
    <w:rsid w:val="00923E9F"/>
    <w:rsid w:val="00924C23"/>
    <w:rsid w:val="00926866"/>
    <w:rsid w:val="009309C4"/>
    <w:rsid w:val="00930B47"/>
    <w:rsid w:val="0093115E"/>
    <w:rsid w:val="009318CB"/>
    <w:rsid w:val="009325B3"/>
    <w:rsid w:val="00932E6E"/>
    <w:rsid w:val="00932F9F"/>
    <w:rsid w:val="0093340C"/>
    <w:rsid w:val="00933A1F"/>
    <w:rsid w:val="009345F0"/>
    <w:rsid w:val="009349BE"/>
    <w:rsid w:val="00934A23"/>
    <w:rsid w:val="00935D8C"/>
    <w:rsid w:val="009375B7"/>
    <w:rsid w:val="00940868"/>
    <w:rsid w:val="00943574"/>
    <w:rsid w:val="00944608"/>
    <w:rsid w:val="00944D10"/>
    <w:rsid w:val="00946243"/>
    <w:rsid w:val="0095127C"/>
    <w:rsid w:val="00951A8F"/>
    <w:rsid w:val="00951BCD"/>
    <w:rsid w:val="009534DD"/>
    <w:rsid w:val="00953D59"/>
    <w:rsid w:val="00955034"/>
    <w:rsid w:val="00956D4E"/>
    <w:rsid w:val="0095751C"/>
    <w:rsid w:val="0095769E"/>
    <w:rsid w:val="00957B11"/>
    <w:rsid w:val="00957E69"/>
    <w:rsid w:val="00962315"/>
    <w:rsid w:val="00962763"/>
    <w:rsid w:val="009637B6"/>
    <w:rsid w:val="009640DC"/>
    <w:rsid w:val="00965D4D"/>
    <w:rsid w:val="00965E15"/>
    <w:rsid w:val="00966258"/>
    <w:rsid w:val="00966AF4"/>
    <w:rsid w:val="009677E6"/>
    <w:rsid w:val="00970003"/>
    <w:rsid w:val="00972F7E"/>
    <w:rsid w:val="009744CE"/>
    <w:rsid w:val="00975717"/>
    <w:rsid w:val="00975940"/>
    <w:rsid w:val="00975E4A"/>
    <w:rsid w:val="0098253E"/>
    <w:rsid w:val="0098335C"/>
    <w:rsid w:val="00983486"/>
    <w:rsid w:val="009845C2"/>
    <w:rsid w:val="0098495F"/>
    <w:rsid w:val="00984A94"/>
    <w:rsid w:val="0098512D"/>
    <w:rsid w:val="00986338"/>
    <w:rsid w:val="009869F0"/>
    <w:rsid w:val="00986F4B"/>
    <w:rsid w:val="009902ED"/>
    <w:rsid w:val="0099216F"/>
    <w:rsid w:val="009949DC"/>
    <w:rsid w:val="0099526C"/>
    <w:rsid w:val="00996C56"/>
    <w:rsid w:val="009A238E"/>
    <w:rsid w:val="009A3F7D"/>
    <w:rsid w:val="009A45EA"/>
    <w:rsid w:val="009A6CF2"/>
    <w:rsid w:val="009A765E"/>
    <w:rsid w:val="009A795A"/>
    <w:rsid w:val="009B0EF1"/>
    <w:rsid w:val="009B2FCE"/>
    <w:rsid w:val="009B43F4"/>
    <w:rsid w:val="009B4E6B"/>
    <w:rsid w:val="009B52DF"/>
    <w:rsid w:val="009B5DE5"/>
    <w:rsid w:val="009B6E31"/>
    <w:rsid w:val="009B785F"/>
    <w:rsid w:val="009B79EB"/>
    <w:rsid w:val="009C10D3"/>
    <w:rsid w:val="009C141E"/>
    <w:rsid w:val="009C150D"/>
    <w:rsid w:val="009C2219"/>
    <w:rsid w:val="009C2BED"/>
    <w:rsid w:val="009C4254"/>
    <w:rsid w:val="009C55C3"/>
    <w:rsid w:val="009C6277"/>
    <w:rsid w:val="009C7206"/>
    <w:rsid w:val="009C75AC"/>
    <w:rsid w:val="009D11B4"/>
    <w:rsid w:val="009D16EA"/>
    <w:rsid w:val="009D2B2B"/>
    <w:rsid w:val="009D395A"/>
    <w:rsid w:val="009D3FDD"/>
    <w:rsid w:val="009D444D"/>
    <w:rsid w:val="009D4701"/>
    <w:rsid w:val="009D4ECC"/>
    <w:rsid w:val="009D584B"/>
    <w:rsid w:val="009D5D2C"/>
    <w:rsid w:val="009D7CC5"/>
    <w:rsid w:val="009D7E9E"/>
    <w:rsid w:val="009E13F2"/>
    <w:rsid w:val="009E1A6F"/>
    <w:rsid w:val="009E266E"/>
    <w:rsid w:val="009E5A20"/>
    <w:rsid w:val="009E7DDD"/>
    <w:rsid w:val="009F030A"/>
    <w:rsid w:val="009F176A"/>
    <w:rsid w:val="009F216D"/>
    <w:rsid w:val="009F27DC"/>
    <w:rsid w:val="009F3ABC"/>
    <w:rsid w:val="009F44D4"/>
    <w:rsid w:val="009F5693"/>
    <w:rsid w:val="009F6686"/>
    <w:rsid w:val="00A0020B"/>
    <w:rsid w:val="00A005AC"/>
    <w:rsid w:val="00A01813"/>
    <w:rsid w:val="00A0213C"/>
    <w:rsid w:val="00A02324"/>
    <w:rsid w:val="00A069F1"/>
    <w:rsid w:val="00A06DF2"/>
    <w:rsid w:val="00A07986"/>
    <w:rsid w:val="00A105BC"/>
    <w:rsid w:val="00A10A08"/>
    <w:rsid w:val="00A1120E"/>
    <w:rsid w:val="00A11E20"/>
    <w:rsid w:val="00A130CC"/>
    <w:rsid w:val="00A135A8"/>
    <w:rsid w:val="00A13E7E"/>
    <w:rsid w:val="00A14080"/>
    <w:rsid w:val="00A175E0"/>
    <w:rsid w:val="00A20197"/>
    <w:rsid w:val="00A2033D"/>
    <w:rsid w:val="00A207FE"/>
    <w:rsid w:val="00A21136"/>
    <w:rsid w:val="00A21A0F"/>
    <w:rsid w:val="00A23132"/>
    <w:rsid w:val="00A24AAF"/>
    <w:rsid w:val="00A25C8C"/>
    <w:rsid w:val="00A27317"/>
    <w:rsid w:val="00A30352"/>
    <w:rsid w:val="00A30546"/>
    <w:rsid w:val="00A32C45"/>
    <w:rsid w:val="00A32F5D"/>
    <w:rsid w:val="00A34985"/>
    <w:rsid w:val="00A35297"/>
    <w:rsid w:val="00A352A9"/>
    <w:rsid w:val="00A35EF5"/>
    <w:rsid w:val="00A36246"/>
    <w:rsid w:val="00A36AEC"/>
    <w:rsid w:val="00A378DD"/>
    <w:rsid w:val="00A402D6"/>
    <w:rsid w:val="00A41AA8"/>
    <w:rsid w:val="00A42226"/>
    <w:rsid w:val="00A43544"/>
    <w:rsid w:val="00A43A3A"/>
    <w:rsid w:val="00A4580C"/>
    <w:rsid w:val="00A463E5"/>
    <w:rsid w:val="00A50A35"/>
    <w:rsid w:val="00A50DF3"/>
    <w:rsid w:val="00A51022"/>
    <w:rsid w:val="00A51516"/>
    <w:rsid w:val="00A515C4"/>
    <w:rsid w:val="00A5187F"/>
    <w:rsid w:val="00A51F22"/>
    <w:rsid w:val="00A52430"/>
    <w:rsid w:val="00A52AEF"/>
    <w:rsid w:val="00A539EA"/>
    <w:rsid w:val="00A54167"/>
    <w:rsid w:val="00A557DD"/>
    <w:rsid w:val="00A563C7"/>
    <w:rsid w:val="00A605A5"/>
    <w:rsid w:val="00A61349"/>
    <w:rsid w:val="00A62950"/>
    <w:rsid w:val="00A630D4"/>
    <w:rsid w:val="00A648E7"/>
    <w:rsid w:val="00A64904"/>
    <w:rsid w:val="00A66759"/>
    <w:rsid w:val="00A66BFF"/>
    <w:rsid w:val="00A67536"/>
    <w:rsid w:val="00A678D7"/>
    <w:rsid w:val="00A67A3B"/>
    <w:rsid w:val="00A7128A"/>
    <w:rsid w:val="00A7145E"/>
    <w:rsid w:val="00A71C99"/>
    <w:rsid w:val="00A72A2B"/>
    <w:rsid w:val="00A72FDC"/>
    <w:rsid w:val="00A73A09"/>
    <w:rsid w:val="00A73B56"/>
    <w:rsid w:val="00A7463C"/>
    <w:rsid w:val="00A74892"/>
    <w:rsid w:val="00A753B9"/>
    <w:rsid w:val="00A755BB"/>
    <w:rsid w:val="00A7738F"/>
    <w:rsid w:val="00A77737"/>
    <w:rsid w:val="00A77CF7"/>
    <w:rsid w:val="00A77F73"/>
    <w:rsid w:val="00A801C7"/>
    <w:rsid w:val="00A80DCF"/>
    <w:rsid w:val="00A814E8"/>
    <w:rsid w:val="00A81C43"/>
    <w:rsid w:val="00A82383"/>
    <w:rsid w:val="00A82B9D"/>
    <w:rsid w:val="00A8339D"/>
    <w:rsid w:val="00A841F2"/>
    <w:rsid w:val="00A85E75"/>
    <w:rsid w:val="00A862E7"/>
    <w:rsid w:val="00A8687A"/>
    <w:rsid w:val="00A903E3"/>
    <w:rsid w:val="00A904D1"/>
    <w:rsid w:val="00A90672"/>
    <w:rsid w:val="00A914D6"/>
    <w:rsid w:val="00A92863"/>
    <w:rsid w:val="00A933E4"/>
    <w:rsid w:val="00A94A3C"/>
    <w:rsid w:val="00A95569"/>
    <w:rsid w:val="00A95810"/>
    <w:rsid w:val="00A95814"/>
    <w:rsid w:val="00A95A81"/>
    <w:rsid w:val="00A95BC0"/>
    <w:rsid w:val="00A96039"/>
    <w:rsid w:val="00A965D4"/>
    <w:rsid w:val="00A969F7"/>
    <w:rsid w:val="00A96A06"/>
    <w:rsid w:val="00A97B00"/>
    <w:rsid w:val="00A97E6B"/>
    <w:rsid w:val="00AA05E0"/>
    <w:rsid w:val="00AA136B"/>
    <w:rsid w:val="00AA1FB0"/>
    <w:rsid w:val="00AA348A"/>
    <w:rsid w:val="00AA5211"/>
    <w:rsid w:val="00AA5702"/>
    <w:rsid w:val="00AA5D91"/>
    <w:rsid w:val="00AA5E35"/>
    <w:rsid w:val="00AA6A28"/>
    <w:rsid w:val="00AB0375"/>
    <w:rsid w:val="00AB0A98"/>
    <w:rsid w:val="00AB1A47"/>
    <w:rsid w:val="00AB1B71"/>
    <w:rsid w:val="00AB2F57"/>
    <w:rsid w:val="00AB3860"/>
    <w:rsid w:val="00AB44E3"/>
    <w:rsid w:val="00AB4C34"/>
    <w:rsid w:val="00AB5395"/>
    <w:rsid w:val="00AB57D2"/>
    <w:rsid w:val="00AB63BE"/>
    <w:rsid w:val="00AB6830"/>
    <w:rsid w:val="00AC053D"/>
    <w:rsid w:val="00AC0FDD"/>
    <w:rsid w:val="00AC1B78"/>
    <w:rsid w:val="00AC21A8"/>
    <w:rsid w:val="00AC246F"/>
    <w:rsid w:val="00AC32D0"/>
    <w:rsid w:val="00AC67E2"/>
    <w:rsid w:val="00AC723F"/>
    <w:rsid w:val="00AC7B61"/>
    <w:rsid w:val="00AD1B55"/>
    <w:rsid w:val="00AD2D55"/>
    <w:rsid w:val="00AD2F67"/>
    <w:rsid w:val="00AD3890"/>
    <w:rsid w:val="00AD4CED"/>
    <w:rsid w:val="00AD4E35"/>
    <w:rsid w:val="00AD7431"/>
    <w:rsid w:val="00AD76E4"/>
    <w:rsid w:val="00AE0B7B"/>
    <w:rsid w:val="00AE0F2D"/>
    <w:rsid w:val="00AE109D"/>
    <w:rsid w:val="00AE1634"/>
    <w:rsid w:val="00AE1F61"/>
    <w:rsid w:val="00AE32C6"/>
    <w:rsid w:val="00AE5720"/>
    <w:rsid w:val="00AE62A4"/>
    <w:rsid w:val="00AF143F"/>
    <w:rsid w:val="00AF3021"/>
    <w:rsid w:val="00AF3C7E"/>
    <w:rsid w:val="00AF4386"/>
    <w:rsid w:val="00AF5443"/>
    <w:rsid w:val="00AF6669"/>
    <w:rsid w:val="00AF6D35"/>
    <w:rsid w:val="00B00BC8"/>
    <w:rsid w:val="00B00E26"/>
    <w:rsid w:val="00B00F70"/>
    <w:rsid w:val="00B01808"/>
    <w:rsid w:val="00B021FC"/>
    <w:rsid w:val="00B025B3"/>
    <w:rsid w:val="00B03017"/>
    <w:rsid w:val="00B03849"/>
    <w:rsid w:val="00B044E8"/>
    <w:rsid w:val="00B048C9"/>
    <w:rsid w:val="00B0556D"/>
    <w:rsid w:val="00B0669B"/>
    <w:rsid w:val="00B07604"/>
    <w:rsid w:val="00B07B1F"/>
    <w:rsid w:val="00B11A65"/>
    <w:rsid w:val="00B11DE7"/>
    <w:rsid w:val="00B12143"/>
    <w:rsid w:val="00B126D1"/>
    <w:rsid w:val="00B128DA"/>
    <w:rsid w:val="00B14064"/>
    <w:rsid w:val="00B14BD7"/>
    <w:rsid w:val="00B1556B"/>
    <w:rsid w:val="00B1641A"/>
    <w:rsid w:val="00B168A7"/>
    <w:rsid w:val="00B178CC"/>
    <w:rsid w:val="00B20743"/>
    <w:rsid w:val="00B20786"/>
    <w:rsid w:val="00B2079C"/>
    <w:rsid w:val="00B22847"/>
    <w:rsid w:val="00B22BC7"/>
    <w:rsid w:val="00B22F7C"/>
    <w:rsid w:val="00B24041"/>
    <w:rsid w:val="00B24625"/>
    <w:rsid w:val="00B25010"/>
    <w:rsid w:val="00B25551"/>
    <w:rsid w:val="00B26AFD"/>
    <w:rsid w:val="00B2722E"/>
    <w:rsid w:val="00B30C04"/>
    <w:rsid w:val="00B3469C"/>
    <w:rsid w:val="00B3554C"/>
    <w:rsid w:val="00B361D1"/>
    <w:rsid w:val="00B372F3"/>
    <w:rsid w:val="00B4053B"/>
    <w:rsid w:val="00B40C04"/>
    <w:rsid w:val="00B41C05"/>
    <w:rsid w:val="00B42E0B"/>
    <w:rsid w:val="00B42E94"/>
    <w:rsid w:val="00B42F99"/>
    <w:rsid w:val="00B4353B"/>
    <w:rsid w:val="00B435B8"/>
    <w:rsid w:val="00B43639"/>
    <w:rsid w:val="00B43853"/>
    <w:rsid w:val="00B43BFC"/>
    <w:rsid w:val="00B46777"/>
    <w:rsid w:val="00B479B3"/>
    <w:rsid w:val="00B50029"/>
    <w:rsid w:val="00B50030"/>
    <w:rsid w:val="00B5086C"/>
    <w:rsid w:val="00B51779"/>
    <w:rsid w:val="00B51BF3"/>
    <w:rsid w:val="00B522BD"/>
    <w:rsid w:val="00B527C2"/>
    <w:rsid w:val="00B56780"/>
    <w:rsid w:val="00B57989"/>
    <w:rsid w:val="00B608DD"/>
    <w:rsid w:val="00B6255C"/>
    <w:rsid w:val="00B66724"/>
    <w:rsid w:val="00B6693F"/>
    <w:rsid w:val="00B66E7A"/>
    <w:rsid w:val="00B67371"/>
    <w:rsid w:val="00B676C6"/>
    <w:rsid w:val="00B724F9"/>
    <w:rsid w:val="00B726A0"/>
    <w:rsid w:val="00B72AB5"/>
    <w:rsid w:val="00B72C1B"/>
    <w:rsid w:val="00B7375B"/>
    <w:rsid w:val="00B73BC5"/>
    <w:rsid w:val="00B74BBC"/>
    <w:rsid w:val="00B77C15"/>
    <w:rsid w:val="00B80CA8"/>
    <w:rsid w:val="00B80D0D"/>
    <w:rsid w:val="00B80F66"/>
    <w:rsid w:val="00B81C29"/>
    <w:rsid w:val="00B82AEC"/>
    <w:rsid w:val="00B83E6A"/>
    <w:rsid w:val="00B84D1B"/>
    <w:rsid w:val="00B86AD8"/>
    <w:rsid w:val="00B870A7"/>
    <w:rsid w:val="00B87134"/>
    <w:rsid w:val="00B87710"/>
    <w:rsid w:val="00B87F1D"/>
    <w:rsid w:val="00B92176"/>
    <w:rsid w:val="00B95751"/>
    <w:rsid w:val="00BA0C36"/>
    <w:rsid w:val="00BA22C2"/>
    <w:rsid w:val="00BA3D11"/>
    <w:rsid w:val="00BA5874"/>
    <w:rsid w:val="00BA5936"/>
    <w:rsid w:val="00BA6F44"/>
    <w:rsid w:val="00BA7112"/>
    <w:rsid w:val="00BB153B"/>
    <w:rsid w:val="00BB1A6D"/>
    <w:rsid w:val="00BB4F5F"/>
    <w:rsid w:val="00BB61FA"/>
    <w:rsid w:val="00BB6C22"/>
    <w:rsid w:val="00BC0AEC"/>
    <w:rsid w:val="00BC151B"/>
    <w:rsid w:val="00BC1F5A"/>
    <w:rsid w:val="00BC2853"/>
    <w:rsid w:val="00BC4D3C"/>
    <w:rsid w:val="00BC4FA4"/>
    <w:rsid w:val="00BC5108"/>
    <w:rsid w:val="00BC5308"/>
    <w:rsid w:val="00BD02EF"/>
    <w:rsid w:val="00BD25A2"/>
    <w:rsid w:val="00BD468E"/>
    <w:rsid w:val="00BD65D1"/>
    <w:rsid w:val="00BD6636"/>
    <w:rsid w:val="00BD6860"/>
    <w:rsid w:val="00BD78E3"/>
    <w:rsid w:val="00BE2D36"/>
    <w:rsid w:val="00BE32E2"/>
    <w:rsid w:val="00BE33AA"/>
    <w:rsid w:val="00BE4851"/>
    <w:rsid w:val="00BE5123"/>
    <w:rsid w:val="00BE5471"/>
    <w:rsid w:val="00BE5E86"/>
    <w:rsid w:val="00BE6144"/>
    <w:rsid w:val="00BE636B"/>
    <w:rsid w:val="00BE6B66"/>
    <w:rsid w:val="00BE7651"/>
    <w:rsid w:val="00BF0E94"/>
    <w:rsid w:val="00BF13C7"/>
    <w:rsid w:val="00BF1574"/>
    <w:rsid w:val="00BF255E"/>
    <w:rsid w:val="00BF3476"/>
    <w:rsid w:val="00BF46CF"/>
    <w:rsid w:val="00C014AF"/>
    <w:rsid w:val="00C01511"/>
    <w:rsid w:val="00C015C0"/>
    <w:rsid w:val="00C023B2"/>
    <w:rsid w:val="00C02853"/>
    <w:rsid w:val="00C0304A"/>
    <w:rsid w:val="00C03CF4"/>
    <w:rsid w:val="00C03ECB"/>
    <w:rsid w:val="00C06D63"/>
    <w:rsid w:val="00C070E6"/>
    <w:rsid w:val="00C078CB"/>
    <w:rsid w:val="00C07E27"/>
    <w:rsid w:val="00C10518"/>
    <w:rsid w:val="00C11E41"/>
    <w:rsid w:val="00C12494"/>
    <w:rsid w:val="00C135A6"/>
    <w:rsid w:val="00C13972"/>
    <w:rsid w:val="00C13F80"/>
    <w:rsid w:val="00C14734"/>
    <w:rsid w:val="00C148F4"/>
    <w:rsid w:val="00C17009"/>
    <w:rsid w:val="00C17557"/>
    <w:rsid w:val="00C1794F"/>
    <w:rsid w:val="00C20779"/>
    <w:rsid w:val="00C2332C"/>
    <w:rsid w:val="00C30057"/>
    <w:rsid w:val="00C31006"/>
    <w:rsid w:val="00C313ED"/>
    <w:rsid w:val="00C31ABB"/>
    <w:rsid w:val="00C321A2"/>
    <w:rsid w:val="00C3238F"/>
    <w:rsid w:val="00C32B55"/>
    <w:rsid w:val="00C331B7"/>
    <w:rsid w:val="00C33B55"/>
    <w:rsid w:val="00C33C30"/>
    <w:rsid w:val="00C345C1"/>
    <w:rsid w:val="00C3586E"/>
    <w:rsid w:val="00C35C3D"/>
    <w:rsid w:val="00C35CDB"/>
    <w:rsid w:val="00C36BDE"/>
    <w:rsid w:val="00C371DF"/>
    <w:rsid w:val="00C408BD"/>
    <w:rsid w:val="00C40DB7"/>
    <w:rsid w:val="00C41942"/>
    <w:rsid w:val="00C457D2"/>
    <w:rsid w:val="00C4622C"/>
    <w:rsid w:val="00C4705C"/>
    <w:rsid w:val="00C47655"/>
    <w:rsid w:val="00C47ADF"/>
    <w:rsid w:val="00C50844"/>
    <w:rsid w:val="00C512D1"/>
    <w:rsid w:val="00C54197"/>
    <w:rsid w:val="00C5545D"/>
    <w:rsid w:val="00C556B0"/>
    <w:rsid w:val="00C55A70"/>
    <w:rsid w:val="00C60FA5"/>
    <w:rsid w:val="00C61351"/>
    <w:rsid w:val="00C6142A"/>
    <w:rsid w:val="00C616BB"/>
    <w:rsid w:val="00C63701"/>
    <w:rsid w:val="00C64088"/>
    <w:rsid w:val="00C641EB"/>
    <w:rsid w:val="00C643CD"/>
    <w:rsid w:val="00C64493"/>
    <w:rsid w:val="00C656F5"/>
    <w:rsid w:val="00C65A5F"/>
    <w:rsid w:val="00C667A8"/>
    <w:rsid w:val="00C66B70"/>
    <w:rsid w:val="00C66F70"/>
    <w:rsid w:val="00C700CA"/>
    <w:rsid w:val="00C71135"/>
    <w:rsid w:val="00C718A9"/>
    <w:rsid w:val="00C730CD"/>
    <w:rsid w:val="00C7569E"/>
    <w:rsid w:val="00C772E3"/>
    <w:rsid w:val="00C77CE5"/>
    <w:rsid w:val="00C82256"/>
    <w:rsid w:val="00C82B09"/>
    <w:rsid w:val="00C83D34"/>
    <w:rsid w:val="00C84204"/>
    <w:rsid w:val="00C8549D"/>
    <w:rsid w:val="00C8596B"/>
    <w:rsid w:val="00C85A1F"/>
    <w:rsid w:val="00C86CC4"/>
    <w:rsid w:val="00C8726A"/>
    <w:rsid w:val="00C8778D"/>
    <w:rsid w:val="00C87954"/>
    <w:rsid w:val="00C87A02"/>
    <w:rsid w:val="00C905CB"/>
    <w:rsid w:val="00C90BC1"/>
    <w:rsid w:val="00C910F3"/>
    <w:rsid w:val="00C93A07"/>
    <w:rsid w:val="00C94068"/>
    <w:rsid w:val="00C94EE1"/>
    <w:rsid w:val="00C955B3"/>
    <w:rsid w:val="00C95738"/>
    <w:rsid w:val="00C965E0"/>
    <w:rsid w:val="00C973EF"/>
    <w:rsid w:val="00C97FB9"/>
    <w:rsid w:val="00CA1934"/>
    <w:rsid w:val="00CA46F7"/>
    <w:rsid w:val="00CA5A34"/>
    <w:rsid w:val="00CA6417"/>
    <w:rsid w:val="00CA685C"/>
    <w:rsid w:val="00CA7E82"/>
    <w:rsid w:val="00CB0B1E"/>
    <w:rsid w:val="00CB1406"/>
    <w:rsid w:val="00CB2DB3"/>
    <w:rsid w:val="00CB3663"/>
    <w:rsid w:val="00CB3BDB"/>
    <w:rsid w:val="00CB3CE8"/>
    <w:rsid w:val="00CB50A6"/>
    <w:rsid w:val="00CB572C"/>
    <w:rsid w:val="00CB5A2F"/>
    <w:rsid w:val="00CB699E"/>
    <w:rsid w:val="00CB7755"/>
    <w:rsid w:val="00CC0645"/>
    <w:rsid w:val="00CC093D"/>
    <w:rsid w:val="00CC446D"/>
    <w:rsid w:val="00CC559F"/>
    <w:rsid w:val="00CC59B1"/>
    <w:rsid w:val="00CD1FBA"/>
    <w:rsid w:val="00CD4968"/>
    <w:rsid w:val="00CD4B40"/>
    <w:rsid w:val="00CD5DE3"/>
    <w:rsid w:val="00CE3D61"/>
    <w:rsid w:val="00CE4A71"/>
    <w:rsid w:val="00CE4E6F"/>
    <w:rsid w:val="00CE6833"/>
    <w:rsid w:val="00CE68A3"/>
    <w:rsid w:val="00CE7CFA"/>
    <w:rsid w:val="00CF064F"/>
    <w:rsid w:val="00CF0926"/>
    <w:rsid w:val="00CF0D30"/>
    <w:rsid w:val="00CF1C6B"/>
    <w:rsid w:val="00CF2562"/>
    <w:rsid w:val="00CF37C4"/>
    <w:rsid w:val="00CF4DEF"/>
    <w:rsid w:val="00D00859"/>
    <w:rsid w:val="00D01044"/>
    <w:rsid w:val="00D02135"/>
    <w:rsid w:val="00D02350"/>
    <w:rsid w:val="00D0269B"/>
    <w:rsid w:val="00D02CED"/>
    <w:rsid w:val="00D04DF4"/>
    <w:rsid w:val="00D05CE4"/>
    <w:rsid w:val="00D0698C"/>
    <w:rsid w:val="00D078F4"/>
    <w:rsid w:val="00D10A5D"/>
    <w:rsid w:val="00D13F43"/>
    <w:rsid w:val="00D14BA1"/>
    <w:rsid w:val="00D15295"/>
    <w:rsid w:val="00D15CC3"/>
    <w:rsid w:val="00D15D26"/>
    <w:rsid w:val="00D15F57"/>
    <w:rsid w:val="00D160A5"/>
    <w:rsid w:val="00D161BB"/>
    <w:rsid w:val="00D17845"/>
    <w:rsid w:val="00D17AA9"/>
    <w:rsid w:val="00D17EE8"/>
    <w:rsid w:val="00D17F6B"/>
    <w:rsid w:val="00D22544"/>
    <w:rsid w:val="00D231F1"/>
    <w:rsid w:val="00D23EBE"/>
    <w:rsid w:val="00D23ECD"/>
    <w:rsid w:val="00D245BA"/>
    <w:rsid w:val="00D24AD2"/>
    <w:rsid w:val="00D24BDE"/>
    <w:rsid w:val="00D2539C"/>
    <w:rsid w:val="00D25912"/>
    <w:rsid w:val="00D27D69"/>
    <w:rsid w:val="00D30DC1"/>
    <w:rsid w:val="00D31937"/>
    <w:rsid w:val="00D31FF3"/>
    <w:rsid w:val="00D32DDC"/>
    <w:rsid w:val="00D331A4"/>
    <w:rsid w:val="00D333C9"/>
    <w:rsid w:val="00D34418"/>
    <w:rsid w:val="00D34786"/>
    <w:rsid w:val="00D34B89"/>
    <w:rsid w:val="00D34D7B"/>
    <w:rsid w:val="00D35127"/>
    <w:rsid w:val="00D3520B"/>
    <w:rsid w:val="00D352F0"/>
    <w:rsid w:val="00D35960"/>
    <w:rsid w:val="00D42EBC"/>
    <w:rsid w:val="00D43594"/>
    <w:rsid w:val="00D46C89"/>
    <w:rsid w:val="00D46EAA"/>
    <w:rsid w:val="00D470E5"/>
    <w:rsid w:val="00D511E2"/>
    <w:rsid w:val="00D52E99"/>
    <w:rsid w:val="00D5421C"/>
    <w:rsid w:val="00D55D12"/>
    <w:rsid w:val="00D5672B"/>
    <w:rsid w:val="00D57A57"/>
    <w:rsid w:val="00D61743"/>
    <w:rsid w:val="00D61ADC"/>
    <w:rsid w:val="00D61C89"/>
    <w:rsid w:val="00D62059"/>
    <w:rsid w:val="00D622FE"/>
    <w:rsid w:val="00D63DB9"/>
    <w:rsid w:val="00D65554"/>
    <w:rsid w:val="00D65A64"/>
    <w:rsid w:val="00D66709"/>
    <w:rsid w:val="00D66A5A"/>
    <w:rsid w:val="00D674B3"/>
    <w:rsid w:val="00D712DD"/>
    <w:rsid w:val="00D71565"/>
    <w:rsid w:val="00D73256"/>
    <w:rsid w:val="00D7357F"/>
    <w:rsid w:val="00D7447C"/>
    <w:rsid w:val="00D74C0E"/>
    <w:rsid w:val="00D75547"/>
    <w:rsid w:val="00D75746"/>
    <w:rsid w:val="00D76345"/>
    <w:rsid w:val="00D76B81"/>
    <w:rsid w:val="00D7721E"/>
    <w:rsid w:val="00D77480"/>
    <w:rsid w:val="00D775DE"/>
    <w:rsid w:val="00D81B65"/>
    <w:rsid w:val="00D8437A"/>
    <w:rsid w:val="00D847C7"/>
    <w:rsid w:val="00D848AA"/>
    <w:rsid w:val="00D84A8F"/>
    <w:rsid w:val="00D84E5C"/>
    <w:rsid w:val="00D850C9"/>
    <w:rsid w:val="00D8618D"/>
    <w:rsid w:val="00D90EED"/>
    <w:rsid w:val="00D93DF6"/>
    <w:rsid w:val="00D946BB"/>
    <w:rsid w:val="00D95CF1"/>
    <w:rsid w:val="00D964E3"/>
    <w:rsid w:val="00D9695D"/>
    <w:rsid w:val="00D9797D"/>
    <w:rsid w:val="00D979BF"/>
    <w:rsid w:val="00D97D94"/>
    <w:rsid w:val="00DA1A1D"/>
    <w:rsid w:val="00DA33D1"/>
    <w:rsid w:val="00DA4995"/>
    <w:rsid w:val="00DA4E50"/>
    <w:rsid w:val="00DA4FC5"/>
    <w:rsid w:val="00DA5BBF"/>
    <w:rsid w:val="00DB19ED"/>
    <w:rsid w:val="00DB2400"/>
    <w:rsid w:val="00DB2755"/>
    <w:rsid w:val="00DB36B7"/>
    <w:rsid w:val="00DB4144"/>
    <w:rsid w:val="00DC192D"/>
    <w:rsid w:val="00DC1B94"/>
    <w:rsid w:val="00DC1EB0"/>
    <w:rsid w:val="00DC1F84"/>
    <w:rsid w:val="00DC2302"/>
    <w:rsid w:val="00DC2D7A"/>
    <w:rsid w:val="00DC4194"/>
    <w:rsid w:val="00DC5A79"/>
    <w:rsid w:val="00DC5C38"/>
    <w:rsid w:val="00DC653F"/>
    <w:rsid w:val="00DC6542"/>
    <w:rsid w:val="00DC73F0"/>
    <w:rsid w:val="00DC7A35"/>
    <w:rsid w:val="00DD0931"/>
    <w:rsid w:val="00DD0DB0"/>
    <w:rsid w:val="00DD148F"/>
    <w:rsid w:val="00DD1EFE"/>
    <w:rsid w:val="00DD2166"/>
    <w:rsid w:val="00DD2506"/>
    <w:rsid w:val="00DD2994"/>
    <w:rsid w:val="00DD2CBF"/>
    <w:rsid w:val="00DD4B1D"/>
    <w:rsid w:val="00DD6209"/>
    <w:rsid w:val="00DD6926"/>
    <w:rsid w:val="00DD7C07"/>
    <w:rsid w:val="00DD7C14"/>
    <w:rsid w:val="00DD7E60"/>
    <w:rsid w:val="00DE07CF"/>
    <w:rsid w:val="00DE0A24"/>
    <w:rsid w:val="00DE0DC5"/>
    <w:rsid w:val="00DE1FF5"/>
    <w:rsid w:val="00DE21DC"/>
    <w:rsid w:val="00DE2FBC"/>
    <w:rsid w:val="00DE3C0F"/>
    <w:rsid w:val="00DE5A01"/>
    <w:rsid w:val="00DE6FDE"/>
    <w:rsid w:val="00DF0481"/>
    <w:rsid w:val="00DF04D6"/>
    <w:rsid w:val="00DF09A1"/>
    <w:rsid w:val="00DF104E"/>
    <w:rsid w:val="00DF27A9"/>
    <w:rsid w:val="00DF2A40"/>
    <w:rsid w:val="00DF55DE"/>
    <w:rsid w:val="00DF62A1"/>
    <w:rsid w:val="00DF65B6"/>
    <w:rsid w:val="00E00072"/>
    <w:rsid w:val="00E02915"/>
    <w:rsid w:val="00E03323"/>
    <w:rsid w:val="00E0545F"/>
    <w:rsid w:val="00E055FF"/>
    <w:rsid w:val="00E059C2"/>
    <w:rsid w:val="00E06286"/>
    <w:rsid w:val="00E06DFD"/>
    <w:rsid w:val="00E11CB5"/>
    <w:rsid w:val="00E1279D"/>
    <w:rsid w:val="00E156D9"/>
    <w:rsid w:val="00E15C47"/>
    <w:rsid w:val="00E15F89"/>
    <w:rsid w:val="00E171A2"/>
    <w:rsid w:val="00E171E1"/>
    <w:rsid w:val="00E1754B"/>
    <w:rsid w:val="00E175E7"/>
    <w:rsid w:val="00E2033B"/>
    <w:rsid w:val="00E20A4A"/>
    <w:rsid w:val="00E23DD2"/>
    <w:rsid w:val="00E24C4B"/>
    <w:rsid w:val="00E2500C"/>
    <w:rsid w:val="00E25A25"/>
    <w:rsid w:val="00E2650E"/>
    <w:rsid w:val="00E265D4"/>
    <w:rsid w:val="00E321EE"/>
    <w:rsid w:val="00E3256F"/>
    <w:rsid w:val="00E345E9"/>
    <w:rsid w:val="00E349A6"/>
    <w:rsid w:val="00E34F2B"/>
    <w:rsid w:val="00E35A74"/>
    <w:rsid w:val="00E35D40"/>
    <w:rsid w:val="00E371DD"/>
    <w:rsid w:val="00E376F8"/>
    <w:rsid w:val="00E40BB5"/>
    <w:rsid w:val="00E4178C"/>
    <w:rsid w:val="00E41AD1"/>
    <w:rsid w:val="00E436A6"/>
    <w:rsid w:val="00E43F4A"/>
    <w:rsid w:val="00E460BA"/>
    <w:rsid w:val="00E46207"/>
    <w:rsid w:val="00E50DD4"/>
    <w:rsid w:val="00E5426D"/>
    <w:rsid w:val="00E55372"/>
    <w:rsid w:val="00E553E9"/>
    <w:rsid w:val="00E567FE"/>
    <w:rsid w:val="00E57045"/>
    <w:rsid w:val="00E5708C"/>
    <w:rsid w:val="00E574A5"/>
    <w:rsid w:val="00E613E3"/>
    <w:rsid w:val="00E6177B"/>
    <w:rsid w:val="00E61D92"/>
    <w:rsid w:val="00E61F6E"/>
    <w:rsid w:val="00E62A4E"/>
    <w:rsid w:val="00E62AD7"/>
    <w:rsid w:val="00E64249"/>
    <w:rsid w:val="00E6453F"/>
    <w:rsid w:val="00E64E80"/>
    <w:rsid w:val="00E66018"/>
    <w:rsid w:val="00E670A6"/>
    <w:rsid w:val="00E676DE"/>
    <w:rsid w:val="00E70171"/>
    <w:rsid w:val="00E71392"/>
    <w:rsid w:val="00E74F22"/>
    <w:rsid w:val="00E7763F"/>
    <w:rsid w:val="00E77ABB"/>
    <w:rsid w:val="00E819E5"/>
    <w:rsid w:val="00E83C5F"/>
    <w:rsid w:val="00E86673"/>
    <w:rsid w:val="00E86EB7"/>
    <w:rsid w:val="00E877A1"/>
    <w:rsid w:val="00E878C3"/>
    <w:rsid w:val="00E9048A"/>
    <w:rsid w:val="00E9105F"/>
    <w:rsid w:val="00E912CA"/>
    <w:rsid w:val="00E92E76"/>
    <w:rsid w:val="00E93BC2"/>
    <w:rsid w:val="00E93EE3"/>
    <w:rsid w:val="00E942E1"/>
    <w:rsid w:val="00E947DF"/>
    <w:rsid w:val="00E9526E"/>
    <w:rsid w:val="00E97D5A"/>
    <w:rsid w:val="00EA0746"/>
    <w:rsid w:val="00EA09A2"/>
    <w:rsid w:val="00EA0CFA"/>
    <w:rsid w:val="00EA277C"/>
    <w:rsid w:val="00EA3ED3"/>
    <w:rsid w:val="00EA6501"/>
    <w:rsid w:val="00EA6818"/>
    <w:rsid w:val="00EA6B80"/>
    <w:rsid w:val="00EA6C4D"/>
    <w:rsid w:val="00EA76E6"/>
    <w:rsid w:val="00EB04F4"/>
    <w:rsid w:val="00EB056B"/>
    <w:rsid w:val="00EB17FC"/>
    <w:rsid w:val="00EB3785"/>
    <w:rsid w:val="00EB40A9"/>
    <w:rsid w:val="00EB6575"/>
    <w:rsid w:val="00EB6CCA"/>
    <w:rsid w:val="00EB7562"/>
    <w:rsid w:val="00EB757E"/>
    <w:rsid w:val="00EC0660"/>
    <w:rsid w:val="00EC1399"/>
    <w:rsid w:val="00EC27CB"/>
    <w:rsid w:val="00EC3DC0"/>
    <w:rsid w:val="00EC419C"/>
    <w:rsid w:val="00EC75FA"/>
    <w:rsid w:val="00EC76AA"/>
    <w:rsid w:val="00EC7915"/>
    <w:rsid w:val="00ED018C"/>
    <w:rsid w:val="00ED0CC9"/>
    <w:rsid w:val="00ED0E67"/>
    <w:rsid w:val="00ED46D6"/>
    <w:rsid w:val="00ED5C44"/>
    <w:rsid w:val="00ED721F"/>
    <w:rsid w:val="00EE0C01"/>
    <w:rsid w:val="00EE13BB"/>
    <w:rsid w:val="00EE173F"/>
    <w:rsid w:val="00EE201B"/>
    <w:rsid w:val="00EE256A"/>
    <w:rsid w:val="00EE2E87"/>
    <w:rsid w:val="00EE30CE"/>
    <w:rsid w:val="00EE4859"/>
    <w:rsid w:val="00EE4B27"/>
    <w:rsid w:val="00EE4E22"/>
    <w:rsid w:val="00EE5709"/>
    <w:rsid w:val="00EE6176"/>
    <w:rsid w:val="00EE6436"/>
    <w:rsid w:val="00EF124B"/>
    <w:rsid w:val="00EF3554"/>
    <w:rsid w:val="00EF4BDC"/>
    <w:rsid w:val="00EF5CB3"/>
    <w:rsid w:val="00EF5E3C"/>
    <w:rsid w:val="00EF67CC"/>
    <w:rsid w:val="00EF71F0"/>
    <w:rsid w:val="00EF7644"/>
    <w:rsid w:val="00EF76C9"/>
    <w:rsid w:val="00F010CF"/>
    <w:rsid w:val="00F02C71"/>
    <w:rsid w:val="00F032F6"/>
    <w:rsid w:val="00F03DE7"/>
    <w:rsid w:val="00F049FE"/>
    <w:rsid w:val="00F05AE8"/>
    <w:rsid w:val="00F06E3E"/>
    <w:rsid w:val="00F07E57"/>
    <w:rsid w:val="00F07FFC"/>
    <w:rsid w:val="00F10190"/>
    <w:rsid w:val="00F10DAB"/>
    <w:rsid w:val="00F11954"/>
    <w:rsid w:val="00F126CA"/>
    <w:rsid w:val="00F12FBA"/>
    <w:rsid w:val="00F14174"/>
    <w:rsid w:val="00F14239"/>
    <w:rsid w:val="00F142BC"/>
    <w:rsid w:val="00F153E2"/>
    <w:rsid w:val="00F15E14"/>
    <w:rsid w:val="00F15F64"/>
    <w:rsid w:val="00F17B68"/>
    <w:rsid w:val="00F254B5"/>
    <w:rsid w:val="00F2601A"/>
    <w:rsid w:val="00F2684A"/>
    <w:rsid w:val="00F26D17"/>
    <w:rsid w:val="00F270C2"/>
    <w:rsid w:val="00F2736D"/>
    <w:rsid w:val="00F27E37"/>
    <w:rsid w:val="00F3009C"/>
    <w:rsid w:val="00F313AB"/>
    <w:rsid w:val="00F315A1"/>
    <w:rsid w:val="00F336D6"/>
    <w:rsid w:val="00F34003"/>
    <w:rsid w:val="00F34959"/>
    <w:rsid w:val="00F35B9C"/>
    <w:rsid w:val="00F37178"/>
    <w:rsid w:val="00F373C6"/>
    <w:rsid w:val="00F40516"/>
    <w:rsid w:val="00F40D3F"/>
    <w:rsid w:val="00F4296E"/>
    <w:rsid w:val="00F4439E"/>
    <w:rsid w:val="00F50123"/>
    <w:rsid w:val="00F50BA3"/>
    <w:rsid w:val="00F524B5"/>
    <w:rsid w:val="00F52942"/>
    <w:rsid w:val="00F52D09"/>
    <w:rsid w:val="00F52ECE"/>
    <w:rsid w:val="00F52EF9"/>
    <w:rsid w:val="00F53525"/>
    <w:rsid w:val="00F53597"/>
    <w:rsid w:val="00F53A49"/>
    <w:rsid w:val="00F53F2B"/>
    <w:rsid w:val="00F54FF1"/>
    <w:rsid w:val="00F57DC3"/>
    <w:rsid w:val="00F60034"/>
    <w:rsid w:val="00F60604"/>
    <w:rsid w:val="00F6083D"/>
    <w:rsid w:val="00F62D6A"/>
    <w:rsid w:val="00F64182"/>
    <w:rsid w:val="00F6419E"/>
    <w:rsid w:val="00F64E5B"/>
    <w:rsid w:val="00F6556F"/>
    <w:rsid w:val="00F66990"/>
    <w:rsid w:val="00F66AAB"/>
    <w:rsid w:val="00F7033F"/>
    <w:rsid w:val="00F71BF4"/>
    <w:rsid w:val="00F71E8A"/>
    <w:rsid w:val="00F741B4"/>
    <w:rsid w:val="00F745D1"/>
    <w:rsid w:val="00F752F5"/>
    <w:rsid w:val="00F75A5C"/>
    <w:rsid w:val="00F76105"/>
    <w:rsid w:val="00F76FAC"/>
    <w:rsid w:val="00F804C6"/>
    <w:rsid w:val="00F80AB4"/>
    <w:rsid w:val="00F80C38"/>
    <w:rsid w:val="00F80DA3"/>
    <w:rsid w:val="00F81704"/>
    <w:rsid w:val="00F81CE0"/>
    <w:rsid w:val="00F823A0"/>
    <w:rsid w:val="00F82701"/>
    <w:rsid w:val="00F846BB"/>
    <w:rsid w:val="00F8492C"/>
    <w:rsid w:val="00F84AC9"/>
    <w:rsid w:val="00F8613D"/>
    <w:rsid w:val="00F867C6"/>
    <w:rsid w:val="00F86DAF"/>
    <w:rsid w:val="00F86E78"/>
    <w:rsid w:val="00F86EAC"/>
    <w:rsid w:val="00F878A9"/>
    <w:rsid w:val="00F926D7"/>
    <w:rsid w:val="00F95704"/>
    <w:rsid w:val="00F969F4"/>
    <w:rsid w:val="00F97C0C"/>
    <w:rsid w:val="00FA06A6"/>
    <w:rsid w:val="00FA0C64"/>
    <w:rsid w:val="00FA2A7C"/>
    <w:rsid w:val="00FA37B6"/>
    <w:rsid w:val="00FA4E22"/>
    <w:rsid w:val="00FA6F2C"/>
    <w:rsid w:val="00FA7A35"/>
    <w:rsid w:val="00FB0099"/>
    <w:rsid w:val="00FB0559"/>
    <w:rsid w:val="00FB0B85"/>
    <w:rsid w:val="00FB17E2"/>
    <w:rsid w:val="00FB2A6D"/>
    <w:rsid w:val="00FB3737"/>
    <w:rsid w:val="00FB4057"/>
    <w:rsid w:val="00FB597D"/>
    <w:rsid w:val="00FB70E9"/>
    <w:rsid w:val="00FB7FA8"/>
    <w:rsid w:val="00FC03A7"/>
    <w:rsid w:val="00FC04D1"/>
    <w:rsid w:val="00FC20B3"/>
    <w:rsid w:val="00FC57AB"/>
    <w:rsid w:val="00FC61CD"/>
    <w:rsid w:val="00FC6477"/>
    <w:rsid w:val="00FC6856"/>
    <w:rsid w:val="00FC7449"/>
    <w:rsid w:val="00FD2C11"/>
    <w:rsid w:val="00FD35EA"/>
    <w:rsid w:val="00FD3AFB"/>
    <w:rsid w:val="00FD41FB"/>
    <w:rsid w:val="00FD589C"/>
    <w:rsid w:val="00FD5B0C"/>
    <w:rsid w:val="00FD641C"/>
    <w:rsid w:val="00FD68C1"/>
    <w:rsid w:val="00FD797D"/>
    <w:rsid w:val="00FD7AB6"/>
    <w:rsid w:val="00FE1FFF"/>
    <w:rsid w:val="00FE2E17"/>
    <w:rsid w:val="00FE5F76"/>
    <w:rsid w:val="00FE69F1"/>
    <w:rsid w:val="00FE6CD3"/>
    <w:rsid w:val="00FE795E"/>
    <w:rsid w:val="00FF4214"/>
    <w:rsid w:val="00FF625C"/>
    <w:rsid w:val="00FF6455"/>
    <w:rsid w:val="00FF6882"/>
    <w:rsid w:val="00FF6BF3"/>
    <w:rsid w:val="00FF6C40"/>
    <w:rsid w:val="7D75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9FB0BA"/>
  <w15:docId w15:val="{3FF88C85-514E-4BE7-A81E-8568439C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60413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0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0D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161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0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0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34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A33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33AB"/>
  </w:style>
  <w:style w:type="character" w:customStyle="1" w:styleId="Heading1Char">
    <w:name w:val="Heading 1 Char"/>
    <w:basedOn w:val="DefaultParagraphFont"/>
    <w:link w:val="Heading1"/>
    <w:rsid w:val="00360413"/>
    <w:rPr>
      <w:rFonts w:ascii="Times New Roman" w:eastAsia="Times New Roman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39"/>
    <w:rsid w:val="00336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3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0B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A7128A"/>
    <w:rPr>
      <w:b/>
      <w:bCs/>
    </w:rPr>
  </w:style>
  <w:style w:type="character" w:customStyle="1" w:styleId="id-label">
    <w:name w:val="id-label"/>
    <w:basedOn w:val="DefaultParagraphFont"/>
    <w:rsid w:val="00A7128A"/>
  </w:style>
  <w:style w:type="paragraph" w:styleId="Header">
    <w:name w:val="header"/>
    <w:basedOn w:val="Normal"/>
    <w:link w:val="HeaderChar"/>
    <w:uiPriority w:val="99"/>
    <w:unhideWhenUsed/>
    <w:rsid w:val="005F1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CC6"/>
  </w:style>
  <w:style w:type="paragraph" w:styleId="Footer">
    <w:name w:val="footer"/>
    <w:basedOn w:val="Normal"/>
    <w:link w:val="FooterChar"/>
    <w:uiPriority w:val="99"/>
    <w:unhideWhenUsed/>
    <w:rsid w:val="005F1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CC6"/>
  </w:style>
  <w:style w:type="paragraph" w:customStyle="1" w:styleId="EndNoteBibliographyTitle">
    <w:name w:val="EndNote Bibliography Title"/>
    <w:basedOn w:val="Normal"/>
    <w:link w:val="EndNoteBibliographyTitleChar"/>
    <w:rsid w:val="00E460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60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60B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60BA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E7889"/>
  </w:style>
  <w:style w:type="paragraph" w:styleId="Revision">
    <w:name w:val="Revision"/>
    <w:hidden/>
    <w:uiPriority w:val="99"/>
    <w:semiHidden/>
    <w:rsid w:val="00DD7C07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A0C2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C2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0C2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F12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9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5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752753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24" w:space="0" w:color="99C6D7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5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3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9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372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624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870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16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035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49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9553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7797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8694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0730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18634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0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3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10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3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6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344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814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895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628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4795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989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6321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05205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5212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4429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7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0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83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55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76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365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236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866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391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015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47478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0419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78168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1334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2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170594B0BF5E45B757CD6D4E37CBC1" ma:contentTypeVersion="13" ma:contentTypeDescription="Create a new document." ma:contentTypeScope="" ma:versionID="a544176e56f6a6c6d817f344708360c8">
  <xsd:schema xmlns:xsd="http://www.w3.org/2001/XMLSchema" xmlns:xs="http://www.w3.org/2001/XMLSchema" xmlns:p="http://schemas.microsoft.com/office/2006/metadata/properties" xmlns:ns2="01c3dfbc-da08-4871-bfce-c0c60abe7025" xmlns:ns3="05e58c2a-52ca-4e2a-91b3-69cc7079b243" targetNamespace="http://schemas.microsoft.com/office/2006/metadata/properties" ma:root="true" ma:fieldsID="654e79ee3e4662cca6fc422411375c9b" ns2:_="" ns3:_="">
    <xsd:import namespace="01c3dfbc-da08-4871-bfce-c0c60abe7025"/>
    <xsd:import namespace="05e58c2a-52ca-4e2a-91b3-69cc7079b2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c3dfbc-da08-4871-bfce-c0c60abe70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809afe7-41e7-411a-ade2-84efccde1b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58c2a-52ca-4e2a-91b3-69cc7079b24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ac82658e-6876-4274-9ce2-61961f0cc31e}" ma:internalName="TaxCatchAll" ma:showField="CatchAllData" ma:web="05e58c2a-52ca-4e2a-91b3-69cc7079b2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5e58c2a-52ca-4e2a-91b3-69cc7079b243" xsi:nil="true"/>
    <lcf76f155ced4ddcb4097134ff3c332f xmlns="01c3dfbc-da08-4871-bfce-c0c60abe702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26547A5-32B4-4C35-B8DA-CC41BD3599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AAC724-41FA-4538-9D3B-70C89AAB9C9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E6BD22-4B44-42E5-93DE-E83BB837EA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c3dfbc-da08-4871-bfce-c0c60abe7025"/>
    <ds:schemaRef ds:uri="05e58c2a-52ca-4e2a-91b3-69cc7079b2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B0E54C-BD9D-4519-8CFB-FBB859810118}">
  <ds:schemaRefs>
    <ds:schemaRef ds:uri="http://schemas.microsoft.com/office/2006/metadata/properties"/>
    <ds:schemaRef ds:uri="http://schemas.microsoft.com/office/infopath/2007/PartnerControls"/>
    <ds:schemaRef ds:uri="05e58c2a-52ca-4e2a-91b3-69cc7079b243"/>
    <ds:schemaRef ds:uri="01c3dfbc-da08-4871-bfce-c0c60abe70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782</Words>
  <Characters>445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VMBS</Company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erts,Anne</dc:creator>
  <cp:keywords/>
  <dc:description/>
  <cp:lastModifiedBy>Robertson,Gregory</cp:lastModifiedBy>
  <cp:revision>9</cp:revision>
  <cp:lastPrinted>2022-08-22T21:00:00Z</cp:lastPrinted>
  <dcterms:created xsi:type="dcterms:W3CDTF">2024-09-03T20:44:00Z</dcterms:created>
  <dcterms:modified xsi:type="dcterms:W3CDTF">2024-09-04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170594B0BF5E45B757CD6D4E37CBC1</vt:lpwstr>
  </property>
  <property fmtid="{D5CDD505-2E9C-101B-9397-08002B2CF9AE}" pid="3" name="GrammarlyDocumentId">
    <vt:lpwstr>c778f7b0684e35df0ebace1753297d927055e8180fa1d3c98f283b06b1b86351</vt:lpwstr>
  </property>
</Properties>
</file>